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F204E4" w14:textId="1647735E" w:rsidR="00390F78" w:rsidRPr="00BB0BF3" w:rsidRDefault="00032BA1">
      <w:pPr>
        <w:rPr>
          <w:b/>
          <w:lang w:val="en-US"/>
        </w:rPr>
      </w:pPr>
      <w:r>
        <w:rPr>
          <w:b/>
          <w:lang w:val="en-US"/>
        </w:rPr>
        <w:t>Additional file</w:t>
      </w:r>
      <w:r w:rsidR="00FD68CC">
        <w:rPr>
          <w:b/>
          <w:lang w:val="en-US"/>
        </w:rPr>
        <w:t xml:space="preserve"> 1</w:t>
      </w:r>
      <w:r>
        <w:rPr>
          <w:b/>
          <w:lang w:val="en-US"/>
        </w:rPr>
        <w:t>.</w:t>
      </w:r>
      <w:r w:rsidR="00AC3783" w:rsidRPr="00BB0BF3">
        <w:rPr>
          <w:b/>
          <w:lang w:val="en-US"/>
        </w:rPr>
        <w:t xml:space="preserve"> MIDI </w:t>
      </w:r>
      <w:r w:rsidR="00BB0BF3" w:rsidRPr="00BB0BF3">
        <w:rPr>
          <w:b/>
          <w:lang w:val="en-US"/>
        </w:rPr>
        <w:t>determinants</w:t>
      </w:r>
      <w:r w:rsidR="007870AF">
        <w:rPr>
          <w:b/>
          <w:lang w:val="en-US"/>
        </w:rPr>
        <w:t>, including</w:t>
      </w:r>
      <w:r w:rsidR="00AC3783" w:rsidRPr="00BB0BF3">
        <w:rPr>
          <w:b/>
          <w:lang w:val="en-US"/>
        </w:rPr>
        <w:t xml:space="preserve"> </w:t>
      </w:r>
      <w:r w:rsidR="007870AF">
        <w:rPr>
          <w:b/>
          <w:lang w:val="en-US"/>
        </w:rPr>
        <w:t xml:space="preserve">adopted </w:t>
      </w:r>
      <w:r w:rsidR="00AC3783" w:rsidRPr="00BB0BF3">
        <w:rPr>
          <w:b/>
          <w:lang w:val="en-US"/>
        </w:rPr>
        <w:t>i</w:t>
      </w:r>
      <w:r w:rsidR="009D25B4">
        <w:rPr>
          <w:b/>
          <w:lang w:val="en-US"/>
        </w:rPr>
        <w:t>tems and participants’ response scores</w:t>
      </w:r>
    </w:p>
    <w:tbl>
      <w:tblPr>
        <w:tblStyle w:val="PlainTable2"/>
        <w:tblW w:w="5061" w:type="pct"/>
        <w:tblLook w:val="0620" w:firstRow="1" w:lastRow="0" w:firstColumn="0" w:lastColumn="0" w:noHBand="1" w:noVBand="1"/>
      </w:tblPr>
      <w:tblGrid>
        <w:gridCol w:w="2836"/>
        <w:gridCol w:w="5271"/>
        <w:gridCol w:w="698"/>
        <w:gridCol w:w="692"/>
        <w:gridCol w:w="854"/>
        <w:gridCol w:w="731"/>
        <w:gridCol w:w="570"/>
        <w:gridCol w:w="1009"/>
        <w:gridCol w:w="1514"/>
      </w:tblGrid>
      <w:tr w:rsidR="00DB6F99" w:rsidRPr="00DF745D" w14:paraId="2D066169" w14:textId="77777777" w:rsidTr="009D42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00" w:type="pct"/>
          </w:tcPr>
          <w:p w14:paraId="59B28361" w14:textId="77777777" w:rsidR="007870AF" w:rsidRPr="00A011DF" w:rsidRDefault="007870AF" w:rsidP="00EF08AC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067174D" w14:textId="77777777" w:rsidR="007870AF" w:rsidRPr="00A011DF" w:rsidRDefault="007870AF" w:rsidP="00EF08AC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7DF5B07F" w14:textId="77777777" w:rsidR="007870AF" w:rsidRPr="00A011DF" w:rsidRDefault="007870AF" w:rsidP="00EF08AC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04DED25" w14:textId="3A679126" w:rsidR="007870AF" w:rsidRPr="00A011DF" w:rsidRDefault="007870AF" w:rsidP="009D427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11DF">
              <w:rPr>
                <w:rFonts w:cstheme="minorHAnsi"/>
                <w:sz w:val="20"/>
                <w:szCs w:val="20"/>
                <w:lang w:val="en-US"/>
              </w:rPr>
              <w:t>Determinant</w:t>
            </w:r>
          </w:p>
        </w:tc>
        <w:tc>
          <w:tcPr>
            <w:tcW w:w="1859" w:type="pct"/>
          </w:tcPr>
          <w:p w14:paraId="588F7ECE" w14:textId="77777777" w:rsidR="007870AF" w:rsidRPr="00A011DF" w:rsidRDefault="007870AF" w:rsidP="001364AC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40080ED" w14:textId="77777777" w:rsidR="007870AF" w:rsidRPr="00A011DF" w:rsidRDefault="007870AF" w:rsidP="001364AC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725EC0A3" w14:textId="77777777" w:rsidR="007870AF" w:rsidRPr="00A011DF" w:rsidRDefault="007870AF" w:rsidP="001364AC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811246D" w14:textId="04A14884" w:rsidR="007870AF" w:rsidRPr="00A011DF" w:rsidRDefault="009D4270" w:rsidP="001364A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tem specification</w:t>
            </w:r>
          </w:p>
        </w:tc>
        <w:tc>
          <w:tcPr>
            <w:tcW w:w="246" w:type="pct"/>
          </w:tcPr>
          <w:p w14:paraId="04AF4324" w14:textId="77777777" w:rsidR="007870AF" w:rsidRPr="00A011DF" w:rsidRDefault="007870AF" w:rsidP="00EF08A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52AF71E0" w14:textId="77777777" w:rsidR="007870AF" w:rsidRPr="00A011DF" w:rsidRDefault="007870AF" w:rsidP="00EF08A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2FB08840" w14:textId="77777777" w:rsidR="007870AF" w:rsidRPr="00A011DF" w:rsidRDefault="007870AF" w:rsidP="00EF08A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2267CBFB" w14:textId="24B0C5F0" w:rsidR="007870AF" w:rsidRPr="00A011DF" w:rsidRDefault="007870AF" w:rsidP="009D4270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011DF">
              <w:rPr>
                <w:rFonts w:cstheme="minorHAnsi"/>
                <w:sz w:val="20"/>
                <w:szCs w:val="20"/>
                <w:lang w:val="en-US"/>
              </w:rPr>
              <w:t>Mean</w:t>
            </w:r>
          </w:p>
        </w:tc>
        <w:tc>
          <w:tcPr>
            <w:tcW w:w="244" w:type="pct"/>
          </w:tcPr>
          <w:p w14:paraId="03090FAA" w14:textId="77777777" w:rsidR="007870AF" w:rsidRPr="00A011DF" w:rsidRDefault="007870AF" w:rsidP="00CB5FC2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0DAA9812" w14:textId="77777777" w:rsidR="007870AF" w:rsidRPr="00A011DF" w:rsidRDefault="007870AF" w:rsidP="00CB5FC2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64989D91" w14:textId="77777777" w:rsidR="007870AF" w:rsidRPr="00A011DF" w:rsidRDefault="007870AF" w:rsidP="00CB5FC2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4DE1A8E7" w14:textId="77777777" w:rsidR="007870AF" w:rsidRPr="00A011DF" w:rsidRDefault="007870AF" w:rsidP="00CB5F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011DF">
              <w:rPr>
                <w:rFonts w:cstheme="minorHAnsi"/>
                <w:sz w:val="20"/>
                <w:szCs w:val="20"/>
                <w:lang w:val="en-US"/>
              </w:rPr>
              <w:t>SD</w:t>
            </w:r>
          </w:p>
        </w:tc>
        <w:tc>
          <w:tcPr>
            <w:tcW w:w="301" w:type="pct"/>
          </w:tcPr>
          <w:p w14:paraId="65198EF7" w14:textId="77777777" w:rsidR="007870AF" w:rsidRPr="00A011DF" w:rsidRDefault="007870AF" w:rsidP="00EF08A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208E8CE6" w14:textId="77777777" w:rsidR="007870AF" w:rsidRPr="00A011DF" w:rsidRDefault="007870AF" w:rsidP="00EF08AC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17C00E00" w14:textId="77777777" w:rsidR="00DB6F99" w:rsidRPr="00A011DF" w:rsidRDefault="00DB6F99" w:rsidP="00DB6F9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3DE5E38D" w14:textId="77777777" w:rsidR="007870AF" w:rsidRPr="00032BA1" w:rsidRDefault="007870AF" w:rsidP="009D4270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011DF">
              <w:rPr>
                <w:rFonts w:cstheme="minorHAnsi"/>
                <w:sz w:val="20"/>
                <w:szCs w:val="20"/>
                <w:lang w:val="en-US"/>
              </w:rPr>
              <w:t>Med</w:t>
            </w:r>
            <w:r w:rsidRPr="00032BA1">
              <w:rPr>
                <w:rFonts w:cstheme="minorHAnsi"/>
                <w:sz w:val="20"/>
                <w:szCs w:val="20"/>
                <w:lang w:val="en-US"/>
              </w:rPr>
              <w:t>ian</w:t>
            </w:r>
          </w:p>
        </w:tc>
        <w:tc>
          <w:tcPr>
            <w:tcW w:w="258" w:type="pct"/>
          </w:tcPr>
          <w:p w14:paraId="375771FD" w14:textId="77777777" w:rsidR="007870AF" w:rsidRPr="00032BA1" w:rsidRDefault="007870AF" w:rsidP="00EF08A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30BCC19D" w14:textId="77777777" w:rsidR="007870AF" w:rsidRPr="00032BA1" w:rsidRDefault="007870AF" w:rsidP="00EF08A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545C818B" w14:textId="77777777" w:rsidR="007870AF" w:rsidRPr="00032BA1" w:rsidRDefault="007870AF" w:rsidP="00EF08A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7BE2A5B5" w14:textId="77777777" w:rsidR="007870AF" w:rsidRPr="00032BA1" w:rsidRDefault="007870AF" w:rsidP="009D427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2BA1">
              <w:rPr>
                <w:rFonts w:cstheme="minorHAnsi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201" w:type="pct"/>
          </w:tcPr>
          <w:p w14:paraId="40FC0664" w14:textId="77777777" w:rsidR="007870AF" w:rsidRPr="00032BA1" w:rsidRDefault="007870AF" w:rsidP="00EF08A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1F8E0B10" w14:textId="77777777" w:rsidR="007870AF" w:rsidRPr="00032BA1" w:rsidRDefault="007870AF" w:rsidP="00EF08A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274B2B66" w14:textId="77777777" w:rsidR="007870AF" w:rsidRPr="00032BA1" w:rsidRDefault="007870AF" w:rsidP="00EF08A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09CC9F95" w14:textId="77777777" w:rsidR="007870AF" w:rsidRPr="00032BA1" w:rsidRDefault="007870AF" w:rsidP="00EF08AC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032BA1">
              <w:rPr>
                <w:rFonts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356" w:type="pct"/>
          </w:tcPr>
          <w:p w14:paraId="0A12BB19" w14:textId="77777777" w:rsidR="007870AF" w:rsidRPr="00382C37" w:rsidRDefault="007870AF" w:rsidP="002945D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2C37">
              <w:rPr>
                <w:rFonts w:cstheme="minorHAnsi"/>
                <w:sz w:val="20"/>
                <w:szCs w:val="20"/>
                <w:lang w:val="en-US"/>
              </w:rPr>
              <w:t>Totally disagree/</w:t>
            </w:r>
          </w:p>
          <w:p w14:paraId="0BA068C1" w14:textId="77777777" w:rsidR="007870AF" w:rsidRPr="00382C37" w:rsidRDefault="007870AF" w:rsidP="002945D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2C37">
              <w:rPr>
                <w:rFonts w:cstheme="minorHAnsi"/>
                <w:sz w:val="20"/>
                <w:szCs w:val="20"/>
                <w:lang w:val="en-US"/>
              </w:rPr>
              <w:t>Disagree</w:t>
            </w:r>
            <w:r w:rsidR="00382C37">
              <w:rPr>
                <w:rFonts w:cstheme="minorHAnsi"/>
                <w:sz w:val="20"/>
                <w:szCs w:val="20"/>
                <w:lang w:val="en-US"/>
              </w:rPr>
              <w:t>,</w:t>
            </w:r>
          </w:p>
          <w:p w14:paraId="23DF7035" w14:textId="77777777" w:rsidR="007870AF" w:rsidRPr="00382C37" w:rsidRDefault="00382C37" w:rsidP="002945D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82C37">
              <w:rPr>
                <w:rFonts w:cstheme="minorHAnsi"/>
                <w:sz w:val="20"/>
                <w:szCs w:val="20"/>
                <w:lang w:val="en-US"/>
              </w:rPr>
              <w:t>or</w:t>
            </w:r>
            <w:proofErr w:type="gramEnd"/>
            <w:r w:rsidRPr="00382C37">
              <w:rPr>
                <w:rFonts w:cstheme="minorHAnsi"/>
                <w:sz w:val="20"/>
                <w:szCs w:val="20"/>
                <w:lang w:val="en-US"/>
              </w:rPr>
              <w:t xml:space="preserve"> No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945D8" w:rsidRPr="00382C37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7870AF" w:rsidRPr="00382C37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2945D8" w:rsidRPr="00382C3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534" w:type="pct"/>
          </w:tcPr>
          <w:p w14:paraId="03E2890F" w14:textId="77777777" w:rsidR="009D4270" w:rsidRDefault="009D4270" w:rsidP="002945D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4DE06EA8" w14:textId="4998BEF5" w:rsidR="007870AF" w:rsidRPr="00382C37" w:rsidRDefault="007870AF" w:rsidP="002945D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2C37">
              <w:rPr>
                <w:rFonts w:cstheme="minorHAnsi"/>
                <w:sz w:val="20"/>
                <w:szCs w:val="20"/>
                <w:lang w:val="en-US"/>
              </w:rPr>
              <w:t>Agree/</w:t>
            </w:r>
          </w:p>
          <w:p w14:paraId="4CC29CD2" w14:textId="77777777" w:rsidR="009D4270" w:rsidRDefault="00382C37" w:rsidP="00382C3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2C37">
              <w:rPr>
                <w:rFonts w:cstheme="minorHAnsi"/>
                <w:sz w:val="20"/>
                <w:szCs w:val="20"/>
                <w:lang w:val="en-US"/>
              </w:rPr>
              <w:t xml:space="preserve">Totally agree, </w:t>
            </w:r>
          </w:p>
          <w:p w14:paraId="033540DF" w14:textId="1CC195B3" w:rsidR="007870AF" w:rsidRPr="00382C37" w:rsidRDefault="00382C37" w:rsidP="009D427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82C37">
              <w:rPr>
                <w:rFonts w:cstheme="minorHAnsi"/>
                <w:sz w:val="20"/>
                <w:szCs w:val="20"/>
                <w:lang w:val="en-US"/>
              </w:rPr>
              <w:t>or</w:t>
            </w:r>
            <w:proofErr w:type="gramEnd"/>
            <w:r w:rsidRPr="00382C37">
              <w:rPr>
                <w:rFonts w:cstheme="minorHAnsi"/>
                <w:sz w:val="20"/>
                <w:szCs w:val="20"/>
                <w:lang w:val="en-US"/>
              </w:rPr>
              <w:t xml:space="preserve"> Ye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2945D8" w:rsidRPr="00382C37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7870AF" w:rsidRPr="00382C37">
              <w:rPr>
                <w:rFonts w:cstheme="minorHAnsi"/>
                <w:sz w:val="20"/>
                <w:szCs w:val="20"/>
                <w:lang w:val="en-US"/>
              </w:rPr>
              <w:t>%</w:t>
            </w:r>
            <w:r w:rsidR="002945D8" w:rsidRPr="00382C3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915328" w:rsidRPr="00F06ED4" w14:paraId="38A95D4B" w14:textId="77777777" w:rsidTr="009D4270">
        <w:tc>
          <w:tcPr>
            <w:tcW w:w="2859" w:type="pct"/>
            <w:gridSpan w:val="2"/>
          </w:tcPr>
          <w:p w14:paraId="68D3CE0A" w14:textId="7B3B3B0F" w:rsidR="00915328" w:rsidRPr="004372C0" w:rsidRDefault="00915328" w:rsidP="00F06ED4">
            <w:pPr>
              <w:tabs>
                <w:tab w:val="left" w:pos="1430"/>
              </w:tabs>
              <w:rPr>
                <w:rFonts w:cstheme="minorHAnsi"/>
                <w:sz w:val="20"/>
                <w:szCs w:val="20"/>
                <w:lang w:val="en-US"/>
              </w:rPr>
            </w:pPr>
            <w:r w:rsidRPr="004372C0">
              <w:rPr>
                <w:rFonts w:cstheme="minorHAnsi"/>
                <w:b/>
                <w:sz w:val="20"/>
                <w:szCs w:val="20"/>
                <w:lang w:val="en-US"/>
              </w:rPr>
              <w:t xml:space="preserve">Innovation: </w:t>
            </w:r>
            <w:r w:rsidR="00F06ED4">
              <w:rPr>
                <w:rFonts w:cstheme="minorHAnsi"/>
                <w:b/>
                <w:sz w:val="20"/>
                <w:szCs w:val="20"/>
                <w:lang w:val="en-US"/>
              </w:rPr>
              <w:t>WNCS</w:t>
            </w:r>
          </w:p>
        </w:tc>
        <w:tc>
          <w:tcPr>
            <w:tcW w:w="246" w:type="pct"/>
          </w:tcPr>
          <w:p w14:paraId="20943EC2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</w:tcPr>
          <w:p w14:paraId="72386C3E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</w:tcPr>
          <w:p w14:paraId="799D8992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</w:tcPr>
          <w:p w14:paraId="2BB39A67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1" w:type="pct"/>
          </w:tcPr>
          <w:p w14:paraId="24373EB5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766D5EB2" w14:textId="77777777" w:rsidR="00915328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</w:tcPr>
          <w:p w14:paraId="5CD6D4AA" w14:textId="77777777" w:rsidR="00915328" w:rsidRPr="00AC3783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15328" w:rsidRPr="00AC3783" w14:paraId="5D54E00E" w14:textId="77777777" w:rsidTr="009D4270">
        <w:tc>
          <w:tcPr>
            <w:tcW w:w="1000" w:type="pct"/>
          </w:tcPr>
          <w:p w14:paraId="546CD06D" w14:textId="285080DE" w:rsidR="00915328" w:rsidRPr="00AC3783" w:rsidRDefault="00915328" w:rsidP="0091532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Procedural clarity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7F6113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6D84B8B1" w14:textId="2BBB340A" w:rsidR="00915328" w:rsidRPr="00AC3783" w:rsidRDefault="00F06ED4" w:rsidP="00915328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NCS</w:t>
            </w:r>
            <w:r w:rsidR="00915328">
              <w:rPr>
                <w:rFonts w:cstheme="minorHAnsi"/>
                <w:sz w:val="20"/>
                <w:szCs w:val="20"/>
                <w:lang w:val="en-US"/>
              </w:rPr>
              <w:t xml:space="preserve"> clearly describes all activities and their order</w:t>
            </w:r>
          </w:p>
        </w:tc>
        <w:tc>
          <w:tcPr>
            <w:tcW w:w="246" w:type="pct"/>
          </w:tcPr>
          <w:p w14:paraId="17AE4900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3.81 </w:t>
            </w:r>
          </w:p>
        </w:tc>
        <w:tc>
          <w:tcPr>
            <w:tcW w:w="244" w:type="pct"/>
          </w:tcPr>
          <w:p w14:paraId="143351A8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0.89)</w:t>
            </w:r>
          </w:p>
        </w:tc>
        <w:tc>
          <w:tcPr>
            <w:tcW w:w="301" w:type="pct"/>
          </w:tcPr>
          <w:p w14:paraId="0FD0468B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58" w:type="pct"/>
          </w:tcPr>
          <w:p w14:paraId="442EF1ED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1-5)</w:t>
            </w:r>
          </w:p>
        </w:tc>
        <w:tc>
          <w:tcPr>
            <w:tcW w:w="201" w:type="pct"/>
          </w:tcPr>
          <w:p w14:paraId="5803EA1C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96</w:t>
            </w:r>
          </w:p>
        </w:tc>
        <w:tc>
          <w:tcPr>
            <w:tcW w:w="356" w:type="pct"/>
          </w:tcPr>
          <w:p w14:paraId="29392C49" w14:textId="77777777" w:rsidR="00915328" w:rsidRPr="00AC3783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534" w:type="pct"/>
          </w:tcPr>
          <w:p w14:paraId="1164A684" w14:textId="77777777" w:rsidR="00915328" w:rsidRPr="00AC3783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73</w:t>
            </w:r>
          </w:p>
        </w:tc>
      </w:tr>
      <w:tr w:rsidR="00915328" w:rsidRPr="00AC3783" w14:paraId="688A4CF4" w14:textId="77777777" w:rsidTr="009D4270">
        <w:tc>
          <w:tcPr>
            <w:tcW w:w="1000" w:type="pct"/>
          </w:tcPr>
          <w:p w14:paraId="1C246B94" w14:textId="5AAEE2D7" w:rsidR="00915328" w:rsidRPr="00AC3783" w:rsidRDefault="00915328" w:rsidP="0091532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2 Correctness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7F6113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3C3FD539" w14:textId="66448FA3" w:rsidR="00915328" w:rsidRPr="00AC3783" w:rsidRDefault="00F06ED4" w:rsidP="00915328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NCS</w:t>
            </w:r>
            <w:r w:rsidR="00915328">
              <w:rPr>
                <w:rFonts w:cstheme="minorHAnsi"/>
                <w:sz w:val="20"/>
                <w:szCs w:val="20"/>
                <w:lang w:val="en-US"/>
              </w:rPr>
              <w:t xml:space="preserve"> is based on factually correct knowledge</w:t>
            </w:r>
          </w:p>
        </w:tc>
        <w:tc>
          <w:tcPr>
            <w:tcW w:w="246" w:type="pct"/>
          </w:tcPr>
          <w:p w14:paraId="77E3B7FB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3.58 </w:t>
            </w:r>
          </w:p>
        </w:tc>
        <w:tc>
          <w:tcPr>
            <w:tcW w:w="244" w:type="pct"/>
          </w:tcPr>
          <w:p w14:paraId="761614F0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0.98)</w:t>
            </w:r>
          </w:p>
        </w:tc>
        <w:tc>
          <w:tcPr>
            <w:tcW w:w="301" w:type="pct"/>
          </w:tcPr>
          <w:p w14:paraId="482E25A9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58" w:type="pct"/>
          </w:tcPr>
          <w:p w14:paraId="2D67A295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1-5)</w:t>
            </w:r>
          </w:p>
        </w:tc>
        <w:tc>
          <w:tcPr>
            <w:tcW w:w="201" w:type="pct"/>
          </w:tcPr>
          <w:p w14:paraId="7BD4EDF7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95</w:t>
            </w:r>
          </w:p>
        </w:tc>
        <w:tc>
          <w:tcPr>
            <w:tcW w:w="356" w:type="pct"/>
          </w:tcPr>
          <w:p w14:paraId="32BA13A5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534" w:type="pct"/>
          </w:tcPr>
          <w:p w14:paraId="27905E9C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55</w:t>
            </w:r>
          </w:p>
        </w:tc>
      </w:tr>
      <w:tr w:rsidR="00915328" w:rsidRPr="00AC3783" w14:paraId="1910527C" w14:textId="77777777" w:rsidTr="009D4270">
        <w:tc>
          <w:tcPr>
            <w:tcW w:w="1000" w:type="pct"/>
          </w:tcPr>
          <w:p w14:paraId="1CB71505" w14:textId="31FAB505" w:rsidR="00915328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3 Completeness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7F6113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36AE1544" w14:textId="3BDFFCD5" w:rsidR="00915328" w:rsidRPr="00AC3783" w:rsidRDefault="005600F5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</w:t>
            </w:r>
            <w:r w:rsidR="00915328">
              <w:rPr>
                <w:rFonts w:cstheme="minorHAnsi"/>
                <w:sz w:val="20"/>
                <w:szCs w:val="20"/>
                <w:lang w:val="en-US"/>
              </w:rPr>
              <w:t xml:space="preserve">nformation and materials provided by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 w:rsidR="00915328">
              <w:rPr>
                <w:rFonts w:cstheme="minorHAnsi"/>
                <w:sz w:val="20"/>
                <w:szCs w:val="20"/>
                <w:lang w:val="en-US"/>
              </w:rPr>
              <w:t xml:space="preserve"> are complete</w:t>
            </w:r>
          </w:p>
        </w:tc>
        <w:tc>
          <w:tcPr>
            <w:tcW w:w="246" w:type="pct"/>
          </w:tcPr>
          <w:p w14:paraId="4F72B13C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3.56 </w:t>
            </w:r>
          </w:p>
        </w:tc>
        <w:tc>
          <w:tcPr>
            <w:tcW w:w="244" w:type="pct"/>
          </w:tcPr>
          <w:p w14:paraId="7E063B56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0.8</w:t>
            </w:r>
            <w:r w:rsidRPr="00AC3783">
              <w:rPr>
                <w:rFonts w:cstheme="minorHAnsi"/>
                <w:sz w:val="20"/>
                <w:szCs w:val="20"/>
              </w:rPr>
              <w:t>8)</w:t>
            </w:r>
          </w:p>
        </w:tc>
        <w:tc>
          <w:tcPr>
            <w:tcW w:w="301" w:type="pct"/>
          </w:tcPr>
          <w:p w14:paraId="501F4BB3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14:paraId="5BA7FCCC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2-5)</w:t>
            </w:r>
          </w:p>
        </w:tc>
        <w:tc>
          <w:tcPr>
            <w:tcW w:w="201" w:type="pct"/>
          </w:tcPr>
          <w:p w14:paraId="569A1817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97</w:t>
            </w:r>
          </w:p>
        </w:tc>
        <w:tc>
          <w:tcPr>
            <w:tcW w:w="356" w:type="pct"/>
          </w:tcPr>
          <w:p w14:paraId="709B1F77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534" w:type="pct"/>
          </w:tcPr>
          <w:p w14:paraId="0A1314C4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57</w:t>
            </w:r>
          </w:p>
        </w:tc>
      </w:tr>
      <w:tr w:rsidR="00915328" w:rsidRPr="00AC3783" w14:paraId="3518CCC4" w14:textId="77777777" w:rsidTr="009D4270">
        <w:tc>
          <w:tcPr>
            <w:tcW w:w="1000" w:type="pct"/>
          </w:tcPr>
          <w:p w14:paraId="22392A21" w14:textId="0EF8BB7A" w:rsidR="00915328" w:rsidRDefault="00915328" w:rsidP="00E47E7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4 Complexity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E47E7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59" w:type="pct"/>
          </w:tcPr>
          <w:p w14:paraId="0611E79E" w14:textId="1F05E929" w:rsidR="00915328" w:rsidRPr="00A755BD" w:rsidRDefault="00F06ED4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NCS</w:t>
            </w:r>
            <w:r w:rsidR="00915328">
              <w:rPr>
                <w:rFonts w:cstheme="minorHAnsi"/>
                <w:sz w:val="20"/>
                <w:szCs w:val="20"/>
                <w:lang w:val="en-US"/>
              </w:rPr>
              <w:t xml:space="preserve"> is too complex for me to use</w:t>
            </w:r>
          </w:p>
        </w:tc>
        <w:tc>
          <w:tcPr>
            <w:tcW w:w="246" w:type="pct"/>
          </w:tcPr>
          <w:p w14:paraId="77EF51A4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 xml:space="preserve">3.91 </w:t>
            </w:r>
          </w:p>
        </w:tc>
        <w:tc>
          <w:tcPr>
            <w:tcW w:w="244" w:type="pct"/>
          </w:tcPr>
          <w:p w14:paraId="331BF817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0.96)</w:t>
            </w:r>
          </w:p>
        </w:tc>
        <w:tc>
          <w:tcPr>
            <w:tcW w:w="301" w:type="pct"/>
          </w:tcPr>
          <w:p w14:paraId="53095967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14:paraId="28B7B676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5-1)</w:t>
            </w:r>
          </w:p>
        </w:tc>
        <w:tc>
          <w:tcPr>
            <w:tcW w:w="201" w:type="pct"/>
          </w:tcPr>
          <w:p w14:paraId="2ADF91E1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356" w:type="pct"/>
          </w:tcPr>
          <w:p w14:paraId="5DEC2360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534" w:type="pct"/>
          </w:tcPr>
          <w:p w14:paraId="47161462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915328" w:rsidRPr="00AC3783" w14:paraId="0B307049" w14:textId="77777777" w:rsidTr="009D4270">
        <w:tc>
          <w:tcPr>
            <w:tcW w:w="1000" w:type="pct"/>
          </w:tcPr>
          <w:p w14:paraId="13745AE4" w14:textId="1B9599B0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5 Compatibility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7F6113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71CF8E94" w14:textId="4D6A2EA6" w:rsidR="00915328" w:rsidRPr="00A755BD" w:rsidRDefault="00F06ED4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NCS</w:t>
            </w:r>
            <w:r w:rsidR="00915328">
              <w:rPr>
                <w:rFonts w:cstheme="minorHAnsi"/>
                <w:sz w:val="20"/>
                <w:szCs w:val="20"/>
                <w:lang w:val="en-US"/>
              </w:rPr>
              <w:t xml:space="preserve"> is a good match for how I am used to working</w:t>
            </w:r>
          </w:p>
        </w:tc>
        <w:tc>
          <w:tcPr>
            <w:tcW w:w="246" w:type="pct"/>
          </w:tcPr>
          <w:p w14:paraId="429DB4FC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3.78</w:t>
            </w:r>
          </w:p>
        </w:tc>
        <w:tc>
          <w:tcPr>
            <w:tcW w:w="244" w:type="pct"/>
          </w:tcPr>
          <w:p w14:paraId="3734ECB5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0.93)</w:t>
            </w:r>
          </w:p>
        </w:tc>
        <w:tc>
          <w:tcPr>
            <w:tcW w:w="301" w:type="pct"/>
          </w:tcPr>
          <w:p w14:paraId="0469A856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14:paraId="646B90C8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0D9E2293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356" w:type="pct"/>
          </w:tcPr>
          <w:p w14:paraId="06A113AF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534" w:type="pct"/>
          </w:tcPr>
          <w:p w14:paraId="6C7CCF7A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69</w:t>
            </w:r>
          </w:p>
        </w:tc>
      </w:tr>
      <w:tr w:rsidR="00915328" w:rsidRPr="00AC3783" w14:paraId="46218C18" w14:textId="77777777" w:rsidTr="009D4270">
        <w:tc>
          <w:tcPr>
            <w:tcW w:w="1000" w:type="pct"/>
          </w:tcPr>
          <w:p w14:paraId="5C5068D3" w14:textId="0A3F6882" w:rsidR="00915328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6 Observability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7F6113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13D24B5C" w14:textId="0F2193D7" w:rsidR="00915328" w:rsidRPr="00A755BD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The outcomes of using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are clearly observable</w:t>
            </w:r>
          </w:p>
        </w:tc>
        <w:tc>
          <w:tcPr>
            <w:tcW w:w="246" w:type="pct"/>
          </w:tcPr>
          <w:p w14:paraId="05A1C0B2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 xml:space="preserve">3.70 </w:t>
            </w:r>
          </w:p>
        </w:tc>
        <w:tc>
          <w:tcPr>
            <w:tcW w:w="244" w:type="pct"/>
          </w:tcPr>
          <w:p w14:paraId="296A2FF4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0.83)</w:t>
            </w:r>
          </w:p>
        </w:tc>
        <w:tc>
          <w:tcPr>
            <w:tcW w:w="301" w:type="pct"/>
          </w:tcPr>
          <w:p w14:paraId="69BE5B76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14:paraId="46C7A412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2-5)</w:t>
            </w:r>
          </w:p>
        </w:tc>
        <w:tc>
          <w:tcPr>
            <w:tcW w:w="201" w:type="pct"/>
          </w:tcPr>
          <w:p w14:paraId="73EE1716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356" w:type="pct"/>
          </w:tcPr>
          <w:p w14:paraId="0FF88AF3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34" w:type="pct"/>
          </w:tcPr>
          <w:p w14:paraId="4CF74BBE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61</w:t>
            </w:r>
          </w:p>
        </w:tc>
      </w:tr>
      <w:tr w:rsidR="00915328" w:rsidRPr="00AC3783" w14:paraId="49A32002" w14:textId="77777777" w:rsidTr="009D4270">
        <w:tc>
          <w:tcPr>
            <w:tcW w:w="1000" w:type="pct"/>
          </w:tcPr>
          <w:p w14:paraId="100846EB" w14:textId="50773C8B" w:rsidR="00915328" w:rsidRPr="00AC3783" w:rsidRDefault="00915328" w:rsidP="00915328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D7</w:t>
            </w:r>
            <w:r w:rsidRPr="00A755BD">
              <w:rPr>
                <w:rFonts w:cstheme="minorHAnsi"/>
                <w:sz w:val="20"/>
                <w:szCs w:val="20"/>
                <w:lang w:val="en-US"/>
              </w:rPr>
              <w:t xml:space="preserve"> Relevance for resident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7F6113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289562D0" w14:textId="008CC986" w:rsidR="00915328" w:rsidRPr="00A755BD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755BD">
              <w:rPr>
                <w:rFonts w:cstheme="minorHAnsi"/>
                <w:sz w:val="20"/>
                <w:szCs w:val="20"/>
                <w:lang w:val="en-US"/>
              </w:rPr>
              <w:t xml:space="preserve">I think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 w:rsidRPr="00A755BD">
              <w:rPr>
                <w:rFonts w:cstheme="minorHAnsi"/>
                <w:sz w:val="20"/>
                <w:szCs w:val="20"/>
                <w:lang w:val="en-US"/>
              </w:rPr>
              <w:t xml:space="preserve"> is relevant for the residents</w:t>
            </w:r>
          </w:p>
        </w:tc>
        <w:tc>
          <w:tcPr>
            <w:tcW w:w="246" w:type="pct"/>
          </w:tcPr>
          <w:p w14:paraId="05FC9D4F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 xml:space="preserve">3.94 </w:t>
            </w:r>
          </w:p>
        </w:tc>
        <w:tc>
          <w:tcPr>
            <w:tcW w:w="244" w:type="pct"/>
          </w:tcPr>
          <w:p w14:paraId="472B87B6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0.81)</w:t>
            </w:r>
          </w:p>
        </w:tc>
        <w:tc>
          <w:tcPr>
            <w:tcW w:w="301" w:type="pct"/>
          </w:tcPr>
          <w:p w14:paraId="6C022ACE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14:paraId="2A310AF0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2-5)</w:t>
            </w:r>
          </w:p>
        </w:tc>
        <w:tc>
          <w:tcPr>
            <w:tcW w:w="201" w:type="pct"/>
          </w:tcPr>
          <w:p w14:paraId="367D5475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356" w:type="pct"/>
          </w:tcPr>
          <w:p w14:paraId="011DD9FC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34" w:type="pct"/>
          </w:tcPr>
          <w:p w14:paraId="714044FA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77</w:t>
            </w:r>
          </w:p>
        </w:tc>
      </w:tr>
      <w:tr w:rsidR="00915328" w:rsidRPr="00AF4683" w14:paraId="16084833" w14:textId="77777777" w:rsidTr="009D4270">
        <w:tc>
          <w:tcPr>
            <w:tcW w:w="2859" w:type="pct"/>
            <w:gridSpan w:val="2"/>
          </w:tcPr>
          <w:p w14:paraId="120FD568" w14:textId="77777777" w:rsidR="00915328" w:rsidRPr="00AC3783" w:rsidRDefault="00915328" w:rsidP="00915328">
            <w:pPr>
              <w:rPr>
                <w:rFonts w:cstheme="minorHAnsi"/>
                <w:color w:val="808080" w:themeColor="background1" w:themeShade="80"/>
                <w:sz w:val="20"/>
                <w:szCs w:val="20"/>
                <w:lang w:val="en-US"/>
              </w:rPr>
            </w:pPr>
            <w:r w:rsidRPr="004372C0">
              <w:rPr>
                <w:rFonts w:cstheme="minorHAnsi"/>
                <w:b/>
                <w:sz w:val="20"/>
                <w:szCs w:val="20"/>
                <w:lang w:val="en-US"/>
              </w:rPr>
              <w:t>Adopting user: care provider</w:t>
            </w:r>
          </w:p>
        </w:tc>
        <w:tc>
          <w:tcPr>
            <w:tcW w:w="246" w:type="pct"/>
          </w:tcPr>
          <w:p w14:paraId="047AA0BF" w14:textId="77777777" w:rsidR="00915328" w:rsidRPr="00AC3783" w:rsidRDefault="00915328" w:rsidP="00915328">
            <w:pPr>
              <w:jc w:val="right"/>
              <w:rPr>
                <w:rFonts w:cstheme="minorHAnsi"/>
                <w:color w:val="808080" w:themeColor="background1" w:themeShade="80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</w:tcPr>
          <w:p w14:paraId="6F756812" w14:textId="77777777" w:rsidR="00915328" w:rsidRPr="00AC3783" w:rsidRDefault="00915328" w:rsidP="00915328">
            <w:pPr>
              <w:rPr>
                <w:rFonts w:cstheme="minorHAnsi"/>
                <w:color w:val="808080" w:themeColor="background1" w:themeShade="80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</w:tcPr>
          <w:p w14:paraId="06266C95" w14:textId="77777777" w:rsidR="00915328" w:rsidRPr="00AC3783" w:rsidRDefault="00915328" w:rsidP="00915328">
            <w:pPr>
              <w:jc w:val="right"/>
              <w:rPr>
                <w:rFonts w:cstheme="minorHAnsi"/>
                <w:color w:val="808080" w:themeColor="background1" w:themeShade="80"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</w:tcPr>
          <w:p w14:paraId="0B20554B" w14:textId="77777777" w:rsidR="00915328" w:rsidRPr="00AC3783" w:rsidRDefault="00915328" w:rsidP="00915328">
            <w:pPr>
              <w:jc w:val="both"/>
              <w:rPr>
                <w:rFonts w:cstheme="minorHAnsi"/>
                <w:color w:val="808080" w:themeColor="background1" w:themeShade="80"/>
                <w:sz w:val="20"/>
                <w:szCs w:val="20"/>
                <w:lang w:val="en-US"/>
              </w:rPr>
            </w:pPr>
          </w:p>
        </w:tc>
        <w:tc>
          <w:tcPr>
            <w:tcW w:w="201" w:type="pct"/>
          </w:tcPr>
          <w:p w14:paraId="7274C475" w14:textId="77777777" w:rsidR="00915328" w:rsidRPr="00AC3783" w:rsidRDefault="00915328" w:rsidP="00915328">
            <w:pPr>
              <w:jc w:val="both"/>
              <w:rPr>
                <w:rFonts w:cstheme="minorHAnsi"/>
                <w:color w:val="808080" w:themeColor="background1" w:themeShade="80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04A1AEC6" w14:textId="77777777" w:rsidR="00915328" w:rsidRPr="004670D9" w:rsidRDefault="00915328" w:rsidP="00915328">
            <w:pPr>
              <w:jc w:val="center"/>
              <w:rPr>
                <w:rFonts w:cstheme="minorHAnsi"/>
                <w:color w:val="808080" w:themeColor="background1" w:themeShade="80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</w:tcPr>
          <w:p w14:paraId="49BA958E" w14:textId="77777777" w:rsidR="00915328" w:rsidRPr="004670D9" w:rsidRDefault="00915328" w:rsidP="00915328">
            <w:pPr>
              <w:jc w:val="center"/>
              <w:rPr>
                <w:rFonts w:cstheme="minorHAnsi"/>
                <w:color w:val="808080" w:themeColor="background1" w:themeShade="80"/>
                <w:sz w:val="20"/>
                <w:szCs w:val="20"/>
                <w:lang w:val="en-US"/>
              </w:rPr>
            </w:pPr>
          </w:p>
        </w:tc>
      </w:tr>
      <w:tr w:rsidR="00915328" w:rsidRPr="00AC3783" w14:paraId="581FB02F" w14:textId="77777777" w:rsidTr="009D4270">
        <w:tc>
          <w:tcPr>
            <w:tcW w:w="1000" w:type="pct"/>
          </w:tcPr>
          <w:p w14:paraId="56C6774F" w14:textId="08DC9216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Personal </w:t>
            </w:r>
            <w:r>
              <w:rPr>
                <w:rFonts w:cstheme="minorHAnsi"/>
                <w:sz w:val="20"/>
                <w:szCs w:val="20"/>
                <w:lang w:val="en-US"/>
              </w:rPr>
              <w:t>b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enefit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16DC070A" w14:textId="2AB3FC88" w:rsidR="00915328" w:rsidRPr="00BD20AE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a)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makes my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work performanc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better</w:t>
            </w:r>
          </w:p>
        </w:tc>
        <w:tc>
          <w:tcPr>
            <w:tcW w:w="246" w:type="pct"/>
          </w:tcPr>
          <w:p w14:paraId="1206CF58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3.45</w:t>
            </w:r>
          </w:p>
        </w:tc>
        <w:tc>
          <w:tcPr>
            <w:tcW w:w="244" w:type="pct"/>
          </w:tcPr>
          <w:p w14:paraId="2A4D2C1A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1.11)</w:t>
            </w:r>
          </w:p>
        </w:tc>
        <w:tc>
          <w:tcPr>
            <w:tcW w:w="301" w:type="pct"/>
          </w:tcPr>
          <w:p w14:paraId="6DA19FB5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14:paraId="6C78E0C8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74544693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356" w:type="pct"/>
          </w:tcPr>
          <w:p w14:paraId="60246139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534" w:type="pct"/>
          </w:tcPr>
          <w:p w14:paraId="6EB2B03B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915328" w:rsidRPr="00AC3783" w14:paraId="13E3ABB9" w14:textId="77777777" w:rsidTr="009D4270">
        <w:tc>
          <w:tcPr>
            <w:tcW w:w="1000" w:type="pct"/>
          </w:tcPr>
          <w:p w14:paraId="52B6D284" w14:textId="0BA9E7CB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Personal </w:t>
            </w:r>
            <w:r>
              <w:rPr>
                <w:rFonts w:cstheme="minorHAnsi"/>
                <w:sz w:val="20"/>
                <w:szCs w:val="20"/>
                <w:lang w:val="en-US"/>
              </w:rPr>
              <w:t>benefit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59" w:type="pct"/>
          </w:tcPr>
          <w:p w14:paraId="4AB6EAD1" w14:textId="4FE76D66" w:rsidR="00915328" w:rsidRPr="00BD20AE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b)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makes my work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more efficient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6" w:type="pct"/>
          </w:tcPr>
          <w:p w14:paraId="665B3E19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3.45</w:t>
            </w:r>
          </w:p>
        </w:tc>
        <w:tc>
          <w:tcPr>
            <w:tcW w:w="244" w:type="pct"/>
          </w:tcPr>
          <w:p w14:paraId="556A2DAE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0.98)</w:t>
            </w:r>
          </w:p>
        </w:tc>
        <w:tc>
          <w:tcPr>
            <w:tcW w:w="301" w:type="pct"/>
          </w:tcPr>
          <w:p w14:paraId="65675BED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14:paraId="493E8CA2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7FA5EE27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356" w:type="pct"/>
          </w:tcPr>
          <w:p w14:paraId="1BAE3D10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534" w:type="pct"/>
          </w:tcPr>
          <w:p w14:paraId="06696210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51</w:t>
            </w:r>
          </w:p>
        </w:tc>
      </w:tr>
      <w:tr w:rsidR="00915328" w:rsidRPr="00AC3783" w14:paraId="0AE4F492" w14:textId="77777777" w:rsidTr="009D4270">
        <w:tc>
          <w:tcPr>
            <w:tcW w:w="1000" w:type="pct"/>
          </w:tcPr>
          <w:p w14:paraId="203F9C9E" w14:textId="52F18B5E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Personal </w:t>
            </w:r>
            <w:r>
              <w:rPr>
                <w:rFonts w:cstheme="minorHAnsi"/>
                <w:sz w:val="20"/>
                <w:szCs w:val="20"/>
                <w:lang w:val="en-US"/>
              </w:rPr>
              <w:t>benefit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43682D05" w14:textId="1058870F" w:rsidR="00915328" w:rsidRPr="00BD20AE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c)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makes my work </w:t>
            </w:r>
            <w:r w:rsidRPr="00BD20AE">
              <w:rPr>
                <w:rFonts w:cstheme="minorHAnsi"/>
                <w:sz w:val="20"/>
                <w:szCs w:val="20"/>
                <w:lang w:val="en-US"/>
              </w:rPr>
              <w:t>more interesting</w:t>
            </w:r>
          </w:p>
        </w:tc>
        <w:tc>
          <w:tcPr>
            <w:tcW w:w="246" w:type="pct"/>
          </w:tcPr>
          <w:p w14:paraId="0E93E792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3.15</w:t>
            </w:r>
          </w:p>
        </w:tc>
        <w:tc>
          <w:tcPr>
            <w:tcW w:w="244" w:type="pct"/>
          </w:tcPr>
          <w:p w14:paraId="5B277BD8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0.93)</w:t>
            </w:r>
          </w:p>
        </w:tc>
        <w:tc>
          <w:tcPr>
            <w:tcW w:w="301" w:type="pct"/>
          </w:tcPr>
          <w:p w14:paraId="14C6E2F7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58" w:type="pct"/>
          </w:tcPr>
          <w:p w14:paraId="2CFDDAE0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21C27F3F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356" w:type="pct"/>
          </w:tcPr>
          <w:p w14:paraId="3D984C62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534" w:type="pct"/>
          </w:tcPr>
          <w:p w14:paraId="16B723CC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29</w:t>
            </w:r>
          </w:p>
        </w:tc>
      </w:tr>
      <w:tr w:rsidR="00915328" w:rsidRPr="00AC3783" w14:paraId="00EB12B5" w14:textId="77777777" w:rsidTr="009D4270">
        <w:tc>
          <w:tcPr>
            <w:tcW w:w="1000" w:type="pct"/>
          </w:tcPr>
          <w:p w14:paraId="0C874601" w14:textId="1CDD0486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Personal </w:t>
            </w:r>
            <w:r>
              <w:rPr>
                <w:rFonts w:cstheme="minorHAnsi"/>
                <w:sz w:val="20"/>
                <w:szCs w:val="20"/>
                <w:lang w:val="en-US"/>
              </w:rPr>
              <w:t>benefit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3C955A59" w14:textId="14356210" w:rsidR="00915328" w:rsidRPr="00A755BD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)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makes my work safer</w:t>
            </w:r>
          </w:p>
        </w:tc>
        <w:tc>
          <w:tcPr>
            <w:tcW w:w="246" w:type="pct"/>
          </w:tcPr>
          <w:p w14:paraId="48B7D4D5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3.62</w:t>
            </w:r>
          </w:p>
        </w:tc>
        <w:tc>
          <w:tcPr>
            <w:tcW w:w="244" w:type="pct"/>
          </w:tcPr>
          <w:p w14:paraId="4F6CDAAD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1.01)</w:t>
            </w:r>
          </w:p>
        </w:tc>
        <w:tc>
          <w:tcPr>
            <w:tcW w:w="301" w:type="pct"/>
          </w:tcPr>
          <w:p w14:paraId="1E0DFCE3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14:paraId="19AB425F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5A1DE8F0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356" w:type="pct"/>
          </w:tcPr>
          <w:p w14:paraId="487E2264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534" w:type="pct"/>
          </w:tcPr>
          <w:p w14:paraId="29FA430D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915328" w:rsidRPr="00AC3783" w14:paraId="6593AFC0" w14:textId="77777777" w:rsidTr="009D4270">
        <w:tc>
          <w:tcPr>
            <w:tcW w:w="1000" w:type="pct"/>
          </w:tcPr>
          <w:p w14:paraId="55395A15" w14:textId="25F3B306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Personal </w:t>
            </w:r>
            <w:r>
              <w:rPr>
                <w:rFonts w:cstheme="minorHAnsi"/>
                <w:sz w:val="20"/>
                <w:szCs w:val="20"/>
                <w:lang w:val="en-US"/>
              </w:rPr>
              <w:t>benefit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1441B78B" w14:textId="135CE63F" w:rsidR="00915328" w:rsidRPr="004A5291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e)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makes me better prepared for other technologies  </w:t>
            </w:r>
          </w:p>
        </w:tc>
        <w:tc>
          <w:tcPr>
            <w:tcW w:w="246" w:type="pct"/>
          </w:tcPr>
          <w:p w14:paraId="382AFB41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3.62</w:t>
            </w:r>
          </w:p>
        </w:tc>
        <w:tc>
          <w:tcPr>
            <w:tcW w:w="244" w:type="pct"/>
          </w:tcPr>
          <w:p w14:paraId="63F5C973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0.93)</w:t>
            </w:r>
          </w:p>
        </w:tc>
        <w:tc>
          <w:tcPr>
            <w:tcW w:w="301" w:type="pct"/>
          </w:tcPr>
          <w:p w14:paraId="673E1CA3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14:paraId="54DD8D94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528D43FA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356" w:type="pct"/>
          </w:tcPr>
          <w:p w14:paraId="1075A62A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534" w:type="pct"/>
          </w:tcPr>
          <w:p w14:paraId="0C7452A8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62</w:t>
            </w:r>
          </w:p>
        </w:tc>
      </w:tr>
      <w:tr w:rsidR="00915328" w:rsidRPr="00AC3783" w14:paraId="5F57A382" w14:textId="77777777" w:rsidTr="009D4270">
        <w:tc>
          <w:tcPr>
            <w:tcW w:w="1000" w:type="pct"/>
          </w:tcPr>
          <w:p w14:paraId="6DCA45D8" w14:textId="3A5EE6C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Personal </w:t>
            </w:r>
            <w:r>
              <w:rPr>
                <w:rFonts w:cstheme="minorHAnsi"/>
                <w:sz w:val="20"/>
                <w:szCs w:val="20"/>
                <w:lang w:val="en-US"/>
              </w:rPr>
              <w:t>benefit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03E65B4B" w14:textId="20B21AA6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f)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implies more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benefits than drawback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to me</w:t>
            </w:r>
          </w:p>
        </w:tc>
        <w:tc>
          <w:tcPr>
            <w:tcW w:w="246" w:type="pct"/>
          </w:tcPr>
          <w:p w14:paraId="37490E69" w14:textId="77777777" w:rsidR="00915328" w:rsidRPr="00AC3783" w:rsidRDefault="00915328" w:rsidP="00915328">
            <w:pPr>
              <w:jc w:val="right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</w:rPr>
              <w:t>3.79</w:t>
            </w:r>
          </w:p>
        </w:tc>
        <w:tc>
          <w:tcPr>
            <w:tcW w:w="244" w:type="pct"/>
          </w:tcPr>
          <w:p w14:paraId="08BA9489" w14:textId="77777777" w:rsidR="00915328" w:rsidRPr="00AC3783" w:rsidRDefault="00915328" w:rsidP="00915328">
            <w:pPr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</w:rPr>
              <w:t>(0.89)</w:t>
            </w:r>
          </w:p>
        </w:tc>
        <w:tc>
          <w:tcPr>
            <w:tcW w:w="301" w:type="pct"/>
          </w:tcPr>
          <w:p w14:paraId="78E0FCB2" w14:textId="77777777" w:rsidR="00915328" w:rsidRPr="00AC3783" w:rsidRDefault="00915328" w:rsidP="00915328">
            <w:pPr>
              <w:jc w:val="right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14:paraId="6A4B29F4" w14:textId="77777777" w:rsidR="00915328" w:rsidRPr="00AC3783" w:rsidRDefault="00915328" w:rsidP="00915328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6095680E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356" w:type="pct"/>
          </w:tcPr>
          <w:p w14:paraId="5EC5C8EF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534" w:type="pct"/>
          </w:tcPr>
          <w:p w14:paraId="64BA6F95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73</w:t>
            </w:r>
          </w:p>
        </w:tc>
      </w:tr>
      <w:tr w:rsidR="00915328" w:rsidRPr="00AC3783" w14:paraId="43C89AC3" w14:textId="77777777" w:rsidTr="009D4270">
        <w:tc>
          <w:tcPr>
            <w:tcW w:w="1000" w:type="pct"/>
          </w:tcPr>
          <w:p w14:paraId="4028A026" w14:textId="4592F8EC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Personal d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rawback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E47E7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59" w:type="pct"/>
          </w:tcPr>
          <w:p w14:paraId="71949730" w14:textId="1ACE19C7" w:rsidR="00915328" w:rsidRPr="00BD20AE" w:rsidRDefault="00F06ED4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NCS</w:t>
            </w:r>
            <w:r w:rsidR="00915328">
              <w:rPr>
                <w:rFonts w:cstheme="minorHAnsi"/>
                <w:sz w:val="20"/>
                <w:szCs w:val="20"/>
                <w:lang w:val="en-US"/>
              </w:rPr>
              <w:t xml:space="preserve"> is too demanding to learn </w:t>
            </w:r>
          </w:p>
        </w:tc>
        <w:tc>
          <w:tcPr>
            <w:tcW w:w="246" w:type="pct"/>
          </w:tcPr>
          <w:p w14:paraId="6C78EDEB" w14:textId="77777777" w:rsidR="00915328" w:rsidRPr="00AC3783" w:rsidRDefault="00915328" w:rsidP="00915328">
            <w:pPr>
              <w:jc w:val="right"/>
              <w:rPr>
                <w:sz w:val="20"/>
                <w:szCs w:val="20"/>
              </w:rPr>
            </w:pPr>
            <w:r w:rsidRPr="00AC3783">
              <w:rPr>
                <w:sz w:val="20"/>
                <w:szCs w:val="20"/>
              </w:rPr>
              <w:t>2.86</w:t>
            </w:r>
          </w:p>
        </w:tc>
        <w:tc>
          <w:tcPr>
            <w:tcW w:w="244" w:type="pct"/>
          </w:tcPr>
          <w:p w14:paraId="764C3658" w14:textId="77777777" w:rsidR="00915328" w:rsidRPr="00AC3783" w:rsidRDefault="00915328" w:rsidP="00915328">
            <w:pPr>
              <w:rPr>
                <w:sz w:val="20"/>
                <w:szCs w:val="20"/>
              </w:rPr>
            </w:pPr>
            <w:r w:rsidRPr="00AC3783">
              <w:rPr>
                <w:sz w:val="20"/>
                <w:szCs w:val="20"/>
              </w:rPr>
              <w:t>(1.13)</w:t>
            </w:r>
          </w:p>
        </w:tc>
        <w:tc>
          <w:tcPr>
            <w:tcW w:w="301" w:type="pct"/>
          </w:tcPr>
          <w:p w14:paraId="64CDD669" w14:textId="77777777" w:rsidR="00915328" w:rsidRPr="00AC3783" w:rsidRDefault="00915328" w:rsidP="00915328">
            <w:pPr>
              <w:jc w:val="right"/>
              <w:rPr>
                <w:sz w:val="20"/>
                <w:szCs w:val="20"/>
              </w:rPr>
            </w:pPr>
            <w:r w:rsidRPr="00AC3783">
              <w:rPr>
                <w:sz w:val="20"/>
                <w:szCs w:val="20"/>
              </w:rPr>
              <w:t>3</w:t>
            </w:r>
          </w:p>
        </w:tc>
        <w:tc>
          <w:tcPr>
            <w:tcW w:w="258" w:type="pct"/>
          </w:tcPr>
          <w:p w14:paraId="47A77181" w14:textId="77777777" w:rsidR="00915328" w:rsidRPr="00AC3783" w:rsidRDefault="00915328" w:rsidP="00915328">
            <w:pPr>
              <w:jc w:val="both"/>
              <w:rPr>
                <w:sz w:val="20"/>
                <w:szCs w:val="20"/>
              </w:rPr>
            </w:pPr>
            <w:r w:rsidRPr="00AC3783">
              <w:rPr>
                <w:sz w:val="20"/>
                <w:szCs w:val="20"/>
              </w:rPr>
              <w:t>(5-1)</w:t>
            </w:r>
          </w:p>
        </w:tc>
        <w:tc>
          <w:tcPr>
            <w:tcW w:w="201" w:type="pct"/>
          </w:tcPr>
          <w:p w14:paraId="7DBA4943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356" w:type="pct"/>
          </w:tcPr>
          <w:p w14:paraId="6E9982A7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534" w:type="pct"/>
          </w:tcPr>
          <w:p w14:paraId="12362F7D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37</w:t>
            </w:r>
          </w:p>
        </w:tc>
      </w:tr>
      <w:tr w:rsidR="00915328" w:rsidRPr="00AC3783" w14:paraId="4C81A7B4" w14:textId="77777777" w:rsidTr="009D4270">
        <w:tc>
          <w:tcPr>
            <w:tcW w:w="1000" w:type="pct"/>
          </w:tcPr>
          <w:p w14:paraId="01E60834" w14:textId="051D6A3B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Outcome expectation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70D572CD" w14:textId="28AC1AAF" w:rsidR="00915328" w:rsidRPr="000A154D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a) </w:t>
            </w:r>
            <w:r w:rsidRPr="000A154D">
              <w:rPr>
                <w:rFonts w:cstheme="minorHAnsi"/>
                <w:sz w:val="20"/>
                <w:szCs w:val="20"/>
                <w:lang w:val="en-US"/>
              </w:rPr>
              <w:t xml:space="preserve">It is important that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 w:rsidRPr="000A154D">
              <w:rPr>
                <w:rFonts w:cstheme="minorHAnsi"/>
                <w:sz w:val="20"/>
                <w:szCs w:val="20"/>
                <w:lang w:val="en-US"/>
              </w:rPr>
              <w:t xml:space="preserve"> increases </w:t>
            </w:r>
            <w:r w:rsidRPr="000A154D">
              <w:rPr>
                <w:sz w:val="20"/>
                <w:szCs w:val="20"/>
                <w:lang w:val="en-US"/>
              </w:rPr>
              <w:t>safety for residents</w:t>
            </w:r>
            <w:r w:rsidRPr="000A154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6" w:type="pct"/>
          </w:tcPr>
          <w:p w14:paraId="47A2205B" w14:textId="77777777" w:rsidR="00915328" w:rsidRPr="00AC3783" w:rsidRDefault="00915328" w:rsidP="00915328">
            <w:pPr>
              <w:jc w:val="right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3.78</w:t>
            </w:r>
          </w:p>
        </w:tc>
        <w:tc>
          <w:tcPr>
            <w:tcW w:w="244" w:type="pct"/>
          </w:tcPr>
          <w:p w14:paraId="31C0139C" w14:textId="77777777" w:rsidR="00915328" w:rsidRPr="00AC3783" w:rsidRDefault="00915328" w:rsidP="00915328">
            <w:pPr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(0.47)</w:t>
            </w:r>
          </w:p>
        </w:tc>
        <w:tc>
          <w:tcPr>
            <w:tcW w:w="301" w:type="pct"/>
          </w:tcPr>
          <w:p w14:paraId="30BD0544" w14:textId="77777777" w:rsidR="00915328" w:rsidRPr="00AC3783" w:rsidRDefault="00915328" w:rsidP="00915328">
            <w:pPr>
              <w:jc w:val="right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14:paraId="5E7FC104" w14:textId="77777777" w:rsidR="00915328" w:rsidRPr="00AC3783" w:rsidRDefault="00915328" w:rsidP="00915328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</w:rPr>
              <w:t>(2-4)</w:t>
            </w:r>
          </w:p>
        </w:tc>
        <w:tc>
          <w:tcPr>
            <w:tcW w:w="201" w:type="pct"/>
          </w:tcPr>
          <w:p w14:paraId="661CA2F3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356" w:type="pct"/>
          </w:tcPr>
          <w:p w14:paraId="73A41EB7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34" w:type="pct"/>
          </w:tcPr>
          <w:p w14:paraId="7A3B3588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98</w:t>
            </w:r>
          </w:p>
        </w:tc>
      </w:tr>
      <w:tr w:rsidR="00915328" w:rsidRPr="00AC3783" w14:paraId="694881B6" w14:textId="77777777" w:rsidTr="009D4270">
        <w:tc>
          <w:tcPr>
            <w:tcW w:w="1000" w:type="pct"/>
          </w:tcPr>
          <w:p w14:paraId="250B83A0" w14:textId="418CD2E4" w:rsidR="00915328" w:rsidRPr="00AC3783" w:rsidRDefault="00915328" w:rsidP="00E47E7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Outcome expectation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E47E7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59" w:type="pct"/>
          </w:tcPr>
          <w:p w14:paraId="45C565CB" w14:textId="36A77614" w:rsidR="00915328" w:rsidRPr="000A154D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) I</w:t>
            </w:r>
            <w:r w:rsidRPr="000A154D">
              <w:rPr>
                <w:rFonts w:cstheme="minorHAnsi"/>
                <w:sz w:val="20"/>
                <w:szCs w:val="20"/>
                <w:lang w:val="en-US"/>
              </w:rPr>
              <w:t xml:space="preserve">t is probable that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 w:rsidRPr="000A154D">
              <w:rPr>
                <w:rFonts w:cstheme="minorHAnsi"/>
                <w:sz w:val="20"/>
                <w:szCs w:val="20"/>
                <w:lang w:val="en-US"/>
              </w:rPr>
              <w:t xml:space="preserve"> increases </w:t>
            </w:r>
            <w:r w:rsidRPr="000A154D">
              <w:rPr>
                <w:sz w:val="20"/>
                <w:szCs w:val="20"/>
                <w:lang w:val="en-US"/>
              </w:rPr>
              <w:t>safety for residents</w:t>
            </w:r>
          </w:p>
        </w:tc>
        <w:tc>
          <w:tcPr>
            <w:tcW w:w="246" w:type="pct"/>
          </w:tcPr>
          <w:p w14:paraId="40DF0053" w14:textId="77777777" w:rsidR="00915328" w:rsidRPr="00AC3783" w:rsidRDefault="00915328" w:rsidP="00915328">
            <w:pPr>
              <w:jc w:val="right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4.63</w:t>
            </w:r>
          </w:p>
        </w:tc>
        <w:tc>
          <w:tcPr>
            <w:tcW w:w="244" w:type="pct"/>
          </w:tcPr>
          <w:p w14:paraId="461C595A" w14:textId="77777777" w:rsidR="00915328" w:rsidRPr="00AC3783" w:rsidRDefault="00915328" w:rsidP="00915328">
            <w:pPr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(0.61)</w:t>
            </w:r>
          </w:p>
        </w:tc>
        <w:tc>
          <w:tcPr>
            <w:tcW w:w="301" w:type="pct"/>
          </w:tcPr>
          <w:p w14:paraId="489CAC6F" w14:textId="77777777" w:rsidR="00915328" w:rsidRPr="00AC3783" w:rsidRDefault="00915328" w:rsidP="00915328">
            <w:pPr>
              <w:jc w:val="right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</w:rPr>
              <w:t>5</w:t>
            </w:r>
          </w:p>
        </w:tc>
        <w:tc>
          <w:tcPr>
            <w:tcW w:w="258" w:type="pct"/>
          </w:tcPr>
          <w:p w14:paraId="3D8FF6E4" w14:textId="77777777" w:rsidR="00915328" w:rsidRPr="00AC3783" w:rsidRDefault="00915328" w:rsidP="00915328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56FF5721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356" w:type="pct"/>
          </w:tcPr>
          <w:p w14:paraId="1CBE5FB6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4" w:type="pct"/>
          </w:tcPr>
          <w:p w14:paraId="4E6A90F9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98</w:t>
            </w:r>
          </w:p>
        </w:tc>
      </w:tr>
      <w:tr w:rsidR="00915328" w:rsidRPr="00AC3783" w14:paraId="716F03B0" w14:textId="77777777" w:rsidTr="009D4270">
        <w:tc>
          <w:tcPr>
            <w:tcW w:w="1000" w:type="pct"/>
          </w:tcPr>
          <w:p w14:paraId="1DA51A7B" w14:textId="4E149465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Outcome expectation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61F5A1B8" w14:textId="5DCDCD8F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c) It is important that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gives faster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assistance </w:t>
            </w:r>
            <w:r>
              <w:rPr>
                <w:rFonts w:cstheme="minorHAnsi"/>
                <w:sz w:val="20"/>
                <w:szCs w:val="20"/>
                <w:lang w:val="en-US"/>
              </w:rPr>
              <w:t>to residents</w:t>
            </w:r>
          </w:p>
        </w:tc>
        <w:tc>
          <w:tcPr>
            <w:tcW w:w="246" w:type="pct"/>
          </w:tcPr>
          <w:p w14:paraId="274A0329" w14:textId="77777777" w:rsidR="00915328" w:rsidRPr="00AC3783" w:rsidRDefault="00915328" w:rsidP="00915328">
            <w:pPr>
              <w:jc w:val="right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3.76</w:t>
            </w:r>
          </w:p>
        </w:tc>
        <w:tc>
          <w:tcPr>
            <w:tcW w:w="244" w:type="pct"/>
          </w:tcPr>
          <w:p w14:paraId="5D680446" w14:textId="77777777" w:rsidR="00915328" w:rsidRPr="00AC3783" w:rsidRDefault="00915328" w:rsidP="00915328">
            <w:pPr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(0.45)</w:t>
            </w:r>
          </w:p>
        </w:tc>
        <w:tc>
          <w:tcPr>
            <w:tcW w:w="301" w:type="pct"/>
          </w:tcPr>
          <w:p w14:paraId="7A78DD19" w14:textId="77777777" w:rsidR="00915328" w:rsidRPr="00AC3783" w:rsidRDefault="00915328" w:rsidP="00915328">
            <w:pPr>
              <w:jc w:val="right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14:paraId="09C708F6" w14:textId="77777777" w:rsidR="00915328" w:rsidRPr="00AC3783" w:rsidRDefault="00915328" w:rsidP="00915328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</w:rPr>
              <w:t>(2-4)</w:t>
            </w:r>
          </w:p>
        </w:tc>
        <w:tc>
          <w:tcPr>
            <w:tcW w:w="201" w:type="pct"/>
          </w:tcPr>
          <w:p w14:paraId="33AF8907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356" w:type="pct"/>
          </w:tcPr>
          <w:p w14:paraId="7028AC34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34" w:type="pct"/>
          </w:tcPr>
          <w:p w14:paraId="63633ED9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98</w:t>
            </w:r>
          </w:p>
        </w:tc>
      </w:tr>
      <w:tr w:rsidR="00915328" w:rsidRPr="00AC3783" w14:paraId="48A49A21" w14:textId="77777777" w:rsidTr="009D4270">
        <w:tc>
          <w:tcPr>
            <w:tcW w:w="1000" w:type="pct"/>
          </w:tcPr>
          <w:p w14:paraId="4AED769D" w14:textId="52A6CBED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Outcome expectation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E47E7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59" w:type="pct"/>
          </w:tcPr>
          <w:p w14:paraId="12EC52A9" w14:textId="19F4D614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) It is probable that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gives faster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assistance </w:t>
            </w:r>
            <w:r>
              <w:rPr>
                <w:rFonts w:cstheme="minorHAnsi"/>
                <w:sz w:val="20"/>
                <w:szCs w:val="20"/>
                <w:lang w:val="en-US"/>
              </w:rPr>
              <w:t>to residents</w:t>
            </w:r>
          </w:p>
        </w:tc>
        <w:tc>
          <w:tcPr>
            <w:tcW w:w="246" w:type="pct"/>
          </w:tcPr>
          <w:p w14:paraId="0F2BC6E8" w14:textId="77777777" w:rsidR="00915328" w:rsidRPr="00AC3783" w:rsidRDefault="00915328" w:rsidP="00915328">
            <w:pPr>
              <w:jc w:val="right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4.54</w:t>
            </w:r>
          </w:p>
        </w:tc>
        <w:tc>
          <w:tcPr>
            <w:tcW w:w="244" w:type="pct"/>
          </w:tcPr>
          <w:p w14:paraId="1D7A7DE3" w14:textId="77777777" w:rsidR="00915328" w:rsidRPr="00AC3783" w:rsidRDefault="00915328" w:rsidP="00915328">
            <w:pPr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(0.74)</w:t>
            </w:r>
          </w:p>
        </w:tc>
        <w:tc>
          <w:tcPr>
            <w:tcW w:w="301" w:type="pct"/>
          </w:tcPr>
          <w:p w14:paraId="7F3C2B80" w14:textId="77777777" w:rsidR="00915328" w:rsidRPr="00AC3783" w:rsidRDefault="00915328" w:rsidP="00915328">
            <w:pPr>
              <w:jc w:val="right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</w:rPr>
              <w:t>5</w:t>
            </w:r>
          </w:p>
        </w:tc>
        <w:tc>
          <w:tcPr>
            <w:tcW w:w="258" w:type="pct"/>
          </w:tcPr>
          <w:p w14:paraId="425DDCFD" w14:textId="77777777" w:rsidR="00915328" w:rsidRPr="00AC3783" w:rsidRDefault="00915328" w:rsidP="00915328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25F3A9C2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356" w:type="pct"/>
          </w:tcPr>
          <w:p w14:paraId="0FC434C5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34" w:type="pct"/>
          </w:tcPr>
          <w:p w14:paraId="7529335E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95</w:t>
            </w:r>
          </w:p>
        </w:tc>
      </w:tr>
      <w:tr w:rsidR="00915328" w:rsidRPr="00AC3783" w14:paraId="6BE4A5C4" w14:textId="77777777" w:rsidTr="009D4270">
        <w:tc>
          <w:tcPr>
            <w:tcW w:w="1000" w:type="pct"/>
          </w:tcPr>
          <w:p w14:paraId="6DB9BCED" w14:textId="771829F5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Outcome expectation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0991C13E" w14:textId="14EFB341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e) It is important that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increases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C3783">
              <w:rPr>
                <w:sz w:val="20"/>
                <w:szCs w:val="20"/>
                <w:lang w:val="en-US"/>
              </w:rPr>
              <w:t xml:space="preserve">safety for </w:t>
            </w:r>
            <w:r>
              <w:rPr>
                <w:sz w:val="20"/>
                <w:szCs w:val="20"/>
                <w:lang w:val="en-US"/>
              </w:rPr>
              <w:t>families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6" w:type="pct"/>
          </w:tcPr>
          <w:p w14:paraId="37AF25CA" w14:textId="77777777" w:rsidR="00915328" w:rsidRPr="00AC3783" w:rsidRDefault="00915328" w:rsidP="00915328">
            <w:pPr>
              <w:jc w:val="right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3.67</w:t>
            </w:r>
          </w:p>
        </w:tc>
        <w:tc>
          <w:tcPr>
            <w:tcW w:w="244" w:type="pct"/>
          </w:tcPr>
          <w:p w14:paraId="55498E0C" w14:textId="77777777" w:rsidR="00915328" w:rsidRPr="00AC3783" w:rsidRDefault="00915328" w:rsidP="00915328">
            <w:pPr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(0.51)</w:t>
            </w:r>
          </w:p>
        </w:tc>
        <w:tc>
          <w:tcPr>
            <w:tcW w:w="301" w:type="pct"/>
          </w:tcPr>
          <w:p w14:paraId="01DB5022" w14:textId="77777777" w:rsidR="00915328" w:rsidRPr="00AC3783" w:rsidRDefault="00915328" w:rsidP="00915328">
            <w:pPr>
              <w:jc w:val="right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14:paraId="559DDFCC" w14:textId="77777777" w:rsidR="00915328" w:rsidRPr="00AC3783" w:rsidRDefault="00915328" w:rsidP="00915328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</w:rPr>
              <w:t>(2-4)</w:t>
            </w:r>
          </w:p>
        </w:tc>
        <w:tc>
          <w:tcPr>
            <w:tcW w:w="201" w:type="pct"/>
          </w:tcPr>
          <w:p w14:paraId="249F7ED6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356" w:type="pct"/>
          </w:tcPr>
          <w:p w14:paraId="15D1AD8A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34" w:type="pct"/>
          </w:tcPr>
          <w:p w14:paraId="27FB39C9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98</w:t>
            </w:r>
          </w:p>
        </w:tc>
      </w:tr>
      <w:tr w:rsidR="00915328" w:rsidRPr="00AC3783" w14:paraId="5426AD01" w14:textId="77777777" w:rsidTr="009D4270">
        <w:tc>
          <w:tcPr>
            <w:tcW w:w="1000" w:type="pct"/>
          </w:tcPr>
          <w:p w14:paraId="3DB83090" w14:textId="27EEEEA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Outcome expectation </w:t>
            </w:r>
            <w:r w:rsidR="00E47E79" w:rsidRPr="00E47E7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59" w:type="pct"/>
          </w:tcPr>
          <w:p w14:paraId="5E2BCE91" w14:textId="3CA26D28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f) It is probable that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increases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C3783">
              <w:rPr>
                <w:sz w:val="20"/>
                <w:szCs w:val="20"/>
                <w:lang w:val="en-US"/>
              </w:rPr>
              <w:t xml:space="preserve">safety for </w:t>
            </w:r>
            <w:r>
              <w:rPr>
                <w:sz w:val="20"/>
                <w:szCs w:val="20"/>
                <w:lang w:val="en-US"/>
              </w:rPr>
              <w:t>families</w:t>
            </w:r>
          </w:p>
        </w:tc>
        <w:tc>
          <w:tcPr>
            <w:tcW w:w="246" w:type="pct"/>
          </w:tcPr>
          <w:p w14:paraId="51A06ABD" w14:textId="77777777" w:rsidR="00915328" w:rsidRPr="00AC3783" w:rsidRDefault="00915328" w:rsidP="00915328">
            <w:pPr>
              <w:jc w:val="right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4.56</w:t>
            </w:r>
          </w:p>
        </w:tc>
        <w:tc>
          <w:tcPr>
            <w:tcW w:w="244" w:type="pct"/>
          </w:tcPr>
          <w:p w14:paraId="122BBB3D" w14:textId="77777777" w:rsidR="00915328" w:rsidRPr="00AC3783" w:rsidRDefault="00915328" w:rsidP="00915328">
            <w:pPr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(0.54)</w:t>
            </w:r>
          </w:p>
        </w:tc>
        <w:tc>
          <w:tcPr>
            <w:tcW w:w="301" w:type="pct"/>
          </w:tcPr>
          <w:p w14:paraId="32BAE030" w14:textId="77777777" w:rsidR="00915328" w:rsidRPr="00AC3783" w:rsidRDefault="00915328" w:rsidP="00915328">
            <w:pPr>
              <w:jc w:val="right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</w:rPr>
              <w:t>5</w:t>
            </w:r>
          </w:p>
        </w:tc>
        <w:tc>
          <w:tcPr>
            <w:tcW w:w="258" w:type="pct"/>
          </w:tcPr>
          <w:p w14:paraId="463760C9" w14:textId="77777777" w:rsidR="00915328" w:rsidRPr="00AC3783" w:rsidRDefault="00915328" w:rsidP="00915328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</w:rPr>
              <w:t>(3-5)</w:t>
            </w:r>
          </w:p>
        </w:tc>
        <w:tc>
          <w:tcPr>
            <w:tcW w:w="201" w:type="pct"/>
          </w:tcPr>
          <w:p w14:paraId="5588E692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356" w:type="pct"/>
          </w:tcPr>
          <w:p w14:paraId="000249EE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34" w:type="pct"/>
          </w:tcPr>
          <w:p w14:paraId="72DAEF99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98</w:t>
            </w:r>
          </w:p>
        </w:tc>
      </w:tr>
      <w:tr w:rsidR="00915328" w:rsidRPr="00AC3783" w14:paraId="62E17C74" w14:textId="77777777" w:rsidTr="009D4270">
        <w:tc>
          <w:tcPr>
            <w:tcW w:w="1000" w:type="pct"/>
          </w:tcPr>
          <w:p w14:paraId="6AC7E0B1" w14:textId="4CEA4AA8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D10</w:t>
            </w:r>
            <w:r w:rsidRPr="00F54065">
              <w:rPr>
                <w:rFonts w:cstheme="minorHAnsi"/>
                <w:sz w:val="20"/>
                <w:szCs w:val="20"/>
                <w:lang w:val="en-US"/>
              </w:rPr>
              <w:t xml:space="preserve"> Professional obligation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1103E4A2" w14:textId="13EA935F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</w:t>
            </w:r>
            <w:r w:rsidRPr="00F54065">
              <w:rPr>
                <w:rFonts w:cstheme="minorHAnsi"/>
                <w:sz w:val="20"/>
                <w:szCs w:val="20"/>
                <w:lang w:val="en-US"/>
              </w:rPr>
              <w:t xml:space="preserve">t is my responsibility as a professional to us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</w:p>
        </w:tc>
        <w:tc>
          <w:tcPr>
            <w:tcW w:w="246" w:type="pct"/>
          </w:tcPr>
          <w:p w14:paraId="5D66D7EB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4.02</w:t>
            </w:r>
          </w:p>
        </w:tc>
        <w:tc>
          <w:tcPr>
            <w:tcW w:w="244" w:type="pct"/>
          </w:tcPr>
          <w:p w14:paraId="4D762DA2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0.91)</w:t>
            </w:r>
          </w:p>
        </w:tc>
        <w:tc>
          <w:tcPr>
            <w:tcW w:w="301" w:type="pct"/>
          </w:tcPr>
          <w:p w14:paraId="49C182D5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14:paraId="1FC4FD32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63323C81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356" w:type="pct"/>
          </w:tcPr>
          <w:p w14:paraId="19481CCC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34" w:type="pct"/>
          </w:tcPr>
          <w:p w14:paraId="7E858237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84</w:t>
            </w:r>
          </w:p>
        </w:tc>
      </w:tr>
      <w:tr w:rsidR="00915328" w:rsidRPr="00AC3783" w14:paraId="35AE1E0D" w14:textId="77777777" w:rsidTr="009D4270">
        <w:tc>
          <w:tcPr>
            <w:tcW w:w="1000" w:type="pct"/>
          </w:tcPr>
          <w:p w14:paraId="7F704D5F" w14:textId="3207E733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1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Resident satisfaction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1255308C" w14:textId="729A1489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a) Residents will be satisfied when I us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                               </w:t>
            </w:r>
          </w:p>
        </w:tc>
        <w:tc>
          <w:tcPr>
            <w:tcW w:w="246" w:type="pct"/>
          </w:tcPr>
          <w:p w14:paraId="69342839" w14:textId="77777777" w:rsidR="00915328" w:rsidRPr="00CB5FC2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3.99</w:t>
            </w:r>
          </w:p>
        </w:tc>
        <w:tc>
          <w:tcPr>
            <w:tcW w:w="244" w:type="pct"/>
          </w:tcPr>
          <w:p w14:paraId="10F809D9" w14:textId="77777777" w:rsidR="00915328" w:rsidRPr="00CB5FC2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B5FC2">
              <w:rPr>
                <w:rFonts w:cstheme="minorHAnsi"/>
                <w:sz w:val="20"/>
                <w:szCs w:val="20"/>
                <w:lang w:val="en-US"/>
              </w:rPr>
              <w:t>(0.78)</w:t>
            </w:r>
          </w:p>
        </w:tc>
        <w:tc>
          <w:tcPr>
            <w:tcW w:w="301" w:type="pct"/>
          </w:tcPr>
          <w:p w14:paraId="169E75F8" w14:textId="77777777" w:rsidR="00915328" w:rsidRPr="00CB5FC2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CB5FC2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58" w:type="pct"/>
          </w:tcPr>
          <w:p w14:paraId="58205E0B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2-5)</w:t>
            </w:r>
          </w:p>
        </w:tc>
        <w:tc>
          <w:tcPr>
            <w:tcW w:w="201" w:type="pct"/>
          </w:tcPr>
          <w:p w14:paraId="6CC4B99D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356" w:type="pct"/>
          </w:tcPr>
          <w:p w14:paraId="5211B245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534" w:type="pct"/>
          </w:tcPr>
          <w:p w14:paraId="0BF0F330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74</w:t>
            </w:r>
          </w:p>
        </w:tc>
      </w:tr>
      <w:tr w:rsidR="00915328" w:rsidRPr="00AC3783" w14:paraId="399719AD" w14:textId="77777777" w:rsidTr="009D4270">
        <w:tc>
          <w:tcPr>
            <w:tcW w:w="1000" w:type="pct"/>
          </w:tcPr>
          <w:p w14:paraId="73C3B99A" w14:textId="701A6E2F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1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Family satisfaction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36B443D4" w14:textId="16FFCE74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b) Families will be satisfied when I us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</w:p>
        </w:tc>
        <w:tc>
          <w:tcPr>
            <w:tcW w:w="246" w:type="pct"/>
          </w:tcPr>
          <w:p w14:paraId="3C9AF1A9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3.94 </w:t>
            </w:r>
          </w:p>
        </w:tc>
        <w:tc>
          <w:tcPr>
            <w:tcW w:w="244" w:type="pct"/>
          </w:tcPr>
          <w:p w14:paraId="1F35AB7A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0.72)</w:t>
            </w:r>
          </w:p>
        </w:tc>
        <w:tc>
          <w:tcPr>
            <w:tcW w:w="301" w:type="pct"/>
          </w:tcPr>
          <w:p w14:paraId="69001AF2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58" w:type="pct"/>
          </w:tcPr>
          <w:p w14:paraId="44169586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3-5)</w:t>
            </w:r>
          </w:p>
        </w:tc>
        <w:tc>
          <w:tcPr>
            <w:tcW w:w="201" w:type="pct"/>
          </w:tcPr>
          <w:p w14:paraId="317306D4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93</w:t>
            </w:r>
          </w:p>
        </w:tc>
        <w:tc>
          <w:tcPr>
            <w:tcW w:w="356" w:type="pct"/>
          </w:tcPr>
          <w:p w14:paraId="24D9C1FE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534" w:type="pct"/>
          </w:tcPr>
          <w:p w14:paraId="50F3F1FB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71</w:t>
            </w:r>
          </w:p>
        </w:tc>
      </w:tr>
      <w:tr w:rsidR="00915328" w:rsidRPr="00AC3783" w14:paraId="62F99F7D" w14:textId="77777777" w:rsidTr="009D4270">
        <w:tc>
          <w:tcPr>
            <w:tcW w:w="1000" w:type="pct"/>
          </w:tcPr>
          <w:p w14:paraId="74C0E679" w14:textId="06B28510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1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Resident cooperation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2756ADFD" w14:textId="086C7A95" w:rsidR="00915328" w:rsidRPr="00F54065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a) Residents will cooperate when I us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                               </w:t>
            </w:r>
          </w:p>
        </w:tc>
        <w:tc>
          <w:tcPr>
            <w:tcW w:w="246" w:type="pct"/>
          </w:tcPr>
          <w:p w14:paraId="435D8A78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3.73 </w:t>
            </w:r>
          </w:p>
        </w:tc>
        <w:tc>
          <w:tcPr>
            <w:tcW w:w="244" w:type="pct"/>
          </w:tcPr>
          <w:p w14:paraId="7695E2F9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0.78)</w:t>
            </w:r>
          </w:p>
        </w:tc>
        <w:tc>
          <w:tcPr>
            <w:tcW w:w="301" w:type="pct"/>
          </w:tcPr>
          <w:p w14:paraId="6F31724D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58" w:type="pct"/>
          </w:tcPr>
          <w:p w14:paraId="56FAD9F3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1-5)</w:t>
            </w:r>
          </w:p>
        </w:tc>
        <w:tc>
          <w:tcPr>
            <w:tcW w:w="201" w:type="pct"/>
          </w:tcPr>
          <w:p w14:paraId="7088215B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98</w:t>
            </w:r>
          </w:p>
        </w:tc>
        <w:tc>
          <w:tcPr>
            <w:tcW w:w="356" w:type="pct"/>
          </w:tcPr>
          <w:p w14:paraId="31749758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534" w:type="pct"/>
          </w:tcPr>
          <w:p w14:paraId="60DEEB66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59</w:t>
            </w:r>
          </w:p>
        </w:tc>
      </w:tr>
      <w:tr w:rsidR="00915328" w:rsidRPr="00AC3783" w14:paraId="08BEB015" w14:textId="77777777" w:rsidTr="009D4270">
        <w:tc>
          <w:tcPr>
            <w:tcW w:w="1000" w:type="pct"/>
          </w:tcPr>
          <w:p w14:paraId="1D686CC8" w14:textId="0342E634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1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Family cooperation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4A21FD7C" w14:textId="63A99B08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b) Families will cooperate when I us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</w:p>
        </w:tc>
        <w:tc>
          <w:tcPr>
            <w:tcW w:w="246" w:type="pct"/>
          </w:tcPr>
          <w:p w14:paraId="15066D2B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3.84 </w:t>
            </w:r>
          </w:p>
        </w:tc>
        <w:tc>
          <w:tcPr>
            <w:tcW w:w="244" w:type="pct"/>
          </w:tcPr>
          <w:p w14:paraId="3296CC69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0.72)</w:t>
            </w:r>
          </w:p>
        </w:tc>
        <w:tc>
          <w:tcPr>
            <w:tcW w:w="301" w:type="pct"/>
          </w:tcPr>
          <w:p w14:paraId="5E2C9E0D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58" w:type="pct"/>
          </w:tcPr>
          <w:p w14:paraId="70B8449E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3-5)</w:t>
            </w:r>
          </w:p>
        </w:tc>
        <w:tc>
          <w:tcPr>
            <w:tcW w:w="201" w:type="pct"/>
          </w:tcPr>
          <w:p w14:paraId="682D50D1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96</w:t>
            </w:r>
          </w:p>
        </w:tc>
        <w:tc>
          <w:tcPr>
            <w:tcW w:w="356" w:type="pct"/>
          </w:tcPr>
          <w:p w14:paraId="2D823FAA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534" w:type="pct"/>
          </w:tcPr>
          <w:p w14:paraId="78D11926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64</w:t>
            </w:r>
          </w:p>
        </w:tc>
      </w:tr>
      <w:tr w:rsidR="00915328" w:rsidRPr="00AC3783" w14:paraId="69753953" w14:textId="77777777" w:rsidTr="009D4270">
        <w:tc>
          <w:tcPr>
            <w:tcW w:w="1000" w:type="pct"/>
          </w:tcPr>
          <w:p w14:paraId="1675D10D" w14:textId="77C4DD9E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1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ocial support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40E194C6" w14:textId="21EA7CF5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a) To us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>
              <w:rPr>
                <w:rFonts w:cstheme="minorHAnsi"/>
                <w:sz w:val="20"/>
                <w:szCs w:val="20"/>
                <w:lang w:val="en-US"/>
              </w:rPr>
              <w:t>, I can get support from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the m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anager</w:t>
            </w:r>
          </w:p>
        </w:tc>
        <w:tc>
          <w:tcPr>
            <w:tcW w:w="246" w:type="pct"/>
          </w:tcPr>
          <w:p w14:paraId="29153A7C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4.23</w:t>
            </w:r>
          </w:p>
        </w:tc>
        <w:tc>
          <w:tcPr>
            <w:tcW w:w="244" w:type="pct"/>
          </w:tcPr>
          <w:p w14:paraId="2E71769F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0.97)</w:t>
            </w:r>
          </w:p>
        </w:tc>
        <w:tc>
          <w:tcPr>
            <w:tcW w:w="301" w:type="pct"/>
          </w:tcPr>
          <w:p w14:paraId="51E087DB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258" w:type="pct"/>
          </w:tcPr>
          <w:p w14:paraId="2DC8AB16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06582C42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96</w:t>
            </w:r>
          </w:p>
        </w:tc>
        <w:tc>
          <w:tcPr>
            <w:tcW w:w="356" w:type="pct"/>
          </w:tcPr>
          <w:p w14:paraId="7FA69B77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534" w:type="pct"/>
          </w:tcPr>
          <w:p w14:paraId="35A72CFA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80</w:t>
            </w:r>
          </w:p>
        </w:tc>
      </w:tr>
      <w:tr w:rsidR="00915328" w:rsidRPr="00AC3783" w14:paraId="471F5370" w14:textId="77777777" w:rsidTr="009D4270">
        <w:tc>
          <w:tcPr>
            <w:tcW w:w="1000" w:type="pct"/>
          </w:tcPr>
          <w:p w14:paraId="5125226F" w14:textId="14C9C62B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1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ocial support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  <w:r w:rsidR="007771F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,13</w:t>
            </w:r>
          </w:p>
        </w:tc>
        <w:tc>
          <w:tcPr>
            <w:tcW w:w="1859" w:type="pct"/>
          </w:tcPr>
          <w:p w14:paraId="18A6CAC7" w14:textId="16D782F1" w:rsidR="00915328" w:rsidRPr="005B23D0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b) To us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>
              <w:rPr>
                <w:rFonts w:cstheme="minorHAnsi"/>
                <w:sz w:val="20"/>
                <w:szCs w:val="20"/>
                <w:lang w:val="en-US"/>
              </w:rPr>
              <w:t>, I can get support from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a s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uper user</w:t>
            </w:r>
          </w:p>
        </w:tc>
        <w:tc>
          <w:tcPr>
            <w:tcW w:w="246" w:type="pct"/>
          </w:tcPr>
          <w:p w14:paraId="51BDEE96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4.62</w:t>
            </w:r>
          </w:p>
        </w:tc>
        <w:tc>
          <w:tcPr>
            <w:tcW w:w="244" w:type="pct"/>
          </w:tcPr>
          <w:p w14:paraId="7E76D677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0.69)</w:t>
            </w:r>
          </w:p>
        </w:tc>
        <w:tc>
          <w:tcPr>
            <w:tcW w:w="301" w:type="pct"/>
          </w:tcPr>
          <w:p w14:paraId="300E9B9A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58" w:type="pct"/>
          </w:tcPr>
          <w:p w14:paraId="3B742CE6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2-5)</w:t>
            </w:r>
          </w:p>
        </w:tc>
        <w:tc>
          <w:tcPr>
            <w:tcW w:w="201" w:type="pct"/>
          </w:tcPr>
          <w:p w14:paraId="72EB581B" w14:textId="1BC41220" w:rsidR="00915328" w:rsidRPr="00AC3783" w:rsidRDefault="00915328" w:rsidP="007771FE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356" w:type="pct"/>
          </w:tcPr>
          <w:p w14:paraId="499FFADF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4" w:type="pct"/>
          </w:tcPr>
          <w:p w14:paraId="1968089E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70</w:t>
            </w:r>
          </w:p>
        </w:tc>
      </w:tr>
      <w:tr w:rsidR="00915328" w:rsidRPr="00AC3783" w14:paraId="40DFBBE4" w14:textId="77777777" w:rsidTr="009D4270">
        <w:tc>
          <w:tcPr>
            <w:tcW w:w="1000" w:type="pct"/>
          </w:tcPr>
          <w:p w14:paraId="17D0D8D1" w14:textId="7DEC400B" w:rsidR="00915328" w:rsidRDefault="00915328" w:rsidP="00915328">
            <w:pPr>
              <w:tabs>
                <w:tab w:val="left" w:pos="860"/>
                <w:tab w:val="right" w:pos="7582"/>
              </w:tabs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lastRenderedPageBreak/>
              <w:t>D1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ocial support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421A7755" w14:textId="443B0EFD" w:rsidR="00915328" w:rsidRPr="005B23D0" w:rsidRDefault="00915328" w:rsidP="00915328">
            <w:pPr>
              <w:tabs>
                <w:tab w:val="left" w:pos="860"/>
                <w:tab w:val="right" w:pos="7582"/>
              </w:tabs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c) To us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>
              <w:rPr>
                <w:rFonts w:cstheme="minorHAnsi"/>
                <w:sz w:val="20"/>
                <w:szCs w:val="20"/>
                <w:lang w:val="en-US"/>
              </w:rPr>
              <w:t>, I can get support from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a union representative</w:t>
            </w:r>
          </w:p>
        </w:tc>
        <w:tc>
          <w:tcPr>
            <w:tcW w:w="246" w:type="pct"/>
          </w:tcPr>
          <w:p w14:paraId="0C60D492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3.76</w:t>
            </w:r>
          </w:p>
        </w:tc>
        <w:tc>
          <w:tcPr>
            <w:tcW w:w="244" w:type="pct"/>
          </w:tcPr>
          <w:p w14:paraId="79C78C99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1.17)</w:t>
            </w:r>
          </w:p>
        </w:tc>
        <w:tc>
          <w:tcPr>
            <w:tcW w:w="301" w:type="pct"/>
          </w:tcPr>
          <w:p w14:paraId="7769C62F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14:paraId="2FE4FBFA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7EA365E1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356" w:type="pct"/>
          </w:tcPr>
          <w:p w14:paraId="5D88748E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534" w:type="pct"/>
          </w:tcPr>
          <w:p w14:paraId="56EC4353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53</w:t>
            </w:r>
          </w:p>
        </w:tc>
      </w:tr>
      <w:tr w:rsidR="00915328" w:rsidRPr="00AC3783" w14:paraId="5FFF3E38" w14:textId="77777777" w:rsidTr="009D4270">
        <w:tc>
          <w:tcPr>
            <w:tcW w:w="1000" w:type="pct"/>
          </w:tcPr>
          <w:p w14:paraId="6237F384" w14:textId="26391F4F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1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ocial support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1785F90E" w14:textId="243D610B" w:rsidR="00915328" w:rsidRPr="005B23D0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) To us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>
              <w:rPr>
                <w:rFonts w:cstheme="minorHAnsi"/>
                <w:sz w:val="20"/>
                <w:szCs w:val="20"/>
                <w:lang w:val="en-US"/>
              </w:rPr>
              <w:t>, I can get support from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a n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urse </w:t>
            </w:r>
          </w:p>
        </w:tc>
        <w:tc>
          <w:tcPr>
            <w:tcW w:w="246" w:type="pct"/>
          </w:tcPr>
          <w:p w14:paraId="09B0495C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4.18</w:t>
            </w:r>
          </w:p>
        </w:tc>
        <w:tc>
          <w:tcPr>
            <w:tcW w:w="244" w:type="pct"/>
          </w:tcPr>
          <w:p w14:paraId="4AFAF589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0.81)</w:t>
            </w:r>
          </w:p>
        </w:tc>
        <w:tc>
          <w:tcPr>
            <w:tcW w:w="301" w:type="pct"/>
          </w:tcPr>
          <w:p w14:paraId="18AA5B91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14:paraId="5A879880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1EF243A3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95</w:t>
            </w:r>
          </w:p>
        </w:tc>
        <w:tc>
          <w:tcPr>
            <w:tcW w:w="356" w:type="pct"/>
          </w:tcPr>
          <w:p w14:paraId="4F199596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34" w:type="pct"/>
          </w:tcPr>
          <w:p w14:paraId="238C7F60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80</w:t>
            </w:r>
          </w:p>
        </w:tc>
      </w:tr>
      <w:tr w:rsidR="00915328" w:rsidRPr="00AC3783" w14:paraId="573BD826" w14:textId="77777777" w:rsidTr="009D4270">
        <w:tc>
          <w:tcPr>
            <w:tcW w:w="1000" w:type="pct"/>
          </w:tcPr>
          <w:p w14:paraId="5E02DAF6" w14:textId="68277E2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1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ocial support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2E96E96F" w14:textId="376D0E32" w:rsidR="00915328" w:rsidRPr="005B23D0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e) To us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>
              <w:rPr>
                <w:rFonts w:cstheme="minorHAnsi"/>
                <w:sz w:val="20"/>
                <w:szCs w:val="20"/>
                <w:lang w:val="en-US"/>
              </w:rPr>
              <w:t>, I can get support from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a h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ealthcar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worker </w:t>
            </w:r>
          </w:p>
        </w:tc>
        <w:tc>
          <w:tcPr>
            <w:tcW w:w="246" w:type="pct"/>
          </w:tcPr>
          <w:p w14:paraId="6E860789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4.14</w:t>
            </w:r>
          </w:p>
        </w:tc>
        <w:tc>
          <w:tcPr>
            <w:tcW w:w="244" w:type="pct"/>
          </w:tcPr>
          <w:p w14:paraId="26DC0629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0.74)</w:t>
            </w:r>
          </w:p>
        </w:tc>
        <w:tc>
          <w:tcPr>
            <w:tcW w:w="301" w:type="pct"/>
          </w:tcPr>
          <w:p w14:paraId="61E5223E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14:paraId="2E5F8C13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3-5)</w:t>
            </w:r>
          </w:p>
        </w:tc>
        <w:tc>
          <w:tcPr>
            <w:tcW w:w="201" w:type="pct"/>
          </w:tcPr>
          <w:p w14:paraId="228D8FCB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92</w:t>
            </w:r>
          </w:p>
        </w:tc>
        <w:tc>
          <w:tcPr>
            <w:tcW w:w="356" w:type="pct"/>
          </w:tcPr>
          <w:p w14:paraId="2BD21EE3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34" w:type="pct"/>
          </w:tcPr>
          <w:p w14:paraId="36F7B086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75</w:t>
            </w:r>
          </w:p>
        </w:tc>
      </w:tr>
      <w:tr w:rsidR="00915328" w:rsidRPr="00AC3783" w14:paraId="265540DE" w14:textId="77777777" w:rsidTr="009D4270">
        <w:tc>
          <w:tcPr>
            <w:tcW w:w="1000" w:type="pct"/>
          </w:tcPr>
          <w:p w14:paraId="2DE010FB" w14:textId="2DDD7641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1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ocial support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07F84B99" w14:textId="6DE78B85" w:rsidR="00915328" w:rsidRPr="005B23D0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f) To us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>
              <w:rPr>
                <w:rFonts w:cstheme="minorHAnsi"/>
                <w:sz w:val="20"/>
                <w:szCs w:val="20"/>
                <w:lang w:val="en-US"/>
              </w:rPr>
              <w:t>, I can get support from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the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IT service</w:t>
            </w:r>
          </w:p>
        </w:tc>
        <w:tc>
          <w:tcPr>
            <w:tcW w:w="246" w:type="pct"/>
          </w:tcPr>
          <w:p w14:paraId="5B78DAF6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3.52</w:t>
            </w:r>
          </w:p>
        </w:tc>
        <w:tc>
          <w:tcPr>
            <w:tcW w:w="244" w:type="pct"/>
          </w:tcPr>
          <w:p w14:paraId="4674F9EA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1.08)</w:t>
            </w:r>
          </w:p>
        </w:tc>
        <w:tc>
          <w:tcPr>
            <w:tcW w:w="301" w:type="pct"/>
          </w:tcPr>
          <w:p w14:paraId="10A46B17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58" w:type="pct"/>
          </w:tcPr>
          <w:p w14:paraId="0EAD061C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1ED00EDB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89</w:t>
            </w:r>
          </w:p>
        </w:tc>
        <w:tc>
          <w:tcPr>
            <w:tcW w:w="356" w:type="pct"/>
          </w:tcPr>
          <w:p w14:paraId="2ED6A141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534" w:type="pct"/>
          </w:tcPr>
          <w:p w14:paraId="7AF50F34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28</w:t>
            </w:r>
          </w:p>
        </w:tc>
      </w:tr>
      <w:tr w:rsidR="00915328" w:rsidRPr="00AC3783" w14:paraId="303667FC" w14:textId="77777777" w:rsidTr="009D4270">
        <w:tc>
          <w:tcPr>
            <w:tcW w:w="1000" w:type="pct"/>
          </w:tcPr>
          <w:p w14:paraId="2FA64B9B" w14:textId="6921DCB3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1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ocial support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19AF53AD" w14:textId="47DF7B34" w:rsidR="00915328" w:rsidRPr="005B23D0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g) To us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>
              <w:rPr>
                <w:rFonts w:cstheme="minorHAnsi"/>
                <w:sz w:val="20"/>
                <w:szCs w:val="20"/>
                <w:lang w:val="en-US"/>
              </w:rPr>
              <w:t>, I can get support from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the j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anitor</w:t>
            </w:r>
          </w:p>
        </w:tc>
        <w:tc>
          <w:tcPr>
            <w:tcW w:w="246" w:type="pct"/>
          </w:tcPr>
          <w:p w14:paraId="7629C991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3.04</w:t>
            </w:r>
          </w:p>
        </w:tc>
        <w:tc>
          <w:tcPr>
            <w:tcW w:w="244" w:type="pct"/>
          </w:tcPr>
          <w:p w14:paraId="3C26C8F2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1.20)</w:t>
            </w:r>
          </w:p>
        </w:tc>
        <w:tc>
          <w:tcPr>
            <w:tcW w:w="301" w:type="pct"/>
          </w:tcPr>
          <w:p w14:paraId="36F7BCC3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58" w:type="pct"/>
          </w:tcPr>
          <w:p w14:paraId="59115E4E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0A5BAB88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90</w:t>
            </w:r>
          </w:p>
        </w:tc>
        <w:tc>
          <w:tcPr>
            <w:tcW w:w="356" w:type="pct"/>
          </w:tcPr>
          <w:p w14:paraId="79D04809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534" w:type="pct"/>
          </w:tcPr>
          <w:p w14:paraId="466873FC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29</w:t>
            </w:r>
          </w:p>
        </w:tc>
      </w:tr>
      <w:tr w:rsidR="00915328" w:rsidRPr="00AC3783" w14:paraId="7DA520BC" w14:textId="77777777" w:rsidTr="009D4270">
        <w:tc>
          <w:tcPr>
            <w:tcW w:w="1000" w:type="pct"/>
          </w:tcPr>
          <w:p w14:paraId="323FF56E" w14:textId="10D86C7F" w:rsidR="00915328" w:rsidRPr="00AC3783" w:rsidRDefault="00915328" w:rsidP="00915328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1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Social support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5AB7505B" w14:textId="3651FB8F" w:rsidR="00915328" w:rsidRPr="005B23D0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h) To us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>
              <w:rPr>
                <w:rFonts w:cstheme="minorHAnsi"/>
                <w:sz w:val="20"/>
                <w:szCs w:val="20"/>
                <w:lang w:val="en-US"/>
              </w:rPr>
              <w:t>, I can get support from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the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vendors</w:t>
            </w:r>
          </w:p>
        </w:tc>
        <w:tc>
          <w:tcPr>
            <w:tcW w:w="246" w:type="pct"/>
          </w:tcPr>
          <w:p w14:paraId="45929344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3.83</w:t>
            </w:r>
          </w:p>
        </w:tc>
        <w:tc>
          <w:tcPr>
            <w:tcW w:w="244" w:type="pct"/>
          </w:tcPr>
          <w:p w14:paraId="23287A3C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1.03)</w:t>
            </w:r>
          </w:p>
        </w:tc>
        <w:tc>
          <w:tcPr>
            <w:tcW w:w="301" w:type="pct"/>
          </w:tcPr>
          <w:p w14:paraId="62E6242A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14:paraId="32064D54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36D162D6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90</w:t>
            </w:r>
          </w:p>
        </w:tc>
        <w:tc>
          <w:tcPr>
            <w:tcW w:w="356" w:type="pct"/>
          </w:tcPr>
          <w:p w14:paraId="19C984FC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534" w:type="pct"/>
          </w:tcPr>
          <w:p w14:paraId="62FF77D5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56</w:t>
            </w:r>
          </w:p>
        </w:tc>
      </w:tr>
      <w:tr w:rsidR="00915328" w:rsidRPr="00AC3783" w14:paraId="6A53B50B" w14:textId="77777777" w:rsidTr="009D4270">
        <w:tc>
          <w:tcPr>
            <w:tcW w:w="1000" w:type="pct"/>
          </w:tcPr>
          <w:p w14:paraId="42E5BDE3" w14:textId="5C218BA9" w:rsidR="00915328" w:rsidRPr="00AC3783" w:rsidRDefault="00915328" w:rsidP="00E37303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14 Descriptive norm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37303" w:rsidRPr="00E3730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859" w:type="pct"/>
          </w:tcPr>
          <w:p w14:paraId="02B29565" w14:textId="7E20DD33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The proportion of my colleagues that us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as intended</w:t>
            </w:r>
          </w:p>
        </w:tc>
        <w:tc>
          <w:tcPr>
            <w:tcW w:w="246" w:type="pct"/>
          </w:tcPr>
          <w:p w14:paraId="1819F4B3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5.99</w:t>
            </w:r>
          </w:p>
        </w:tc>
        <w:tc>
          <w:tcPr>
            <w:tcW w:w="244" w:type="pct"/>
          </w:tcPr>
          <w:p w14:paraId="36CD2290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1.05)</w:t>
            </w:r>
          </w:p>
        </w:tc>
        <w:tc>
          <w:tcPr>
            <w:tcW w:w="301" w:type="pct"/>
          </w:tcPr>
          <w:p w14:paraId="76B3CD3E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58" w:type="pct"/>
          </w:tcPr>
          <w:p w14:paraId="6AD5C90B" w14:textId="0BDC1DB5" w:rsidR="00915328" w:rsidRPr="00AC3783" w:rsidRDefault="00915328" w:rsidP="009D4270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3-7)</w:t>
            </w:r>
          </w:p>
        </w:tc>
        <w:tc>
          <w:tcPr>
            <w:tcW w:w="201" w:type="pct"/>
          </w:tcPr>
          <w:p w14:paraId="268E9F36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96</w:t>
            </w:r>
          </w:p>
        </w:tc>
        <w:tc>
          <w:tcPr>
            <w:tcW w:w="356" w:type="pct"/>
          </w:tcPr>
          <w:p w14:paraId="487EA9F7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34" w:type="pct"/>
          </w:tcPr>
          <w:p w14:paraId="3E4B5048" w14:textId="77777777" w:rsidR="00915328" w:rsidRPr="004670D9" w:rsidRDefault="00915328" w:rsidP="00915328">
            <w:pPr>
              <w:jc w:val="center"/>
              <w:rPr>
                <w:rFonts w:cstheme="minorHAnsi"/>
                <w:color w:val="808080" w:themeColor="background1" w:themeShade="80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90</w:t>
            </w:r>
          </w:p>
        </w:tc>
      </w:tr>
      <w:tr w:rsidR="00915328" w:rsidRPr="00AC3783" w14:paraId="303389D3" w14:textId="77777777" w:rsidTr="009D4270">
        <w:tc>
          <w:tcPr>
            <w:tcW w:w="1000" w:type="pct"/>
          </w:tcPr>
          <w:p w14:paraId="28554D80" w14:textId="687A5605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5A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Normative beliefs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E47E7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59" w:type="pct"/>
          </w:tcPr>
          <w:p w14:paraId="6B8AED8E" w14:textId="2E8FB7DA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a) The manager expects me to us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</w:p>
        </w:tc>
        <w:tc>
          <w:tcPr>
            <w:tcW w:w="246" w:type="pct"/>
          </w:tcPr>
          <w:p w14:paraId="4BC85A6B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4.76</w:t>
            </w:r>
          </w:p>
        </w:tc>
        <w:tc>
          <w:tcPr>
            <w:tcW w:w="244" w:type="pct"/>
          </w:tcPr>
          <w:p w14:paraId="6041A232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0.48)</w:t>
            </w:r>
          </w:p>
        </w:tc>
        <w:tc>
          <w:tcPr>
            <w:tcW w:w="301" w:type="pct"/>
          </w:tcPr>
          <w:p w14:paraId="50F84482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258" w:type="pct"/>
          </w:tcPr>
          <w:p w14:paraId="5F692217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3-5)</w:t>
            </w:r>
          </w:p>
        </w:tc>
        <w:tc>
          <w:tcPr>
            <w:tcW w:w="201" w:type="pct"/>
          </w:tcPr>
          <w:p w14:paraId="5F4DB7A7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98</w:t>
            </w:r>
          </w:p>
        </w:tc>
        <w:tc>
          <w:tcPr>
            <w:tcW w:w="356" w:type="pct"/>
          </w:tcPr>
          <w:p w14:paraId="438B5FB4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34" w:type="pct"/>
          </w:tcPr>
          <w:p w14:paraId="54E354A8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98</w:t>
            </w:r>
          </w:p>
        </w:tc>
      </w:tr>
      <w:tr w:rsidR="00915328" w:rsidRPr="00AC3783" w14:paraId="47320F37" w14:textId="77777777" w:rsidTr="009D4270">
        <w:tc>
          <w:tcPr>
            <w:tcW w:w="1000" w:type="pct"/>
          </w:tcPr>
          <w:p w14:paraId="443B207F" w14:textId="4EA81074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5A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Normative beliefs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E47E7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  <w:r w:rsidR="007771F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,13</w:t>
            </w:r>
          </w:p>
        </w:tc>
        <w:tc>
          <w:tcPr>
            <w:tcW w:w="1859" w:type="pct"/>
          </w:tcPr>
          <w:p w14:paraId="2B5A6E7F" w14:textId="6A9B353B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b) A super user expects me to us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</w:p>
        </w:tc>
        <w:tc>
          <w:tcPr>
            <w:tcW w:w="246" w:type="pct"/>
          </w:tcPr>
          <w:p w14:paraId="474DC71E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sz w:val="20"/>
                <w:szCs w:val="20"/>
                <w:lang w:val="en-US"/>
              </w:rPr>
              <w:t>4.81</w:t>
            </w:r>
          </w:p>
        </w:tc>
        <w:tc>
          <w:tcPr>
            <w:tcW w:w="244" w:type="pct"/>
          </w:tcPr>
          <w:p w14:paraId="0DDCA098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sz w:val="20"/>
                <w:szCs w:val="20"/>
                <w:lang w:val="en-US"/>
              </w:rPr>
              <w:t>(0.43)</w:t>
            </w:r>
          </w:p>
        </w:tc>
        <w:tc>
          <w:tcPr>
            <w:tcW w:w="301" w:type="pct"/>
          </w:tcPr>
          <w:p w14:paraId="6409A0C3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58" w:type="pct"/>
          </w:tcPr>
          <w:p w14:paraId="606945DC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3-5)</w:t>
            </w:r>
          </w:p>
        </w:tc>
        <w:tc>
          <w:tcPr>
            <w:tcW w:w="201" w:type="pct"/>
          </w:tcPr>
          <w:p w14:paraId="41A9EDC7" w14:textId="208C0550" w:rsidR="00915328" w:rsidRPr="00AC3783" w:rsidRDefault="00915328" w:rsidP="007771FE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356" w:type="pct"/>
          </w:tcPr>
          <w:p w14:paraId="2F13B181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34" w:type="pct"/>
          </w:tcPr>
          <w:p w14:paraId="218D5CE9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76</w:t>
            </w:r>
          </w:p>
        </w:tc>
      </w:tr>
      <w:tr w:rsidR="00915328" w:rsidRPr="00AC3783" w14:paraId="31D8E2EE" w14:textId="77777777" w:rsidTr="009D4270">
        <w:tc>
          <w:tcPr>
            <w:tcW w:w="1000" w:type="pct"/>
          </w:tcPr>
          <w:p w14:paraId="667E9023" w14:textId="4603097A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5A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Normative beliefs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E47E7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59" w:type="pct"/>
          </w:tcPr>
          <w:p w14:paraId="206C82C8" w14:textId="7FE5D178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c) A union representative expects me to us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</w:p>
        </w:tc>
        <w:tc>
          <w:tcPr>
            <w:tcW w:w="246" w:type="pct"/>
          </w:tcPr>
          <w:p w14:paraId="7DE1F3FE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sz w:val="20"/>
                <w:szCs w:val="20"/>
                <w:lang w:val="en-US"/>
              </w:rPr>
              <w:t>4.40</w:t>
            </w:r>
          </w:p>
        </w:tc>
        <w:tc>
          <w:tcPr>
            <w:tcW w:w="244" w:type="pct"/>
          </w:tcPr>
          <w:p w14:paraId="605A4019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sz w:val="20"/>
                <w:szCs w:val="20"/>
                <w:lang w:val="en-US"/>
              </w:rPr>
              <w:t>(0.89)</w:t>
            </w:r>
          </w:p>
        </w:tc>
        <w:tc>
          <w:tcPr>
            <w:tcW w:w="301" w:type="pct"/>
          </w:tcPr>
          <w:p w14:paraId="0159DD6C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58" w:type="pct"/>
          </w:tcPr>
          <w:p w14:paraId="6F901FA5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071AEB9E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356" w:type="pct"/>
          </w:tcPr>
          <w:p w14:paraId="2ECDAFFE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34" w:type="pct"/>
          </w:tcPr>
          <w:p w14:paraId="23E56177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78</w:t>
            </w:r>
          </w:p>
        </w:tc>
      </w:tr>
      <w:tr w:rsidR="00915328" w:rsidRPr="00AC3783" w14:paraId="10E8C979" w14:textId="77777777" w:rsidTr="009D4270">
        <w:tc>
          <w:tcPr>
            <w:tcW w:w="1000" w:type="pct"/>
          </w:tcPr>
          <w:p w14:paraId="68868FFD" w14:textId="0269CD95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5A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Normative beliefs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E47E7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59" w:type="pct"/>
          </w:tcPr>
          <w:p w14:paraId="0D4EBA59" w14:textId="126A22EF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) A nurse colleague expects me to us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</w:p>
        </w:tc>
        <w:tc>
          <w:tcPr>
            <w:tcW w:w="246" w:type="pct"/>
          </w:tcPr>
          <w:p w14:paraId="204FAF37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sz w:val="20"/>
                <w:szCs w:val="20"/>
                <w:lang w:val="en-US"/>
              </w:rPr>
              <w:t>4.55</w:t>
            </w:r>
          </w:p>
        </w:tc>
        <w:tc>
          <w:tcPr>
            <w:tcW w:w="244" w:type="pct"/>
          </w:tcPr>
          <w:p w14:paraId="2C01A461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sz w:val="20"/>
                <w:szCs w:val="20"/>
                <w:lang w:val="en-US"/>
              </w:rPr>
              <w:t>(0.66)</w:t>
            </w:r>
          </w:p>
        </w:tc>
        <w:tc>
          <w:tcPr>
            <w:tcW w:w="301" w:type="pct"/>
          </w:tcPr>
          <w:p w14:paraId="560BD715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58" w:type="pct"/>
          </w:tcPr>
          <w:p w14:paraId="1F472329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2-5)</w:t>
            </w:r>
          </w:p>
        </w:tc>
        <w:tc>
          <w:tcPr>
            <w:tcW w:w="201" w:type="pct"/>
          </w:tcPr>
          <w:p w14:paraId="071CB045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356" w:type="pct"/>
          </w:tcPr>
          <w:p w14:paraId="72A2E868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4" w:type="pct"/>
          </w:tcPr>
          <w:p w14:paraId="6EBAD776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92</w:t>
            </w:r>
          </w:p>
        </w:tc>
      </w:tr>
      <w:tr w:rsidR="00915328" w:rsidRPr="00AC3783" w14:paraId="06DE46B9" w14:textId="77777777" w:rsidTr="009D4270">
        <w:tc>
          <w:tcPr>
            <w:tcW w:w="1000" w:type="pct"/>
          </w:tcPr>
          <w:p w14:paraId="4D85E752" w14:textId="1C2AA4D1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5A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Normative beliefs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E47E7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59" w:type="pct"/>
          </w:tcPr>
          <w:p w14:paraId="25080FC1" w14:textId="5EFE134A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e) A healthcare worker colleague expects me to us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</w:p>
        </w:tc>
        <w:tc>
          <w:tcPr>
            <w:tcW w:w="246" w:type="pct"/>
          </w:tcPr>
          <w:p w14:paraId="41512638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sz w:val="20"/>
                <w:szCs w:val="20"/>
                <w:lang w:val="en-US"/>
              </w:rPr>
              <w:t>4.48</w:t>
            </w:r>
          </w:p>
        </w:tc>
        <w:tc>
          <w:tcPr>
            <w:tcW w:w="244" w:type="pct"/>
          </w:tcPr>
          <w:p w14:paraId="61341AA4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sz w:val="20"/>
                <w:szCs w:val="20"/>
                <w:lang w:val="en-US"/>
              </w:rPr>
              <w:t>(0.65)</w:t>
            </w:r>
          </w:p>
        </w:tc>
        <w:tc>
          <w:tcPr>
            <w:tcW w:w="301" w:type="pct"/>
          </w:tcPr>
          <w:p w14:paraId="26EEFFCA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58" w:type="pct"/>
          </w:tcPr>
          <w:p w14:paraId="39D7A5AD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2-5)</w:t>
            </w:r>
          </w:p>
        </w:tc>
        <w:tc>
          <w:tcPr>
            <w:tcW w:w="201" w:type="pct"/>
          </w:tcPr>
          <w:p w14:paraId="20FBA7A7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356" w:type="pct"/>
          </w:tcPr>
          <w:p w14:paraId="715B8848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4" w:type="pct"/>
          </w:tcPr>
          <w:p w14:paraId="5F883175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93</w:t>
            </w:r>
          </w:p>
        </w:tc>
      </w:tr>
      <w:tr w:rsidR="00915328" w:rsidRPr="00AC3783" w14:paraId="5F89B7D8" w14:textId="77777777" w:rsidTr="009D4270">
        <w:tc>
          <w:tcPr>
            <w:tcW w:w="1000" w:type="pct"/>
          </w:tcPr>
          <w:p w14:paraId="184BEC4B" w14:textId="78A027FD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5A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Normative beliefs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E47E7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59" w:type="pct"/>
          </w:tcPr>
          <w:p w14:paraId="33B4BEDB" w14:textId="575D819C" w:rsidR="00915328" w:rsidRPr="0061029E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f) The IT service expects me to us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6" w:type="pct"/>
          </w:tcPr>
          <w:p w14:paraId="380AA795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sz w:val="20"/>
                <w:szCs w:val="20"/>
                <w:lang w:val="en-US"/>
              </w:rPr>
              <w:t>4.13</w:t>
            </w:r>
          </w:p>
        </w:tc>
        <w:tc>
          <w:tcPr>
            <w:tcW w:w="244" w:type="pct"/>
          </w:tcPr>
          <w:p w14:paraId="0BCBD8AC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sz w:val="20"/>
                <w:szCs w:val="20"/>
                <w:lang w:val="en-US"/>
              </w:rPr>
              <w:t>(1.03)</w:t>
            </w:r>
          </w:p>
        </w:tc>
        <w:tc>
          <w:tcPr>
            <w:tcW w:w="301" w:type="pct"/>
          </w:tcPr>
          <w:p w14:paraId="2643F449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14:paraId="17FF5808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39E0F7A2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356" w:type="pct"/>
          </w:tcPr>
          <w:p w14:paraId="0688DBB2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534" w:type="pct"/>
          </w:tcPr>
          <w:p w14:paraId="4B60E6F9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68</w:t>
            </w:r>
          </w:p>
        </w:tc>
      </w:tr>
      <w:tr w:rsidR="00915328" w:rsidRPr="00AC3783" w14:paraId="1225706F" w14:textId="77777777" w:rsidTr="009D4270">
        <w:tc>
          <w:tcPr>
            <w:tcW w:w="1000" w:type="pct"/>
          </w:tcPr>
          <w:p w14:paraId="415ECE0F" w14:textId="1870D8DE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5A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Normative beliefs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E47E7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59" w:type="pct"/>
          </w:tcPr>
          <w:p w14:paraId="6D13E133" w14:textId="3A1950E8" w:rsidR="00915328" w:rsidRPr="0061029E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g) The janitor expects me to us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</w:p>
        </w:tc>
        <w:tc>
          <w:tcPr>
            <w:tcW w:w="246" w:type="pct"/>
          </w:tcPr>
          <w:p w14:paraId="2EB353DF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sz w:val="20"/>
                <w:szCs w:val="20"/>
                <w:lang w:val="en-US"/>
              </w:rPr>
              <w:t>3.70</w:t>
            </w:r>
          </w:p>
        </w:tc>
        <w:tc>
          <w:tcPr>
            <w:tcW w:w="244" w:type="pct"/>
          </w:tcPr>
          <w:p w14:paraId="30A54CAF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sz w:val="20"/>
                <w:szCs w:val="20"/>
                <w:lang w:val="en-US"/>
              </w:rPr>
              <w:t>(1.25)</w:t>
            </w:r>
          </w:p>
        </w:tc>
        <w:tc>
          <w:tcPr>
            <w:tcW w:w="301" w:type="pct"/>
          </w:tcPr>
          <w:p w14:paraId="507B91AB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14:paraId="2F901A86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46565282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356" w:type="pct"/>
          </w:tcPr>
          <w:p w14:paraId="78A8182B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534" w:type="pct"/>
          </w:tcPr>
          <w:p w14:paraId="63B42CBE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53</w:t>
            </w:r>
          </w:p>
        </w:tc>
      </w:tr>
      <w:tr w:rsidR="00915328" w:rsidRPr="00AC3783" w14:paraId="6EE4D049" w14:textId="77777777" w:rsidTr="009D4270">
        <w:tc>
          <w:tcPr>
            <w:tcW w:w="1000" w:type="pct"/>
          </w:tcPr>
          <w:p w14:paraId="41570C05" w14:textId="7597EDF1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5A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Normative beliefs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E47E7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59" w:type="pct"/>
          </w:tcPr>
          <w:p w14:paraId="4374F069" w14:textId="087A2731" w:rsidR="00915328" w:rsidRPr="0061029E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h) The vendors expect me to us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</w:p>
        </w:tc>
        <w:tc>
          <w:tcPr>
            <w:tcW w:w="246" w:type="pct"/>
          </w:tcPr>
          <w:p w14:paraId="7837C8C1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sz w:val="20"/>
                <w:szCs w:val="20"/>
                <w:lang w:val="en-US"/>
              </w:rPr>
              <w:t>4.40</w:t>
            </w:r>
          </w:p>
        </w:tc>
        <w:tc>
          <w:tcPr>
            <w:tcW w:w="244" w:type="pct"/>
          </w:tcPr>
          <w:p w14:paraId="0F1D8170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sz w:val="20"/>
                <w:szCs w:val="20"/>
                <w:lang w:val="en-US"/>
              </w:rPr>
              <w:t>(0.88)</w:t>
            </w:r>
          </w:p>
        </w:tc>
        <w:tc>
          <w:tcPr>
            <w:tcW w:w="301" w:type="pct"/>
          </w:tcPr>
          <w:p w14:paraId="79FB59C2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58" w:type="pct"/>
          </w:tcPr>
          <w:p w14:paraId="3AAF70E5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778AE01F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356" w:type="pct"/>
          </w:tcPr>
          <w:p w14:paraId="25C50AC9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34" w:type="pct"/>
          </w:tcPr>
          <w:p w14:paraId="133B8EE0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76</w:t>
            </w:r>
          </w:p>
        </w:tc>
      </w:tr>
      <w:tr w:rsidR="00915328" w:rsidRPr="00AC3783" w14:paraId="5CC2DC2E" w14:textId="77777777" w:rsidTr="009D4270">
        <w:tc>
          <w:tcPr>
            <w:tcW w:w="1000" w:type="pct"/>
          </w:tcPr>
          <w:p w14:paraId="5B17611A" w14:textId="14D6DB3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5A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Normative beliefs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E47E7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59" w:type="pct"/>
          </w:tcPr>
          <w:p w14:paraId="2AF50188" w14:textId="598A20EA" w:rsidR="00915328" w:rsidRPr="0061029E" w:rsidRDefault="00915328" w:rsidP="00915328">
            <w:pPr>
              <w:rPr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i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>) T</w:t>
            </w:r>
            <w:r w:rsidRPr="00515224">
              <w:rPr>
                <w:rFonts w:cstheme="minorHAnsi"/>
                <w:sz w:val="20"/>
                <w:szCs w:val="20"/>
                <w:lang w:val="en-US"/>
              </w:rPr>
              <w:t xml:space="preserve">he </w:t>
            </w:r>
            <w:r>
              <w:rPr>
                <w:rFonts w:cstheme="minorHAnsi"/>
                <w:sz w:val="20"/>
                <w:szCs w:val="20"/>
                <w:lang w:val="en-US"/>
              </w:rPr>
              <w:t>residents</w:t>
            </w:r>
            <w:r w:rsidRPr="00515224">
              <w:rPr>
                <w:rFonts w:cstheme="minorHAnsi"/>
                <w:sz w:val="20"/>
                <w:szCs w:val="20"/>
                <w:lang w:val="en-US"/>
              </w:rPr>
              <w:t xml:space="preserve"> expect me to us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</w:p>
        </w:tc>
        <w:tc>
          <w:tcPr>
            <w:tcW w:w="246" w:type="pct"/>
          </w:tcPr>
          <w:p w14:paraId="14488524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sz w:val="20"/>
                <w:szCs w:val="20"/>
                <w:lang w:val="en-US"/>
              </w:rPr>
              <w:t>4.29</w:t>
            </w:r>
          </w:p>
        </w:tc>
        <w:tc>
          <w:tcPr>
            <w:tcW w:w="244" w:type="pct"/>
          </w:tcPr>
          <w:p w14:paraId="3D287B8A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sz w:val="20"/>
                <w:szCs w:val="20"/>
                <w:lang w:val="en-US"/>
              </w:rPr>
              <w:t>(1.07)</w:t>
            </w:r>
          </w:p>
        </w:tc>
        <w:tc>
          <w:tcPr>
            <w:tcW w:w="301" w:type="pct"/>
          </w:tcPr>
          <w:p w14:paraId="55181F38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58" w:type="pct"/>
          </w:tcPr>
          <w:p w14:paraId="19728921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5A036C09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356" w:type="pct"/>
          </w:tcPr>
          <w:p w14:paraId="50548630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534" w:type="pct"/>
          </w:tcPr>
          <w:p w14:paraId="55ACAF03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76</w:t>
            </w:r>
          </w:p>
        </w:tc>
      </w:tr>
      <w:tr w:rsidR="00915328" w:rsidRPr="00AC3783" w14:paraId="1AD4ADCC" w14:textId="77777777" w:rsidTr="009D4270">
        <w:tc>
          <w:tcPr>
            <w:tcW w:w="1000" w:type="pct"/>
          </w:tcPr>
          <w:p w14:paraId="3A85C59A" w14:textId="6F67F418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5A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Normative beliefs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E47E7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59" w:type="pct"/>
          </w:tcPr>
          <w:p w14:paraId="38FA6635" w14:textId="40502DE6" w:rsidR="00915328" w:rsidRPr="0061029E" w:rsidRDefault="00915328" w:rsidP="00915328">
            <w:pPr>
              <w:rPr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j) T</w:t>
            </w:r>
            <w:r w:rsidRPr="00515224">
              <w:rPr>
                <w:rFonts w:cstheme="minorHAnsi"/>
                <w:sz w:val="20"/>
                <w:szCs w:val="20"/>
                <w:lang w:val="en-US"/>
              </w:rPr>
              <w:t xml:space="preserve">he </w:t>
            </w:r>
            <w:r>
              <w:rPr>
                <w:rFonts w:cstheme="minorHAnsi"/>
                <w:sz w:val="20"/>
                <w:szCs w:val="20"/>
                <w:lang w:val="en-US"/>
              </w:rPr>
              <w:t>families</w:t>
            </w:r>
            <w:r w:rsidRPr="00515224">
              <w:rPr>
                <w:rFonts w:cstheme="minorHAnsi"/>
                <w:sz w:val="20"/>
                <w:szCs w:val="20"/>
                <w:lang w:val="en-US"/>
              </w:rPr>
              <w:t xml:space="preserve"> expect me to us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</w:p>
        </w:tc>
        <w:tc>
          <w:tcPr>
            <w:tcW w:w="246" w:type="pct"/>
          </w:tcPr>
          <w:p w14:paraId="792FE11B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sz w:val="20"/>
                <w:szCs w:val="20"/>
                <w:lang w:val="en-US"/>
              </w:rPr>
              <w:t>4.31</w:t>
            </w:r>
          </w:p>
        </w:tc>
        <w:tc>
          <w:tcPr>
            <w:tcW w:w="244" w:type="pct"/>
          </w:tcPr>
          <w:p w14:paraId="3CDBD18E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sz w:val="20"/>
                <w:szCs w:val="20"/>
                <w:lang w:val="en-US"/>
              </w:rPr>
              <w:t>(1.13)</w:t>
            </w:r>
          </w:p>
        </w:tc>
        <w:tc>
          <w:tcPr>
            <w:tcW w:w="301" w:type="pct"/>
          </w:tcPr>
          <w:p w14:paraId="5802FB18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58" w:type="pct"/>
          </w:tcPr>
          <w:p w14:paraId="05679EA4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733DA1A9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356" w:type="pct"/>
          </w:tcPr>
          <w:p w14:paraId="1E6FD76B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34" w:type="pct"/>
          </w:tcPr>
          <w:p w14:paraId="43A7E3A3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79</w:t>
            </w:r>
          </w:p>
        </w:tc>
      </w:tr>
      <w:tr w:rsidR="00915328" w:rsidRPr="00AC3783" w14:paraId="6E161652" w14:textId="77777777" w:rsidTr="009D4270">
        <w:tc>
          <w:tcPr>
            <w:tcW w:w="1000" w:type="pct"/>
          </w:tcPr>
          <w:p w14:paraId="6C1C2CD2" w14:textId="4E0FD565" w:rsidR="00915328" w:rsidRPr="00AC3783" w:rsidRDefault="00915328" w:rsidP="00D9561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5B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Motivation to comply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D9561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859" w:type="pct"/>
          </w:tcPr>
          <w:p w14:paraId="0FF05998" w14:textId="77777777" w:rsidR="00915328" w:rsidRPr="0061029E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) I comply with opinions of the m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anager</w:t>
            </w:r>
          </w:p>
        </w:tc>
        <w:tc>
          <w:tcPr>
            <w:tcW w:w="246" w:type="pct"/>
          </w:tcPr>
          <w:p w14:paraId="12A9E5E0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4.52</w:t>
            </w:r>
          </w:p>
        </w:tc>
        <w:tc>
          <w:tcPr>
            <w:tcW w:w="244" w:type="pct"/>
          </w:tcPr>
          <w:p w14:paraId="1AE48B0F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(0.68)</w:t>
            </w:r>
          </w:p>
        </w:tc>
        <w:tc>
          <w:tcPr>
            <w:tcW w:w="301" w:type="pct"/>
          </w:tcPr>
          <w:p w14:paraId="4CB77944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258" w:type="pct"/>
          </w:tcPr>
          <w:p w14:paraId="35B41619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2-5)</w:t>
            </w:r>
          </w:p>
        </w:tc>
        <w:tc>
          <w:tcPr>
            <w:tcW w:w="201" w:type="pct"/>
          </w:tcPr>
          <w:p w14:paraId="58C0823D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96</w:t>
            </w:r>
          </w:p>
        </w:tc>
        <w:tc>
          <w:tcPr>
            <w:tcW w:w="356" w:type="pct"/>
          </w:tcPr>
          <w:p w14:paraId="6C515119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34" w:type="pct"/>
          </w:tcPr>
          <w:p w14:paraId="06A11E5A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92</w:t>
            </w:r>
          </w:p>
        </w:tc>
      </w:tr>
      <w:tr w:rsidR="00915328" w:rsidRPr="00AC3783" w14:paraId="6744D8E5" w14:textId="77777777" w:rsidTr="009D4270">
        <w:tc>
          <w:tcPr>
            <w:tcW w:w="1000" w:type="pct"/>
          </w:tcPr>
          <w:p w14:paraId="60632765" w14:textId="27313146" w:rsidR="00915328" w:rsidRPr="00AC3783" w:rsidRDefault="00915328" w:rsidP="00D9561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5B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Motivation to comply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D9561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5</w:t>
            </w:r>
            <w:r w:rsidR="009D427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,13</w:t>
            </w:r>
          </w:p>
        </w:tc>
        <w:tc>
          <w:tcPr>
            <w:tcW w:w="1859" w:type="pct"/>
          </w:tcPr>
          <w:p w14:paraId="56EB4533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) I comply with opinions of a s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uper user</w:t>
            </w:r>
          </w:p>
        </w:tc>
        <w:tc>
          <w:tcPr>
            <w:tcW w:w="246" w:type="pct"/>
          </w:tcPr>
          <w:p w14:paraId="1ACAAADE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4.65</w:t>
            </w:r>
          </w:p>
        </w:tc>
        <w:tc>
          <w:tcPr>
            <w:tcW w:w="244" w:type="pct"/>
          </w:tcPr>
          <w:p w14:paraId="6C09CB5B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(0.51)</w:t>
            </w:r>
          </w:p>
        </w:tc>
        <w:tc>
          <w:tcPr>
            <w:tcW w:w="301" w:type="pct"/>
          </w:tcPr>
          <w:p w14:paraId="4ECB518D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258" w:type="pct"/>
          </w:tcPr>
          <w:p w14:paraId="690472D9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3-5)</w:t>
            </w:r>
          </w:p>
        </w:tc>
        <w:tc>
          <w:tcPr>
            <w:tcW w:w="201" w:type="pct"/>
          </w:tcPr>
          <w:p w14:paraId="6AB6ECDC" w14:textId="253C1FED" w:rsidR="00915328" w:rsidRPr="00AC3783" w:rsidRDefault="00915328" w:rsidP="009D4270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72</w:t>
            </w:r>
          </w:p>
        </w:tc>
        <w:tc>
          <w:tcPr>
            <w:tcW w:w="356" w:type="pct"/>
          </w:tcPr>
          <w:p w14:paraId="06A9A1B2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534" w:type="pct"/>
          </w:tcPr>
          <w:p w14:paraId="34ACE11D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73</w:t>
            </w:r>
          </w:p>
        </w:tc>
      </w:tr>
      <w:tr w:rsidR="00915328" w:rsidRPr="00AC3783" w14:paraId="77F54B5E" w14:textId="77777777" w:rsidTr="009D4270">
        <w:tc>
          <w:tcPr>
            <w:tcW w:w="1000" w:type="pct"/>
          </w:tcPr>
          <w:p w14:paraId="5741AE58" w14:textId="46772BA5" w:rsidR="00915328" w:rsidRPr="00AC3783" w:rsidRDefault="00915328" w:rsidP="00D9561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5B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Motivation to comply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D9561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859" w:type="pct"/>
          </w:tcPr>
          <w:p w14:paraId="0DCA480E" w14:textId="77777777" w:rsidR="00915328" w:rsidRPr="0029229B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) I comply with opinions of a u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nion representative</w:t>
            </w:r>
          </w:p>
        </w:tc>
        <w:tc>
          <w:tcPr>
            <w:tcW w:w="246" w:type="pct"/>
          </w:tcPr>
          <w:p w14:paraId="243AEBA6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sz w:val="20"/>
                <w:szCs w:val="20"/>
                <w:lang w:val="en-US"/>
              </w:rPr>
              <w:t>4.08</w:t>
            </w:r>
          </w:p>
        </w:tc>
        <w:tc>
          <w:tcPr>
            <w:tcW w:w="244" w:type="pct"/>
          </w:tcPr>
          <w:p w14:paraId="036EF961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sz w:val="20"/>
                <w:szCs w:val="20"/>
                <w:lang w:val="en-US"/>
              </w:rPr>
              <w:t>(1.01)</w:t>
            </w:r>
          </w:p>
        </w:tc>
        <w:tc>
          <w:tcPr>
            <w:tcW w:w="301" w:type="pct"/>
          </w:tcPr>
          <w:p w14:paraId="5361A8F2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14:paraId="649B3A48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3217CB5A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356" w:type="pct"/>
          </w:tcPr>
          <w:p w14:paraId="55E10473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34" w:type="pct"/>
          </w:tcPr>
          <w:p w14:paraId="347497EE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76</w:t>
            </w:r>
          </w:p>
        </w:tc>
      </w:tr>
      <w:tr w:rsidR="00915328" w:rsidRPr="00AC3783" w14:paraId="5F1AFCC9" w14:textId="77777777" w:rsidTr="009D4270">
        <w:tc>
          <w:tcPr>
            <w:tcW w:w="1000" w:type="pct"/>
          </w:tcPr>
          <w:p w14:paraId="1859410C" w14:textId="71237B1B" w:rsidR="00915328" w:rsidRPr="00AC3783" w:rsidRDefault="00915328" w:rsidP="00D9561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5B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Motivation to comply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D9561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859" w:type="pct"/>
          </w:tcPr>
          <w:p w14:paraId="3321326A" w14:textId="77777777" w:rsidR="00915328" w:rsidRPr="0029229B" w:rsidRDefault="00915328" w:rsidP="00915328">
            <w:pPr>
              <w:tabs>
                <w:tab w:val="left" w:pos="4270"/>
                <w:tab w:val="right" w:pos="6883"/>
              </w:tabs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) I comply with opinions of a n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urse colleague</w:t>
            </w:r>
          </w:p>
        </w:tc>
        <w:tc>
          <w:tcPr>
            <w:tcW w:w="246" w:type="pct"/>
          </w:tcPr>
          <w:p w14:paraId="1B97EA2C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4.42</w:t>
            </w:r>
          </w:p>
        </w:tc>
        <w:tc>
          <w:tcPr>
            <w:tcW w:w="244" w:type="pct"/>
          </w:tcPr>
          <w:p w14:paraId="2DFF4F69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(0.59)</w:t>
            </w:r>
          </w:p>
        </w:tc>
        <w:tc>
          <w:tcPr>
            <w:tcW w:w="301" w:type="pct"/>
          </w:tcPr>
          <w:p w14:paraId="3696362D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58" w:type="pct"/>
          </w:tcPr>
          <w:p w14:paraId="3BA93DAE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3-5)</w:t>
            </w:r>
          </w:p>
        </w:tc>
        <w:tc>
          <w:tcPr>
            <w:tcW w:w="201" w:type="pct"/>
          </w:tcPr>
          <w:p w14:paraId="66B0142D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356" w:type="pct"/>
          </w:tcPr>
          <w:p w14:paraId="0C02E5A2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34" w:type="pct"/>
          </w:tcPr>
          <w:p w14:paraId="66301ED0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91</w:t>
            </w:r>
          </w:p>
        </w:tc>
      </w:tr>
      <w:tr w:rsidR="00915328" w:rsidRPr="00AC3783" w14:paraId="5C1D96B5" w14:textId="77777777" w:rsidTr="009D4270">
        <w:tc>
          <w:tcPr>
            <w:tcW w:w="1000" w:type="pct"/>
          </w:tcPr>
          <w:p w14:paraId="29608217" w14:textId="43ED910C" w:rsidR="00915328" w:rsidRPr="00AC3783" w:rsidRDefault="00915328" w:rsidP="00D9561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5B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Motivation to comply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D9561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859" w:type="pct"/>
          </w:tcPr>
          <w:p w14:paraId="766B6260" w14:textId="77777777" w:rsidR="00915328" w:rsidRPr="0029229B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) I comply with opinions of a h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ealthcar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worker colleague</w:t>
            </w:r>
          </w:p>
        </w:tc>
        <w:tc>
          <w:tcPr>
            <w:tcW w:w="246" w:type="pct"/>
          </w:tcPr>
          <w:p w14:paraId="10A9FBA8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4.40</w:t>
            </w:r>
          </w:p>
        </w:tc>
        <w:tc>
          <w:tcPr>
            <w:tcW w:w="244" w:type="pct"/>
          </w:tcPr>
          <w:p w14:paraId="64281C65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(0.57)</w:t>
            </w:r>
          </w:p>
        </w:tc>
        <w:tc>
          <w:tcPr>
            <w:tcW w:w="301" w:type="pct"/>
          </w:tcPr>
          <w:p w14:paraId="71D629A7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58" w:type="pct"/>
          </w:tcPr>
          <w:p w14:paraId="4008D923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3-5)</w:t>
            </w:r>
          </w:p>
        </w:tc>
        <w:tc>
          <w:tcPr>
            <w:tcW w:w="201" w:type="pct"/>
          </w:tcPr>
          <w:p w14:paraId="2E7EFC17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356" w:type="pct"/>
          </w:tcPr>
          <w:p w14:paraId="5899D92B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534" w:type="pct"/>
          </w:tcPr>
          <w:p w14:paraId="212D2628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92</w:t>
            </w:r>
          </w:p>
        </w:tc>
      </w:tr>
      <w:tr w:rsidR="00915328" w:rsidRPr="00AC3783" w14:paraId="254790C7" w14:textId="77777777" w:rsidTr="009D4270">
        <w:tc>
          <w:tcPr>
            <w:tcW w:w="1000" w:type="pct"/>
          </w:tcPr>
          <w:p w14:paraId="762B9736" w14:textId="0317AECB" w:rsidR="00915328" w:rsidRPr="00AC3783" w:rsidRDefault="00915328" w:rsidP="00D9561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5B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Motivation to comply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D9561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859" w:type="pct"/>
          </w:tcPr>
          <w:p w14:paraId="0154DD52" w14:textId="77777777" w:rsidR="00915328" w:rsidRPr="0061029E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f) I comply with opinions of the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IT service</w:t>
            </w:r>
          </w:p>
        </w:tc>
        <w:tc>
          <w:tcPr>
            <w:tcW w:w="246" w:type="pct"/>
          </w:tcPr>
          <w:p w14:paraId="2FBB3914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sz w:val="20"/>
                <w:szCs w:val="20"/>
                <w:lang w:val="en-US"/>
              </w:rPr>
              <w:t>4.05</w:t>
            </w:r>
          </w:p>
        </w:tc>
        <w:tc>
          <w:tcPr>
            <w:tcW w:w="244" w:type="pct"/>
          </w:tcPr>
          <w:p w14:paraId="3C898723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sz w:val="20"/>
                <w:szCs w:val="20"/>
                <w:lang w:val="en-US"/>
              </w:rPr>
              <w:t>(0.93)</w:t>
            </w:r>
          </w:p>
        </w:tc>
        <w:tc>
          <w:tcPr>
            <w:tcW w:w="301" w:type="pct"/>
          </w:tcPr>
          <w:p w14:paraId="03122B03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14:paraId="6B08D36D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4CA3E56D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356" w:type="pct"/>
          </w:tcPr>
          <w:p w14:paraId="46A5557F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34" w:type="pct"/>
          </w:tcPr>
          <w:p w14:paraId="4FCDCD3E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65</w:t>
            </w:r>
          </w:p>
        </w:tc>
      </w:tr>
      <w:tr w:rsidR="00915328" w:rsidRPr="00AC3783" w14:paraId="51E7B3F3" w14:textId="77777777" w:rsidTr="009D4270">
        <w:tc>
          <w:tcPr>
            <w:tcW w:w="1000" w:type="pct"/>
          </w:tcPr>
          <w:p w14:paraId="4589E02F" w14:textId="19171806" w:rsidR="00915328" w:rsidRPr="00AC3783" w:rsidRDefault="00915328" w:rsidP="00D9561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5B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Motivation to comply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D9561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859" w:type="pct"/>
          </w:tcPr>
          <w:p w14:paraId="556A4643" w14:textId="77777777" w:rsidR="00915328" w:rsidRPr="0061029E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) I comply with opinions of the j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anitor</w:t>
            </w:r>
          </w:p>
        </w:tc>
        <w:tc>
          <w:tcPr>
            <w:tcW w:w="246" w:type="pct"/>
          </w:tcPr>
          <w:p w14:paraId="69165459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3.68</w:t>
            </w:r>
          </w:p>
        </w:tc>
        <w:tc>
          <w:tcPr>
            <w:tcW w:w="244" w:type="pct"/>
          </w:tcPr>
          <w:p w14:paraId="18AEDCA3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(1.10)</w:t>
            </w:r>
          </w:p>
        </w:tc>
        <w:tc>
          <w:tcPr>
            <w:tcW w:w="301" w:type="pct"/>
          </w:tcPr>
          <w:p w14:paraId="075307D3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58" w:type="pct"/>
          </w:tcPr>
          <w:p w14:paraId="175FDC62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1-5)</w:t>
            </w:r>
          </w:p>
        </w:tc>
        <w:tc>
          <w:tcPr>
            <w:tcW w:w="201" w:type="pct"/>
          </w:tcPr>
          <w:p w14:paraId="53964DF4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356" w:type="pct"/>
          </w:tcPr>
          <w:p w14:paraId="483965E1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534" w:type="pct"/>
          </w:tcPr>
          <w:p w14:paraId="5D063337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55</w:t>
            </w:r>
          </w:p>
        </w:tc>
      </w:tr>
      <w:tr w:rsidR="00915328" w:rsidRPr="00AC3783" w14:paraId="69A4D0B3" w14:textId="77777777" w:rsidTr="009D4270">
        <w:tc>
          <w:tcPr>
            <w:tcW w:w="1000" w:type="pct"/>
          </w:tcPr>
          <w:p w14:paraId="40EF4B7E" w14:textId="1FC55C3E" w:rsidR="00915328" w:rsidRPr="00AC3783" w:rsidRDefault="00915328" w:rsidP="00D9561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5B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Motivation to comply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D9561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859" w:type="pct"/>
          </w:tcPr>
          <w:p w14:paraId="372FEEED" w14:textId="77777777" w:rsidR="00915328" w:rsidRPr="0061029E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h) I comply with opinions of the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vendors</w:t>
            </w:r>
          </w:p>
        </w:tc>
        <w:tc>
          <w:tcPr>
            <w:tcW w:w="246" w:type="pct"/>
          </w:tcPr>
          <w:p w14:paraId="44EDBEE2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sz w:val="20"/>
                <w:szCs w:val="20"/>
                <w:lang w:val="en-US"/>
              </w:rPr>
              <w:t>4.17</w:t>
            </w:r>
          </w:p>
        </w:tc>
        <w:tc>
          <w:tcPr>
            <w:tcW w:w="244" w:type="pct"/>
          </w:tcPr>
          <w:p w14:paraId="6FC0B433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sz w:val="20"/>
                <w:szCs w:val="20"/>
                <w:lang w:val="en-US"/>
              </w:rPr>
              <w:t>(0.81)</w:t>
            </w:r>
          </w:p>
        </w:tc>
        <w:tc>
          <w:tcPr>
            <w:tcW w:w="301" w:type="pct"/>
          </w:tcPr>
          <w:p w14:paraId="4ECDE909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14:paraId="4C71D64F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2-5)</w:t>
            </w:r>
          </w:p>
        </w:tc>
        <w:tc>
          <w:tcPr>
            <w:tcW w:w="201" w:type="pct"/>
          </w:tcPr>
          <w:p w14:paraId="46377EF3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87</w:t>
            </w:r>
          </w:p>
        </w:tc>
        <w:tc>
          <w:tcPr>
            <w:tcW w:w="356" w:type="pct"/>
          </w:tcPr>
          <w:p w14:paraId="5A0DF97B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534" w:type="pct"/>
          </w:tcPr>
          <w:p w14:paraId="6528CF47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70</w:t>
            </w:r>
          </w:p>
        </w:tc>
      </w:tr>
      <w:tr w:rsidR="00915328" w:rsidRPr="00AC3783" w14:paraId="763868B9" w14:textId="77777777" w:rsidTr="009D4270">
        <w:tc>
          <w:tcPr>
            <w:tcW w:w="1000" w:type="pct"/>
          </w:tcPr>
          <w:p w14:paraId="72E7512B" w14:textId="03DE0E4D" w:rsidR="00915328" w:rsidRPr="00AC3783" w:rsidRDefault="00915328" w:rsidP="00D9561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5B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Motivation to comply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D9561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859" w:type="pct"/>
          </w:tcPr>
          <w:p w14:paraId="2F21DF46" w14:textId="77777777" w:rsidR="00915328" w:rsidRPr="0061029E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i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>) I comply with opinions of the residents</w:t>
            </w:r>
          </w:p>
        </w:tc>
        <w:tc>
          <w:tcPr>
            <w:tcW w:w="246" w:type="pct"/>
          </w:tcPr>
          <w:p w14:paraId="417F55A0" w14:textId="77777777" w:rsidR="00915328" w:rsidRPr="00AC3783" w:rsidRDefault="00915328" w:rsidP="00915328">
            <w:pPr>
              <w:jc w:val="right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4.21</w:t>
            </w:r>
          </w:p>
        </w:tc>
        <w:tc>
          <w:tcPr>
            <w:tcW w:w="244" w:type="pct"/>
          </w:tcPr>
          <w:p w14:paraId="4D04A2C2" w14:textId="77777777" w:rsidR="00915328" w:rsidRPr="00AC3783" w:rsidRDefault="00915328" w:rsidP="00915328">
            <w:pPr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(1.08)</w:t>
            </w:r>
          </w:p>
        </w:tc>
        <w:tc>
          <w:tcPr>
            <w:tcW w:w="301" w:type="pct"/>
          </w:tcPr>
          <w:p w14:paraId="45E4B8D4" w14:textId="77777777" w:rsidR="00915328" w:rsidRPr="00AC3783" w:rsidRDefault="00915328" w:rsidP="00915328">
            <w:pPr>
              <w:jc w:val="right"/>
              <w:rPr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58" w:type="pct"/>
          </w:tcPr>
          <w:p w14:paraId="72937A60" w14:textId="77777777" w:rsidR="00915328" w:rsidRPr="00AC3783" w:rsidRDefault="00915328" w:rsidP="00915328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1ECA9B28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356" w:type="pct"/>
          </w:tcPr>
          <w:p w14:paraId="5DAEFEC2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34" w:type="pct"/>
          </w:tcPr>
          <w:p w14:paraId="1D703F48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78</w:t>
            </w:r>
          </w:p>
        </w:tc>
      </w:tr>
      <w:tr w:rsidR="00915328" w:rsidRPr="00AC3783" w14:paraId="11257835" w14:textId="77777777" w:rsidTr="009D4270">
        <w:tc>
          <w:tcPr>
            <w:tcW w:w="1000" w:type="pct"/>
          </w:tcPr>
          <w:p w14:paraId="6D166A8E" w14:textId="7758B811" w:rsidR="00915328" w:rsidRPr="00AC3783" w:rsidRDefault="00915328" w:rsidP="00D9561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5B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Motivation to comply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D9561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859" w:type="pct"/>
          </w:tcPr>
          <w:p w14:paraId="1002B26A" w14:textId="77777777" w:rsidR="00915328" w:rsidRPr="0061029E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j) I comply with opinions of the families</w:t>
            </w:r>
          </w:p>
        </w:tc>
        <w:tc>
          <w:tcPr>
            <w:tcW w:w="246" w:type="pct"/>
          </w:tcPr>
          <w:p w14:paraId="5283447A" w14:textId="77777777" w:rsidR="00915328" w:rsidRPr="00AC3783" w:rsidRDefault="00915328" w:rsidP="00915328">
            <w:pPr>
              <w:jc w:val="right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4.14</w:t>
            </w:r>
          </w:p>
        </w:tc>
        <w:tc>
          <w:tcPr>
            <w:tcW w:w="244" w:type="pct"/>
          </w:tcPr>
          <w:p w14:paraId="10E6F076" w14:textId="77777777" w:rsidR="00915328" w:rsidRPr="00AC3783" w:rsidRDefault="00915328" w:rsidP="00915328">
            <w:pPr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(1.08)</w:t>
            </w:r>
          </w:p>
        </w:tc>
        <w:tc>
          <w:tcPr>
            <w:tcW w:w="301" w:type="pct"/>
          </w:tcPr>
          <w:p w14:paraId="06A3A72D" w14:textId="77777777" w:rsidR="00915328" w:rsidRPr="00AC3783" w:rsidRDefault="00915328" w:rsidP="00915328">
            <w:pPr>
              <w:jc w:val="right"/>
              <w:rPr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14:paraId="4F5127B0" w14:textId="77777777" w:rsidR="00915328" w:rsidRPr="00AC3783" w:rsidRDefault="00915328" w:rsidP="00915328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776C6992" w14:textId="77777777" w:rsidR="00915328" w:rsidRPr="00AC3783" w:rsidRDefault="00915328" w:rsidP="00915328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356" w:type="pct"/>
          </w:tcPr>
          <w:p w14:paraId="151AEFB1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34" w:type="pct"/>
          </w:tcPr>
          <w:p w14:paraId="456A1146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670D9">
              <w:rPr>
                <w:rFonts w:cstheme="minorHAnsi"/>
                <w:sz w:val="20"/>
                <w:szCs w:val="20"/>
              </w:rPr>
              <w:t>76</w:t>
            </w:r>
          </w:p>
        </w:tc>
      </w:tr>
      <w:tr w:rsidR="00915328" w:rsidRPr="00AC3783" w14:paraId="36411026" w14:textId="77777777" w:rsidTr="009D4270">
        <w:tc>
          <w:tcPr>
            <w:tcW w:w="1000" w:type="pct"/>
          </w:tcPr>
          <w:p w14:paraId="6581518F" w14:textId="2A30DF6B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1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 Self-efficacy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E47E7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59" w:type="pct"/>
          </w:tcPr>
          <w:p w14:paraId="2D22BFA8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a) I can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teach a residen</w:t>
            </w:r>
            <w:r>
              <w:rPr>
                <w:rFonts w:cstheme="minorHAnsi"/>
                <w:sz w:val="20"/>
                <w:szCs w:val="20"/>
                <w:lang w:val="en-US"/>
              </w:rPr>
              <w:t>t the mobile transceiver</w:t>
            </w:r>
          </w:p>
        </w:tc>
        <w:tc>
          <w:tcPr>
            <w:tcW w:w="246" w:type="pct"/>
          </w:tcPr>
          <w:p w14:paraId="291F484E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4.32</w:t>
            </w:r>
          </w:p>
        </w:tc>
        <w:tc>
          <w:tcPr>
            <w:tcW w:w="244" w:type="pct"/>
          </w:tcPr>
          <w:p w14:paraId="30259B9F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0.86)</w:t>
            </w:r>
          </w:p>
        </w:tc>
        <w:tc>
          <w:tcPr>
            <w:tcW w:w="301" w:type="pct"/>
          </w:tcPr>
          <w:p w14:paraId="2DD000F3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258" w:type="pct"/>
          </w:tcPr>
          <w:p w14:paraId="1FC12A1E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50799172" w14:textId="77777777" w:rsidR="00915328" w:rsidRPr="00AC3783" w:rsidRDefault="00915328" w:rsidP="00915328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356" w:type="pct"/>
          </w:tcPr>
          <w:p w14:paraId="62CDA65E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534" w:type="pct"/>
          </w:tcPr>
          <w:p w14:paraId="067449D4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76</w:t>
            </w:r>
          </w:p>
        </w:tc>
      </w:tr>
      <w:tr w:rsidR="00915328" w:rsidRPr="00AC3783" w14:paraId="19CAC9E5" w14:textId="77777777" w:rsidTr="009D4270">
        <w:tc>
          <w:tcPr>
            <w:tcW w:w="1000" w:type="pct"/>
          </w:tcPr>
          <w:p w14:paraId="79155C3D" w14:textId="50492CED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1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 Self-efficacy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E47E7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59" w:type="pct"/>
          </w:tcPr>
          <w:p w14:paraId="43809994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b) I can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instruct and answer questions </w:t>
            </w:r>
            <w:r>
              <w:rPr>
                <w:rFonts w:cstheme="minorHAnsi"/>
                <w:sz w:val="20"/>
                <w:szCs w:val="20"/>
                <w:lang w:val="en-US"/>
              </w:rPr>
              <w:t>from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 families</w:t>
            </w:r>
          </w:p>
        </w:tc>
        <w:tc>
          <w:tcPr>
            <w:tcW w:w="246" w:type="pct"/>
          </w:tcPr>
          <w:p w14:paraId="3790A1B3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4.17</w:t>
            </w:r>
          </w:p>
        </w:tc>
        <w:tc>
          <w:tcPr>
            <w:tcW w:w="244" w:type="pct"/>
          </w:tcPr>
          <w:p w14:paraId="42982F30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0.83)</w:t>
            </w:r>
          </w:p>
        </w:tc>
        <w:tc>
          <w:tcPr>
            <w:tcW w:w="301" w:type="pct"/>
          </w:tcPr>
          <w:p w14:paraId="63571223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58" w:type="pct"/>
          </w:tcPr>
          <w:p w14:paraId="1E5FB06B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2-5)</w:t>
            </w:r>
          </w:p>
        </w:tc>
        <w:tc>
          <w:tcPr>
            <w:tcW w:w="201" w:type="pct"/>
          </w:tcPr>
          <w:p w14:paraId="57FFBB55" w14:textId="77777777" w:rsidR="00915328" w:rsidRPr="00AC3783" w:rsidRDefault="00915328" w:rsidP="00915328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356" w:type="pct"/>
          </w:tcPr>
          <w:p w14:paraId="08C28A24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534" w:type="pct"/>
          </w:tcPr>
          <w:p w14:paraId="2A3A4DE3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77</w:t>
            </w:r>
          </w:p>
        </w:tc>
      </w:tr>
      <w:tr w:rsidR="00915328" w:rsidRPr="00AC3783" w14:paraId="18E3D19F" w14:textId="77777777" w:rsidTr="009D4270">
        <w:tc>
          <w:tcPr>
            <w:tcW w:w="1000" w:type="pct"/>
          </w:tcPr>
          <w:p w14:paraId="13B01429" w14:textId="0DE48DD4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1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 Self-efficacy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E47E7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59" w:type="pct"/>
          </w:tcPr>
          <w:p w14:paraId="650224AF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c) I can find a solution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if the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mobile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transceiver doesn</w:t>
            </w:r>
            <w:r>
              <w:rPr>
                <w:rFonts w:cstheme="minorHAnsi"/>
                <w:sz w:val="20"/>
                <w:szCs w:val="20"/>
                <w:lang w:val="en-US"/>
              </w:rPr>
              <w:t>’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t work</w:t>
            </w:r>
          </w:p>
        </w:tc>
        <w:tc>
          <w:tcPr>
            <w:tcW w:w="246" w:type="pct"/>
          </w:tcPr>
          <w:p w14:paraId="1E464BD5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3.27</w:t>
            </w:r>
          </w:p>
        </w:tc>
        <w:tc>
          <w:tcPr>
            <w:tcW w:w="244" w:type="pct"/>
          </w:tcPr>
          <w:p w14:paraId="09D7E055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.08)</w:t>
            </w:r>
          </w:p>
        </w:tc>
        <w:tc>
          <w:tcPr>
            <w:tcW w:w="301" w:type="pct"/>
          </w:tcPr>
          <w:p w14:paraId="39C5C7F7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58" w:type="pct"/>
          </w:tcPr>
          <w:p w14:paraId="73951336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390EFF92" w14:textId="77777777" w:rsidR="00915328" w:rsidRPr="00AC3783" w:rsidRDefault="00915328" w:rsidP="00915328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356" w:type="pct"/>
          </w:tcPr>
          <w:p w14:paraId="0F6F4EBF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534" w:type="pct"/>
          </w:tcPr>
          <w:p w14:paraId="3C2CAC89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40</w:t>
            </w:r>
          </w:p>
        </w:tc>
      </w:tr>
      <w:tr w:rsidR="00915328" w:rsidRPr="00AC3783" w14:paraId="410C4FC3" w14:textId="77777777" w:rsidTr="009D4270">
        <w:tc>
          <w:tcPr>
            <w:tcW w:w="1000" w:type="pct"/>
          </w:tcPr>
          <w:p w14:paraId="76ED9008" w14:textId="69BA566E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1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 Self-efficacy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E47E7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59" w:type="pct"/>
          </w:tcPr>
          <w:p w14:paraId="12BB89DB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) I can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receive an alarm on the smart phone</w:t>
            </w:r>
          </w:p>
        </w:tc>
        <w:tc>
          <w:tcPr>
            <w:tcW w:w="246" w:type="pct"/>
          </w:tcPr>
          <w:p w14:paraId="3FA44F48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4.56</w:t>
            </w:r>
          </w:p>
        </w:tc>
        <w:tc>
          <w:tcPr>
            <w:tcW w:w="244" w:type="pct"/>
          </w:tcPr>
          <w:p w14:paraId="1D8243E4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0.58)</w:t>
            </w:r>
          </w:p>
        </w:tc>
        <w:tc>
          <w:tcPr>
            <w:tcW w:w="301" w:type="pct"/>
          </w:tcPr>
          <w:p w14:paraId="2973474A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258" w:type="pct"/>
          </w:tcPr>
          <w:p w14:paraId="4682A3F8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3-5)</w:t>
            </w:r>
          </w:p>
        </w:tc>
        <w:tc>
          <w:tcPr>
            <w:tcW w:w="201" w:type="pct"/>
          </w:tcPr>
          <w:p w14:paraId="1CD942E1" w14:textId="77777777" w:rsidR="00915328" w:rsidRPr="00AC3783" w:rsidRDefault="00915328" w:rsidP="00915328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356" w:type="pct"/>
          </w:tcPr>
          <w:p w14:paraId="55E766C9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534" w:type="pct"/>
          </w:tcPr>
          <w:p w14:paraId="295F1DF0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96</w:t>
            </w:r>
          </w:p>
        </w:tc>
      </w:tr>
      <w:tr w:rsidR="00915328" w:rsidRPr="00AC3783" w14:paraId="3EDBFA9C" w14:textId="77777777" w:rsidTr="009D4270">
        <w:tc>
          <w:tcPr>
            <w:tcW w:w="1000" w:type="pct"/>
          </w:tcPr>
          <w:p w14:paraId="105CC1F0" w14:textId="0FACE098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1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 Self-efficacy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E47E7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59" w:type="pct"/>
          </w:tcPr>
          <w:p w14:paraId="5188BC59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e) I can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manage an alarm on the smart phone</w:t>
            </w:r>
          </w:p>
        </w:tc>
        <w:tc>
          <w:tcPr>
            <w:tcW w:w="246" w:type="pct"/>
          </w:tcPr>
          <w:p w14:paraId="05AE89F6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4.49</w:t>
            </w:r>
          </w:p>
        </w:tc>
        <w:tc>
          <w:tcPr>
            <w:tcW w:w="244" w:type="pct"/>
          </w:tcPr>
          <w:p w14:paraId="13EF5DDD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0.69)</w:t>
            </w:r>
          </w:p>
        </w:tc>
        <w:tc>
          <w:tcPr>
            <w:tcW w:w="301" w:type="pct"/>
          </w:tcPr>
          <w:p w14:paraId="60F0A34D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258" w:type="pct"/>
          </w:tcPr>
          <w:p w14:paraId="0AB5ADC6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2-5)</w:t>
            </w:r>
          </w:p>
        </w:tc>
        <w:tc>
          <w:tcPr>
            <w:tcW w:w="201" w:type="pct"/>
          </w:tcPr>
          <w:p w14:paraId="76D82E83" w14:textId="77777777" w:rsidR="00915328" w:rsidRPr="00AC3783" w:rsidRDefault="00915328" w:rsidP="00915328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356" w:type="pct"/>
          </w:tcPr>
          <w:p w14:paraId="5E7D5086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534" w:type="pct"/>
          </w:tcPr>
          <w:p w14:paraId="0887051E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90</w:t>
            </w:r>
          </w:p>
        </w:tc>
      </w:tr>
      <w:tr w:rsidR="00915328" w:rsidRPr="00AC3783" w14:paraId="329D1F7E" w14:textId="77777777" w:rsidTr="009D4270">
        <w:tc>
          <w:tcPr>
            <w:tcW w:w="1000" w:type="pct"/>
          </w:tcPr>
          <w:p w14:paraId="1829FAAE" w14:textId="4CA1608F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1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 Self-efficacy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E47E7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59" w:type="pct"/>
          </w:tcPr>
          <w:p w14:paraId="1D82AE0B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f) I can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use the emergency call application to alert a colleague </w:t>
            </w:r>
          </w:p>
        </w:tc>
        <w:tc>
          <w:tcPr>
            <w:tcW w:w="246" w:type="pct"/>
          </w:tcPr>
          <w:p w14:paraId="395BA4C1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4.46</w:t>
            </w:r>
          </w:p>
        </w:tc>
        <w:tc>
          <w:tcPr>
            <w:tcW w:w="244" w:type="pct"/>
          </w:tcPr>
          <w:p w14:paraId="0BCC41E7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0.79)</w:t>
            </w:r>
          </w:p>
        </w:tc>
        <w:tc>
          <w:tcPr>
            <w:tcW w:w="301" w:type="pct"/>
          </w:tcPr>
          <w:p w14:paraId="360900D4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258" w:type="pct"/>
          </w:tcPr>
          <w:p w14:paraId="12718A8D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28DD0C48" w14:textId="77777777" w:rsidR="00915328" w:rsidRPr="00AC3783" w:rsidRDefault="00915328" w:rsidP="00915328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356" w:type="pct"/>
          </w:tcPr>
          <w:p w14:paraId="432CDD74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534" w:type="pct"/>
          </w:tcPr>
          <w:p w14:paraId="2B3886EE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91</w:t>
            </w:r>
          </w:p>
        </w:tc>
      </w:tr>
      <w:tr w:rsidR="00915328" w:rsidRPr="00AC3783" w14:paraId="55D45F48" w14:textId="77777777" w:rsidTr="009D4270">
        <w:tc>
          <w:tcPr>
            <w:tcW w:w="1000" w:type="pct"/>
          </w:tcPr>
          <w:p w14:paraId="50CE061B" w14:textId="1890862A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1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 Self-efficacy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E47E7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  <w:r w:rsidR="009D427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,13</w:t>
            </w:r>
          </w:p>
        </w:tc>
        <w:tc>
          <w:tcPr>
            <w:tcW w:w="1859" w:type="pct"/>
          </w:tcPr>
          <w:p w14:paraId="0ACD11C7" w14:textId="45872A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g) I can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operate th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 software on the PC</w:t>
            </w:r>
          </w:p>
        </w:tc>
        <w:tc>
          <w:tcPr>
            <w:tcW w:w="246" w:type="pct"/>
          </w:tcPr>
          <w:p w14:paraId="782FBC35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3.19</w:t>
            </w:r>
          </w:p>
        </w:tc>
        <w:tc>
          <w:tcPr>
            <w:tcW w:w="244" w:type="pct"/>
          </w:tcPr>
          <w:p w14:paraId="5A5430F1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.40)</w:t>
            </w:r>
          </w:p>
        </w:tc>
        <w:tc>
          <w:tcPr>
            <w:tcW w:w="301" w:type="pct"/>
          </w:tcPr>
          <w:p w14:paraId="6AE678C5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58" w:type="pct"/>
          </w:tcPr>
          <w:p w14:paraId="26B41B00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667C852C" w14:textId="07C6EB04" w:rsidR="00915328" w:rsidRPr="00AC3783" w:rsidRDefault="001A2CE3" w:rsidP="00915328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356" w:type="pct"/>
          </w:tcPr>
          <w:p w14:paraId="520DCF56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534" w:type="pct"/>
          </w:tcPr>
          <w:p w14:paraId="76D7F4B9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38</w:t>
            </w:r>
          </w:p>
        </w:tc>
      </w:tr>
      <w:tr w:rsidR="00915328" w:rsidRPr="00AC3783" w14:paraId="055C9777" w14:textId="77777777" w:rsidTr="009D4270">
        <w:tc>
          <w:tcPr>
            <w:tcW w:w="1000" w:type="pct"/>
          </w:tcPr>
          <w:p w14:paraId="4F583395" w14:textId="00E90675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1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 Self-efficacy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E47E7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59" w:type="pct"/>
          </w:tcPr>
          <w:p w14:paraId="05BFC096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h) I can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provide feed-back to the manager or super user</w:t>
            </w:r>
          </w:p>
        </w:tc>
        <w:tc>
          <w:tcPr>
            <w:tcW w:w="246" w:type="pct"/>
          </w:tcPr>
          <w:p w14:paraId="284BEBB9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4.31</w:t>
            </w:r>
          </w:p>
        </w:tc>
        <w:tc>
          <w:tcPr>
            <w:tcW w:w="244" w:type="pct"/>
          </w:tcPr>
          <w:p w14:paraId="039ED8A6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0.87)</w:t>
            </w:r>
          </w:p>
        </w:tc>
        <w:tc>
          <w:tcPr>
            <w:tcW w:w="301" w:type="pct"/>
          </w:tcPr>
          <w:p w14:paraId="7FEA13DE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258" w:type="pct"/>
          </w:tcPr>
          <w:p w14:paraId="52093B5C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4737213F" w14:textId="77777777" w:rsidR="00915328" w:rsidRPr="00AC3783" w:rsidRDefault="00915328" w:rsidP="00915328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356" w:type="pct"/>
          </w:tcPr>
          <w:p w14:paraId="29034C26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534" w:type="pct"/>
          </w:tcPr>
          <w:p w14:paraId="7E8D149C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82</w:t>
            </w:r>
          </w:p>
        </w:tc>
      </w:tr>
      <w:tr w:rsidR="00915328" w:rsidRPr="00AC3783" w14:paraId="1C3C4E9D" w14:textId="77777777" w:rsidTr="009D4270">
        <w:tc>
          <w:tcPr>
            <w:tcW w:w="1000" w:type="pct"/>
          </w:tcPr>
          <w:p w14:paraId="4C2B6E32" w14:textId="2D64E131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1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 Self-efficacy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E47E7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  <w:r w:rsidR="009D427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,13</w:t>
            </w:r>
          </w:p>
        </w:tc>
        <w:tc>
          <w:tcPr>
            <w:tcW w:w="1859" w:type="pct"/>
          </w:tcPr>
          <w:p w14:paraId="392F5652" w14:textId="3AEC4A3A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i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) I can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find information about th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</w:p>
        </w:tc>
        <w:tc>
          <w:tcPr>
            <w:tcW w:w="246" w:type="pct"/>
          </w:tcPr>
          <w:p w14:paraId="680F5FAE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3.86</w:t>
            </w:r>
          </w:p>
        </w:tc>
        <w:tc>
          <w:tcPr>
            <w:tcW w:w="244" w:type="pct"/>
          </w:tcPr>
          <w:p w14:paraId="30D67286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0.89)</w:t>
            </w:r>
          </w:p>
        </w:tc>
        <w:tc>
          <w:tcPr>
            <w:tcW w:w="301" w:type="pct"/>
          </w:tcPr>
          <w:p w14:paraId="2DF45021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58" w:type="pct"/>
          </w:tcPr>
          <w:p w14:paraId="10B2C67A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3574EA8C" w14:textId="7532B897" w:rsidR="00915328" w:rsidRPr="00AC3783" w:rsidRDefault="00915328" w:rsidP="001A2CE3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356" w:type="pct"/>
          </w:tcPr>
          <w:p w14:paraId="6156C77C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534" w:type="pct"/>
          </w:tcPr>
          <w:p w14:paraId="592FDCF3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40</w:t>
            </w:r>
          </w:p>
        </w:tc>
      </w:tr>
      <w:tr w:rsidR="00915328" w:rsidRPr="00AC3783" w14:paraId="6977C261" w14:textId="77777777" w:rsidTr="009D4270">
        <w:tc>
          <w:tcPr>
            <w:tcW w:w="1000" w:type="pct"/>
          </w:tcPr>
          <w:p w14:paraId="50A0ABEF" w14:textId="14668A35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lastRenderedPageBreak/>
              <w:t>D1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 Self-efficacy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E47E7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3</w:t>
            </w:r>
            <w:r w:rsidR="009D427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,13</w:t>
            </w:r>
          </w:p>
        </w:tc>
        <w:tc>
          <w:tcPr>
            <w:tcW w:w="1859" w:type="pct"/>
          </w:tcPr>
          <w:p w14:paraId="3EF0D3EE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j) I can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participate in training sessions</w:t>
            </w:r>
          </w:p>
        </w:tc>
        <w:tc>
          <w:tcPr>
            <w:tcW w:w="246" w:type="pct"/>
          </w:tcPr>
          <w:p w14:paraId="37FF1EB6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4.28</w:t>
            </w:r>
          </w:p>
        </w:tc>
        <w:tc>
          <w:tcPr>
            <w:tcW w:w="244" w:type="pct"/>
          </w:tcPr>
          <w:p w14:paraId="514A105F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0.83)</w:t>
            </w:r>
          </w:p>
        </w:tc>
        <w:tc>
          <w:tcPr>
            <w:tcW w:w="301" w:type="pct"/>
          </w:tcPr>
          <w:p w14:paraId="2162E7B4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58" w:type="pct"/>
          </w:tcPr>
          <w:p w14:paraId="6A5F9A09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70A54D91" w14:textId="35E06547" w:rsidR="00915328" w:rsidRPr="00AC3783" w:rsidRDefault="00915328" w:rsidP="001A2CE3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356" w:type="pct"/>
          </w:tcPr>
          <w:p w14:paraId="109DAF03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534" w:type="pct"/>
          </w:tcPr>
          <w:p w14:paraId="0C4FB8F8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65</w:t>
            </w:r>
          </w:p>
        </w:tc>
      </w:tr>
      <w:tr w:rsidR="00915328" w:rsidRPr="00CB5FC2" w14:paraId="0F552EF7" w14:textId="77777777" w:rsidTr="009D4270">
        <w:tc>
          <w:tcPr>
            <w:tcW w:w="1000" w:type="pct"/>
          </w:tcPr>
          <w:p w14:paraId="3268FD99" w14:textId="42DF1F25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1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Knowledge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00D5A1D0" w14:textId="11BAEBE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a)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I know enough to us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</w:p>
        </w:tc>
        <w:tc>
          <w:tcPr>
            <w:tcW w:w="246" w:type="pct"/>
          </w:tcPr>
          <w:p w14:paraId="1EAD6A21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4.18</w:t>
            </w:r>
          </w:p>
        </w:tc>
        <w:tc>
          <w:tcPr>
            <w:tcW w:w="244" w:type="pct"/>
          </w:tcPr>
          <w:p w14:paraId="7DCD24FD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0.77)</w:t>
            </w:r>
          </w:p>
        </w:tc>
        <w:tc>
          <w:tcPr>
            <w:tcW w:w="301" w:type="pct"/>
          </w:tcPr>
          <w:p w14:paraId="421101AC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58" w:type="pct"/>
          </w:tcPr>
          <w:p w14:paraId="2179FA2E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CB5FC2">
              <w:rPr>
                <w:rFonts w:cstheme="minorHAnsi"/>
                <w:sz w:val="20"/>
                <w:szCs w:val="20"/>
                <w:lang w:val="en-US"/>
              </w:rPr>
              <w:t>(1-5)</w:t>
            </w:r>
          </w:p>
        </w:tc>
        <w:tc>
          <w:tcPr>
            <w:tcW w:w="201" w:type="pct"/>
          </w:tcPr>
          <w:p w14:paraId="5F7F7041" w14:textId="77777777" w:rsidR="00915328" w:rsidRPr="00AC3783" w:rsidRDefault="00915328" w:rsidP="00915328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356" w:type="pct"/>
          </w:tcPr>
          <w:p w14:paraId="37025AA3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534" w:type="pct"/>
          </w:tcPr>
          <w:p w14:paraId="705BDDB4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86</w:t>
            </w:r>
          </w:p>
        </w:tc>
      </w:tr>
      <w:tr w:rsidR="00915328" w:rsidRPr="00AC3783" w14:paraId="3AA70216" w14:textId="77777777" w:rsidTr="009D4270">
        <w:tc>
          <w:tcPr>
            <w:tcW w:w="1000" w:type="pct"/>
          </w:tcPr>
          <w:p w14:paraId="51F774D9" w14:textId="074F89E9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7 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Knowledge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1D4A8EBD" w14:textId="4576779E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b)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I had sufficient prior knowledge when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 was introduced</w:t>
            </w:r>
          </w:p>
        </w:tc>
        <w:tc>
          <w:tcPr>
            <w:tcW w:w="246" w:type="pct"/>
          </w:tcPr>
          <w:p w14:paraId="50529D56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3.04</w:t>
            </w:r>
          </w:p>
        </w:tc>
        <w:tc>
          <w:tcPr>
            <w:tcW w:w="244" w:type="pct"/>
          </w:tcPr>
          <w:p w14:paraId="0C6ABA52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1.20)</w:t>
            </w:r>
          </w:p>
        </w:tc>
        <w:tc>
          <w:tcPr>
            <w:tcW w:w="301" w:type="pct"/>
          </w:tcPr>
          <w:p w14:paraId="757A999A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58" w:type="pct"/>
          </w:tcPr>
          <w:p w14:paraId="7B63A386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3885522D" w14:textId="77777777" w:rsidR="00915328" w:rsidRPr="00AC3783" w:rsidRDefault="00915328" w:rsidP="00915328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356" w:type="pct"/>
          </w:tcPr>
          <w:p w14:paraId="6DAE63FC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37</w:t>
            </w:r>
          </w:p>
        </w:tc>
        <w:tc>
          <w:tcPr>
            <w:tcW w:w="534" w:type="pct"/>
          </w:tcPr>
          <w:p w14:paraId="563E9A01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37</w:t>
            </w:r>
          </w:p>
        </w:tc>
      </w:tr>
      <w:tr w:rsidR="00915328" w:rsidRPr="00AC3783" w14:paraId="61AB6234" w14:textId="77777777" w:rsidTr="009D4270">
        <w:tc>
          <w:tcPr>
            <w:tcW w:w="1000" w:type="pct"/>
          </w:tcPr>
          <w:p w14:paraId="3407EB25" w14:textId="03715C8C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7 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Knowledge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  <w:r w:rsidR="009D427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,13</w:t>
            </w:r>
          </w:p>
        </w:tc>
        <w:tc>
          <w:tcPr>
            <w:tcW w:w="1859" w:type="pct"/>
          </w:tcPr>
          <w:p w14:paraId="2ED4CC86" w14:textId="2B3AFBBB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c)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I was offered training before </w:t>
            </w:r>
            <w:r>
              <w:rPr>
                <w:rFonts w:cstheme="minorHAnsi"/>
                <w:sz w:val="20"/>
                <w:szCs w:val="20"/>
                <w:lang w:val="en-US"/>
              </w:rPr>
              <w:t>I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 started using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</w:p>
        </w:tc>
        <w:tc>
          <w:tcPr>
            <w:tcW w:w="246" w:type="pct"/>
          </w:tcPr>
          <w:p w14:paraId="34B7019A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4.18</w:t>
            </w:r>
          </w:p>
        </w:tc>
        <w:tc>
          <w:tcPr>
            <w:tcW w:w="244" w:type="pct"/>
          </w:tcPr>
          <w:p w14:paraId="6BC55160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0.96)</w:t>
            </w:r>
          </w:p>
        </w:tc>
        <w:tc>
          <w:tcPr>
            <w:tcW w:w="301" w:type="pct"/>
          </w:tcPr>
          <w:p w14:paraId="0BCFC750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58" w:type="pct"/>
          </w:tcPr>
          <w:p w14:paraId="3D1E1038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45610B1C" w14:textId="2EF81CF5" w:rsidR="00915328" w:rsidRPr="00AC3783" w:rsidRDefault="00915328" w:rsidP="009D4270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356" w:type="pct"/>
          </w:tcPr>
          <w:p w14:paraId="36F4180D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534" w:type="pct"/>
          </w:tcPr>
          <w:p w14:paraId="4D4B6D42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68</w:t>
            </w:r>
          </w:p>
        </w:tc>
      </w:tr>
      <w:tr w:rsidR="00915328" w:rsidRPr="00AC3783" w14:paraId="48E7227E" w14:textId="77777777" w:rsidTr="009D4270">
        <w:tc>
          <w:tcPr>
            <w:tcW w:w="1000" w:type="pct"/>
          </w:tcPr>
          <w:p w14:paraId="06E34DF2" w14:textId="45E9E660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7 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Knowledge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  <w:r w:rsidR="009D427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,13</w:t>
            </w:r>
          </w:p>
        </w:tc>
        <w:tc>
          <w:tcPr>
            <w:tcW w:w="1859" w:type="pct"/>
          </w:tcPr>
          <w:p w14:paraId="5931E35A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)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I have participated in training-sessions</w:t>
            </w:r>
          </w:p>
        </w:tc>
        <w:tc>
          <w:tcPr>
            <w:tcW w:w="246" w:type="pct"/>
          </w:tcPr>
          <w:p w14:paraId="69EBD480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4.08</w:t>
            </w:r>
          </w:p>
        </w:tc>
        <w:tc>
          <w:tcPr>
            <w:tcW w:w="244" w:type="pct"/>
          </w:tcPr>
          <w:p w14:paraId="1744266B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1.13)</w:t>
            </w:r>
          </w:p>
        </w:tc>
        <w:tc>
          <w:tcPr>
            <w:tcW w:w="301" w:type="pct"/>
          </w:tcPr>
          <w:p w14:paraId="2C828A46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58" w:type="pct"/>
          </w:tcPr>
          <w:p w14:paraId="26FF6A23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2F9777DD" w14:textId="3937DAD3" w:rsidR="00915328" w:rsidRPr="00AC3783" w:rsidRDefault="00915328" w:rsidP="009D4270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356" w:type="pct"/>
          </w:tcPr>
          <w:p w14:paraId="60DE2722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534" w:type="pct"/>
          </w:tcPr>
          <w:p w14:paraId="459038FD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63</w:t>
            </w:r>
          </w:p>
        </w:tc>
      </w:tr>
      <w:tr w:rsidR="00915328" w:rsidRPr="00AC3783" w14:paraId="1AFBB773" w14:textId="77777777" w:rsidTr="009D4270">
        <w:tc>
          <w:tcPr>
            <w:tcW w:w="1000" w:type="pct"/>
          </w:tcPr>
          <w:p w14:paraId="66231AC8" w14:textId="3B4D73ED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7 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Knowledge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6BC750C8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e)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The mobile transceiver was demonstrated during training</w:t>
            </w:r>
          </w:p>
        </w:tc>
        <w:tc>
          <w:tcPr>
            <w:tcW w:w="246" w:type="pct"/>
          </w:tcPr>
          <w:p w14:paraId="5872F899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3.81</w:t>
            </w:r>
          </w:p>
        </w:tc>
        <w:tc>
          <w:tcPr>
            <w:tcW w:w="244" w:type="pct"/>
          </w:tcPr>
          <w:p w14:paraId="4DB7EDCF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1.36)</w:t>
            </w:r>
          </w:p>
        </w:tc>
        <w:tc>
          <w:tcPr>
            <w:tcW w:w="301" w:type="pct"/>
          </w:tcPr>
          <w:p w14:paraId="242AEB14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58" w:type="pct"/>
          </w:tcPr>
          <w:p w14:paraId="1D891FAE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30911FA4" w14:textId="77777777" w:rsidR="00915328" w:rsidRPr="00AC3783" w:rsidRDefault="00915328" w:rsidP="00915328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356" w:type="pct"/>
          </w:tcPr>
          <w:p w14:paraId="4A77B0B7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534" w:type="pct"/>
          </w:tcPr>
          <w:p w14:paraId="6CC34A06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70</w:t>
            </w:r>
          </w:p>
        </w:tc>
      </w:tr>
      <w:tr w:rsidR="00915328" w:rsidRPr="00AC3783" w14:paraId="7C35CA79" w14:textId="77777777" w:rsidTr="009D4270">
        <w:tc>
          <w:tcPr>
            <w:tcW w:w="1000" w:type="pct"/>
          </w:tcPr>
          <w:p w14:paraId="45B98693" w14:textId="34ED955C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7 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Knowledge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796CA066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) The smart phone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 was demonstrated during training</w:t>
            </w:r>
          </w:p>
        </w:tc>
        <w:tc>
          <w:tcPr>
            <w:tcW w:w="246" w:type="pct"/>
          </w:tcPr>
          <w:p w14:paraId="57525194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4.02</w:t>
            </w:r>
          </w:p>
        </w:tc>
        <w:tc>
          <w:tcPr>
            <w:tcW w:w="244" w:type="pct"/>
          </w:tcPr>
          <w:p w14:paraId="0C108398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1.08)</w:t>
            </w:r>
          </w:p>
        </w:tc>
        <w:tc>
          <w:tcPr>
            <w:tcW w:w="301" w:type="pct"/>
          </w:tcPr>
          <w:p w14:paraId="7095161D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58" w:type="pct"/>
          </w:tcPr>
          <w:p w14:paraId="227E43B5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60F84341" w14:textId="77777777" w:rsidR="00915328" w:rsidRPr="00AC3783" w:rsidRDefault="00915328" w:rsidP="00915328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356" w:type="pct"/>
          </w:tcPr>
          <w:p w14:paraId="2F38FFE9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534" w:type="pct"/>
          </w:tcPr>
          <w:p w14:paraId="38BE6BAE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79</w:t>
            </w:r>
          </w:p>
        </w:tc>
      </w:tr>
      <w:tr w:rsidR="00915328" w:rsidRPr="00AC3783" w14:paraId="368F3C1E" w14:textId="77777777" w:rsidTr="009D4270">
        <w:tc>
          <w:tcPr>
            <w:tcW w:w="1000" w:type="pct"/>
          </w:tcPr>
          <w:p w14:paraId="36A5831C" w14:textId="071CA00D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7 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Knowledge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06A3AC75" w14:textId="4B039BE1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g)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I have practiced using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 applications during idle time</w:t>
            </w:r>
          </w:p>
        </w:tc>
        <w:tc>
          <w:tcPr>
            <w:tcW w:w="246" w:type="pct"/>
          </w:tcPr>
          <w:p w14:paraId="501BAB77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4.01</w:t>
            </w:r>
          </w:p>
        </w:tc>
        <w:tc>
          <w:tcPr>
            <w:tcW w:w="244" w:type="pct"/>
          </w:tcPr>
          <w:p w14:paraId="508DDF74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0.90)</w:t>
            </w:r>
          </w:p>
        </w:tc>
        <w:tc>
          <w:tcPr>
            <w:tcW w:w="301" w:type="pct"/>
          </w:tcPr>
          <w:p w14:paraId="6DC23C34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58" w:type="pct"/>
          </w:tcPr>
          <w:p w14:paraId="4F8C99A4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5FEF0111" w14:textId="77777777" w:rsidR="00915328" w:rsidRPr="00AC3783" w:rsidRDefault="00915328" w:rsidP="00915328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356" w:type="pct"/>
          </w:tcPr>
          <w:p w14:paraId="6F08D6DE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534" w:type="pct"/>
          </w:tcPr>
          <w:p w14:paraId="4127FFDB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76</w:t>
            </w:r>
          </w:p>
        </w:tc>
      </w:tr>
      <w:tr w:rsidR="00915328" w:rsidRPr="00AC3783" w14:paraId="5E746F2C" w14:textId="77777777" w:rsidTr="009D4270">
        <w:tc>
          <w:tcPr>
            <w:tcW w:w="1000" w:type="pct"/>
          </w:tcPr>
          <w:p w14:paraId="30021049" w14:textId="356A8FC4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7 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Knowledge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5A377BA3" w14:textId="180E287E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h)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I need more training and supervision about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6" w:type="pct"/>
          </w:tcPr>
          <w:p w14:paraId="1D8F021F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3.24</w:t>
            </w:r>
          </w:p>
        </w:tc>
        <w:tc>
          <w:tcPr>
            <w:tcW w:w="244" w:type="pct"/>
          </w:tcPr>
          <w:p w14:paraId="125113F0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1.14)</w:t>
            </w:r>
          </w:p>
        </w:tc>
        <w:tc>
          <w:tcPr>
            <w:tcW w:w="301" w:type="pct"/>
          </w:tcPr>
          <w:p w14:paraId="4B76AC43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58" w:type="pct"/>
          </w:tcPr>
          <w:p w14:paraId="22BB6A85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0AF2448A" w14:textId="77777777" w:rsidR="00915328" w:rsidRPr="00AC3783" w:rsidRDefault="00915328" w:rsidP="00915328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356" w:type="pct"/>
          </w:tcPr>
          <w:p w14:paraId="0B3C1BE8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534" w:type="pct"/>
          </w:tcPr>
          <w:p w14:paraId="1C07487C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48</w:t>
            </w:r>
          </w:p>
        </w:tc>
      </w:tr>
      <w:tr w:rsidR="00915328" w:rsidRPr="00AC3783" w14:paraId="3612D2D8" w14:textId="77777777" w:rsidTr="009D4270">
        <w:tc>
          <w:tcPr>
            <w:tcW w:w="1000" w:type="pct"/>
          </w:tcPr>
          <w:p w14:paraId="33D9D8AE" w14:textId="788F84C4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7 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Knowledge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  <w:r w:rsidR="009D427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,13</w:t>
            </w:r>
          </w:p>
        </w:tc>
        <w:tc>
          <w:tcPr>
            <w:tcW w:w="1859" w:type="pct"/>
          </w:tcPr>
          <w:p w14:paraId="475A620D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i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)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I understand instructions provided by super users </w:t>
            </w:r>
          </w:p>
        </w:tc>
        <w:tc>
          <w:tcPr>
            <w:tcW w:w="246" w:type="pct"/>
          </w:tcPr>
          <w:p w14:paraId="71707A91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3.99</w:t>
            </w:r>
          </w:p>
        </w:tc>
        <w:tc>
          <w:tcPr>
            <w:tcW w:w="244" w:type="pct"/>
          </w:tcPr>
          <w:p w14:paraId="031AF175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0.79)</w:t>
            </w:r>
          </w:p>
        </w:tc>
        <w:tc>
          <w:tcPr>
            <w:tcW w:w="301" w:type="pct"/>
          </w:tcPr>
          <w:p w14:paraId="3BADD4D2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58" w:type="pct"/>
          </w:tcPr>
          <w:p w14:paraId="16CA426D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2-5)</w:t>
            </w:r>
          </w:p>
        </w:tc>
        <w:tc>
          <w:tcPr>
            <w:tcW w:w="201" w:type="pct"/>
          </w:tcPr>
          <w:p w14:paraId="68631AAC" w14:textId="34E54F6F" w:rsidR="00915328" w:rsidRPr="00AC3783" w:rsidRDefault="00915328" w:rsidP="009D4270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356" w:type="pct"/>
          </w:tcPr>
          <w:p w14:paraId="3D0338D6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534" w:type="pct"/>
          </w:tcPr>
          <w:p w14:paraId="3FA8495A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57</w:t>
            </w:r>
          </w:p>
        </w:tc>
      </w:tr>
      <w:tr w:rsidR="00915328" w:rsidRPr="00AC3783" w14:paraId="44D4EFA1" w14:textId="77777777" w:rsidTr="009D4270">
        <w:tc>
          <w:tcPr>
            <w:tcW w:w="1000" w:type="pct"/>
          </w:tcPr>
          <w:p w14:paraId="0B2F7772" w14:textId="588C3170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7 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Knowledge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37061520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j)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I understand instructions provided by the manager </w:t>
            </w:r>
          </w:p>
        </w:tc>
        <w:tc>
          <w:tcPr>
            <w:tcW w:w="246" w:type="pct"/>
          </w:tcPr>
          <w:p w14:paraId="7F6535C0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3.92</w:t>
            </w:r>
          </w:p>
        </w:tc>
        <w:tc>
          <w:tcPr>
            <w:tcW w:w="244" w:type="pct"/>
          </w:tcPr>
          <w:p w14:paraId="68CC11BD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0.84)</w:t>
            </w:r>
          </w:p>
        </w:tc>
        <w:tc>
          <w:tcPr>
            <w:tcW w:w="301" w:type="pct"/>
          </w:tcPr>
          <w:p w14:paraId="77D17DC3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58" w:type="pct"/>
          </w:tcPr>
          <w:p w14:paraId="3AD29694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3BE7859B" w14:textId="77777777" w:rsidR="00915328" w:rsidRPr="00AC3783" w:rsidRDefault="00915328" w:rsidP="00915328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356" w:type="pct"/>
          </w:tcPr>
          <w:p w14:paraId="3BFD5CFB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534" w:type="pct"/>
          </w:tcPr>
          <w:p w14:paraId="01E4E294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74</w:t>
            </w:r>
          </w:p>
        </w:tc>
      </w:tr>
      <w:tr w:rsidR="00915328" w:rsidRPr="00AC3783" w14:paraId="0F3D1D87" w14:textId="77777777" w:rsidTr="009D4270">
        <w:tc>
          <w:tcPr>
            <w:tcW w:w="1000" w:type="pct"/>
          </w:tcPr>
          <w:p w14:paraId="37F9BF3E" w14:textId="6F9AE670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7 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Knowledge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032A9082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k)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I understand instructions provided by the vendors</w:t>
            </w:r>
          </w:p>
        </w:tc>
        <w:tc>
          <w:tcPr>
            <w:tcW w:w="246" w:type="pct"/>
          </w:tcPr>
          <w:p w14:paraId="12F67CAF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3.47</w:t>
            </w:r>
          </w:p>
        </w:tc>
        <w:tc>
          <w:tcPr>
            <w:tcW w:w="244" w:type="pct"/>
          </w:tcPr>
          <w:p w14:paraId="1519F48F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1.05)</w:t>
            </w:r>
          </w:p>
        </w:tc>
        <w:tc>
          <w:tcPr>
            <w:tcW w:w="301" w:type="pct"/>
          </w:tcPr>
          <w:p w14:paraId="1FC7D829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58" w:type="pct"/>
          </w:tcPr>
          <w:p w14:paraId="50BC57F0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6486711F" w14:textId="77777777" w:rsidR="00915328" w:rsidRPr="00AC3783" w:rsidRDefault="00915328" w:rsidP="00915328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356" w:type="pct"/>
          </w:tcPr>
          <w:p w14:paraId="14AE916C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534" w:type="pct"/>
          </w:tcPr>
          <w:p w14:paraId="080DA9F0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44</w:t>
            </w:r>
          </w:p>
        </w:tc>
      </w:tr>
      <w:tr w:rsidR="00915328" w:rsidRPr="00AC3783" w14:paraId="4031081B" w14:textId="77777777" w:rsidTr="009D4270">
        <w:tc>
          <w:tcPr>
            <w:tcW w:w="1000" w:type="pct"/>
          </w:tcPr>
          <w:p w14:paraId="36A28681" w14:textId="74AA96C4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7  </w:t>
            </w:r>
            <w:r w:rsidRPr="00AC3783">
              <w:rPr>
                <w:rFonts w:cstheme="minorHAnsi"/>
                <w:sz w:val="20"/>
                <w:szCs w:val="20"/>
                <w:lang w:val="en-US"/>
              </w:rPr>
              <w:t>Knowledge</w:t>
            </w:r>
            <w:r w:rsidR="00944DB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140EE120" w14:textId="573E504C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l) </w:t>
            </w:r>
            <w:r w:rsidRPr="00AC3783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I need to discuss </w:t>
            </w:r>
            <w:r w:rsidR="00F06ED4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WNCS</w:t>
            </w:r>
            <w:r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AC3783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challenges and experiences </w:t>
            </w:r>
          </w:p>
        </w:tc>
        <w:tc>
          <w:tcPr>
            <w:tcW w:w="246" w:type="pct"/>
          </w:tcPr>
          <w:p w14:paraId="19DF4F6F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3.73</w:t>
            </w:r>
          </w:p>
        </w:tc>
        <w:tc>
          <w:tcPr>
            <w:tcW w:w="244" w:type="pct"/>
          </w:tcPr>
          <w:p w14:paraId="26F721C1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1.00)</w:t>
            </w:r>
          </w:p>
        </w:tc>
        <w:tc>
          <w:tcPr>
            <w:tcW w:w="301" w:type="pct"/>
          </w:tcPr>
          <w:p w14:paraId="71D6A714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58" w:type="pct"/>
          </w:tcPr>
          <w:p w14:paraId="52D48C6C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3F1BE347" w14:textId="77777777" w:rsidR="00915328" w:rsidRPr="00AC3783" w:rsidRDefault="00915328" w:rsidP="00915328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356" w:type="pct"/>
          </w:tcPr>
          <w:p w14:paraId="2BEADEAE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534" w:type="pct"/>
          </w:tcPr>
          <w:p w14:paraId="6C6D826A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60</w:t>
            </w:r>
          </w:p>
        </w:tc>
      </w:tr>
      <w:tr w:rsidR="00915328" w:rsidRPr="00AC3783" w14:paraId="2B927313" w14:textId="77777777" w:rsidTr="009D4270">
        <w:tc>
          <w:tcPr>
            <w:tcW w:w="1000" w:type="pct"/>
          </w:tcPr>
          <w:p w14:paraId="3410C75B" w14:textId="3D726BA0" w:rsidR="00915328" w:rsidRPr="00AC3783" w:rsidRDefault="00915328" w:rsidP="00F35AC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18 Awareness of content</w:t>
            </w:r>
            <w:r w:rsidR="00944DB4">
              <w:rPr>
                <w:sz w:val="20"/>
                <w:szCs w:val="20"/>
                <w:lang w:val="en-US"/>
              </w:rPr>
              <w:t xml:space="preserve"> </w:t>
            </w:r>
            <w:r w:rsidR="00F35AC3" w:rsidRPr="00F35AC3">
              <w:rPr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859" w:type="pct"/>
          </w:tcPr>
          <w:p w14:paraId="02BCB5D8" w14:textId="3D530250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he extent to which I am familiar with </w:t>
            </w:r>
            <w:r w:rsidR="00F06ED4">
              <w:rPr>
                <w:sz w:val="20"/>
                <w:szCs w:val="20"/>
                <w:lang w:val="en-US"/>
              </w:rPr>
              <w:t>WNCS</w:t>
            </w:r>
          </w:p>
        </w:tc>
        <w:tc>
          <w:tcPr>
            <w:tcW w:w="246" w:type="pct"/>
          </w:tcPr>
          <w:p w14:paraId="1C98D366" w14:textId="77777777" w:rsidR="00915328" w:rsidRPr="00AC3783" w:rsidRDefault="00915328" w:rsidP="00915328">
            <w:pPr>
              <w:jc w:val="right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3.25</w:t>
            </w:r>
          </w:p>
        </w:tc>
        <w:tc>
          <w:tcPr>
            <w:tcW w:w="244" w:type="pct"/>
          </w:tcPr>
          <w:p w14:paraId="2DF29ED0" w14:textId="77777777" w:rsidR="00915328" w:rsidRPr="00AC3783" w:rsidRDefault="00915328" w:rsidP="00915328">
            <w:pPr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(0.75)</w:t>
            </w:r>
          </w:p>
        </w:tc>
        <w:tc>
          <w:tcPr>
            <w:tcW w:w="301" w:type="pct"/>
          </w:tcPr>
          <w:p w14:paraId="4FC3693A" w14:textId="77777777" w:rsidR="00915328" w:rsidRPr="00AC3783" w:rsidRDefault="00915328" w:rsidP="00915328">
            <w:pPr>
              <w:jc w:val="right"/>
              <w:rPr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258" w:type="pct"/>
          </w:tcPr>
          <w:p w14:paraId="16A8C3D8" w14:textId="77777777" w:rsidR="00915328" w:rsidRPr="00AC3783" w:rsidRDefault="00915328" w:rsidP="00915328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(1-4)</w:t>
            </w:r>
          </w:p>
        </w:tc>
        <w:tc>
          <w:tcPr>
            <w:tcW w:w="201" w:type="pct"/>
          </w:tcPr>
          <w:p w14:paraId="636DECEA" w14:textId="77777777" w:rsidR="00915328" w:rsidRPr="00AC3783" w:rsidRDefault="00915328" w:rsidP="00915328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356" w:type="pct"/>
          </w:tcPr>
          <w:p w14:paraId="0B26B6BC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534" w:type="pct"/>
          </w:tcPr>
          <w:p w14:paraId="673D0916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87</w:t>
            </w:r>
          </w:p>
        </w:tc>
      </w:tr>
      <w:tr w:rsidR="00915328" w:rsidRPr="005600F5" w14:paraId="7063D2F9" w14:textId="77777777" w:rsidTr="009D4270">
        <w:tc>
          <w:tcPr>
            <w:tcW w:w="2859" w:type="pct"/>
            <w:gridSpan w:val="2"/>
          </w:tcPr>
          <w:p w14:paraId="2C5570D4" w14:textId="77777777" w:rsidR="00915328" w:rsidRPr="00AC3783" w:rsidRDefault="00915328" w:rsidP="00915328">
            <w:pPr>
              <w:rPr>
                <w:sz w:val="20"/>
                <w:szCs w:val="20"/>
                <w:lang w:val="en-US"/>
              </w:rPr>
            </w:pPr>
            <w:r w:rsidRPr="004372C0">
              <w:rPr>
                <w:rFonts w:cstheme="minorHAnsi"/>
                <w:b/>
                <w:sz w:val="20"/>
                <w:szCs w:val="20"/>
                <w:lang w:val="en-US"/>
              </w:rPr>
              <w:t>Organization: residential care facility unit</w:t>
            </w:r>
          </w:p>
        </w:tc>
        <w:tc>
          <w:tcPr>
            <w:tcW w:w="246" w:type="pct"/>
          </w:tcPr>
          <w:p w14:paraId="64D62F15" w14:textId="77777777" w:rsidR="00915328" w:rsidRPr="00AC3783" w:rsidRDefault="00915328" w:rsidP="00915328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44" w:type="pct"/>
          </w:tcPr>
          <w:p w14:paraId="07D93011" w14:textId="77777777" w:rsidR="00915328" w:rsidRPr="00AC3783" w:rsidRDefault="00915328" w:rsidP="0091532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1" w:type="pct"/>
          </w:tcPr>
          <w:p w14:paraId="3215C42F" w14:textId="77777777" w:rsidR="00915328" w:rsidRPr="00AC3783" w:rsidRDefault="00915328" w:rsidP="00915328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258" w:type="pct"/>
          </w:tcPr>
          <w:p w14:paraId="081407E9" w14:textId="77777777" w:rsidR="00915328" w:rsidRPr="00AC3783" w:rsidRDefault="00915328" w:rsidP="00915328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01" w:type="pct"/>
          </w:tcPr>
          <w:p w14:paraId="0380180A" w14:textId="77777777" w:rsidR="00915328" w:rsidRPr="00AC3783" w:rsidRDefault="00915328" w:rsidP="00915328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6426F96B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</w:tcPr>
          <w:p w14:paraId="463B6A24" w14:textId="77777777" w:rsidR="00915328" w:rsidRPr="004670D9" w:rsidRDefault="00915328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15328" w:rsidRPr="00AC3783" w14:paraId="2DE82C81" w14:textId="77777777" w:rsidTr="009D4270">
        <w:tc>
          <w:tcPr>
            <w:tcW w:w="1000" w:type="pct"/>
          </w:tcPr>
          <w:p w14:paraId="40A189E0" w14:textId="6D713F4F" w:rsidR="00915328" w:rsidRPr="00AC3783" w:rsidRDefault="00915328" w:rsidP="00F35A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19 Formal ratification </w:t>
            </w:r>
            <w:r w:rsidR="00F35AC3" w:rsidRPr="00F35AC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7</w:t>
            </w:r>
            <w:r w:rsidR="00F35AC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,8</w:t>
            </w:r>
          </w:p>
        </w:tc>
        <w:tc>
          <w:tcPr>
            <w:tcW w:w="1859" w:type="pct"/>
          </w:tcPr>
          <w:p w14:paraId="1033341D" w14:textId="0D0A9D5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Use of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is integrated in plans</w:t>
            </w:r>
          </w:p>
        </w:tc>
        <w:tc>
          <w:tcPr>
            <w:tcW w:w="246" w:type="pct"/>
          </w:tcPr>
          <w:p w14:paraId="1762F8EE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</w:tcPr>
          <w:p w14:paraId="4AF4855F" w14:textId="77777777" w:rsidR="00915328" w:rsidRPr="00AC3783" w:rsidRDefault="00915328" w:rsidP="0091532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</w:tcPr>
          <w:p w14:paraId="21AD6F38" w14:textId="77777777" w:rsidR="00915328" w:rsidRPr="00AC3783" w:rsidRDefault="00915328" w:rsidP="00915328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</w:tcPr>
          <w:p w14:paraId="15908BCA" w14:textId="77777777" w:rsidR="00915328" w:rsidRPr="00AC3783" w:rsidRDefault="00915328" w:rsidP="00915328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1" w:type="pct"/>
          </w:tcPr>
          <w:p w14:paraId="654F930E" w14:textId="77777777" w:rsidR="00915328" w:rsidRPr="00AC3783" w:rsidRDefault="00C25346" w:rsidP="00915328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356" w:type="pct"/>
          </w:tcPr>
          <w:p w14:paraId="38C975A6" w14:textId="77777777" w:rsidR="00915328" w:rsidRPr="004670D9" w:rsidRDefault="00C25346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534" w:type="pct"/>
          </w:tcPr>
          <w:p w14:paraId="23B33AEC" w14:textId="77777777" w:rsidR="00915328" w:rsidRPr="004670D9" w:rsidRDefault="00C25346" w:rsidP="0091532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50</w:t>
            </w:r>
          </w:p>
        </w:tc>
      </w:tr>
      <w:tr w:rsidR="00C25346" w:rsidRPr="00AC3783" w14:paraId="4E53176E" w14:textId="77777777" w:rsidTr="009D4270">
        <w:tc>
          <w:tcPr>
            <w:tcW w:w="1000" w:type="pct"/>
          </w:tcPr>
          <w:p w14:paraId="3F001041" w14:textId="35EA2BBE" w:rsidR="00C25346" w:rsidRPr="00AC3783" w:rsidRDefault="00C25346" w:rsidP="00C2534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20 Staff turnover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007C5AB8" w14:textId="79F57979" w:rsidR="00C25346" w:rsidRPr="00AC3783" w:rsidRDefault="00C25346" w:rsidP="00C2534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New colleagues are prepared to us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6" w:type="pct"/>
          </w:tcPr>
          <w:p w14:paraId="3DB0F4CC" w14:textId="77777777" w:rsidR="00C25346" w:rsidRPr="00AC3783" w:rsidRDefault="00C25346" w:rsidP="00C25346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3.50</w:t>
            </w:r>
          </w:p>
        </w:tc>
        <w:tc>
          <w:tcPr>
            <w:tcW w:w="244" w:type="pct"/>
          </w:tcPr>
          <w:p w14:paraId="48AC198A" w14:textId="77777777" w:rsidR="00C25346" w:rsidRPr="00AC3783" w:rsidRDefault="00C25346" w:rsidP="00C2534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.02)</w:t>
            </w:r>
          </w:p>
        </w:tc>
        <w:tc>
          <w:tcPr>
            <w:tcW w:w="301" w:type="pct"/>
          </w:tcPr>
          <w:p w14:paraId="0D5CA9DD" w14:textId="77777777" w:rsidR="00C25346" w:rsidRPr="00AC3783" w:rsidRDefault="00C25346" w:rsidP="00C25346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14:paraId="36ED37E3" w14:textId="77777777" w:rsidR="00C25346" w:rsidRPr="00AC3783" w:rsidRDefault="00C25346" w:rsidP="00C25346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4585C692" w14:textId="77777777" w:rsidR="00C25346" w:rsidRPr="00AC3783" w:rsidRDefault="00C25346" w:rsidP="00C25346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356" w:type="pct"/>
          </w:tcPr>
          <w:p w14:paraId="381FB757" w14:textId="77777777" w:rsidR="00C25346" w:rsidRPr="004670D9" w:rsidRDefault="00C25346" w:rsidP="00C253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534" w:type="pct"/>
          </w:tcPr>
          <w:p w14:paraId="33C95874" w14:textId="77777777" w:rsidR="00C25346" w:rsidRPr="004670D9" w:rsidRDefault="00C25346" w:rsidP="00C253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46</w:t>
            </w:r>
          </w:p>
        </w:tc>
      </w:tr>
      <w:tr w:rsidR="00C25346" w:rsidRPr="00AC3783" w14:paraId="69BD262F" w14:textId="77777777" w:rsidTr="009D4270">
        <w:tc>
          <w:tcPr>
            <w:tcW w:w="1000" w:type="pct"/>
          </w:tcPr>
          <w:p w14:paraId="64B6C720" w14:textId="64FAB3D9" w:rsidR="00C25346" w:rsidRPr="00AC3783" w:rsidRDefault="00C25346" w:rsidP="00C2534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21 Staff capacity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5302139B" w14:textId="560F6232" w:rsidR="00C25346" w:rsidRPr="00AC3783" w:rsidRDefault="00C25346" w:rsidP="00C2534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We are enough people to us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as intended</w:t>
            </w:r>
          </w:p>
        </w:tc>
        <w:tc>
          <w:tcPr>
            <w:tcW w:w="246" w:type="pct"/>
          </w:tcPr>
          <w:p w14:paraId="11B6FA40" w14:textId="77777777" w:rsidR="00C25346" w:rsidRPr="00AC3783" w:rsidRDefault="00C25346" w:rsidP="00C25346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3.73</w:t>
            </w:r>
          </w:p>
        </w:tc>
        <w:tc>
          <w:tcPr>
            <w:tcW w:w="244" w:type="pct"/>
          </w:tcPr>
          <w:p w14:paraId="33AB3408" w14:textId="77777777" w:rsidR="00C25346" w:rsidRPr="00AC3783" w:rsidRDefault="00C25346" w:rsidP="00C2534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0.95)</w:t>
            </w:r>
          </w:p>
        </w:tc>
        <w:tc>
          <w:tcPr>
            <w:tcW w:w="301" w:type="pct"/>
          </w:tcPr>
          <w:p w14:paraId="49F7D506" w14:textId="77777777" w:rsidR="00C25346" w:rsidRPr="00AC3783" w:rsidRDefault="00C25346" w:rsidP="00C25346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14:paraId="43B410E9" w14:textId="77777777" w:rsidR="00C25346" w:rsidRPr="00AC3783" w:rsidRDefault="00C25346" w:rsidP="00C25346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6DF98A4A" w14:textId="77777777" w:rsidR="00C25346" w:rsidRPr="00AC3783" w:rsidRDefault="00C25346" w:rsidP="00C25346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356" w:type="pct"/>
          </w:tcPr>
          <w:p w14:paraId="193B3C4F" w14:textId="77777777" w:rsidR="00C25346" w:rsidRPr="004670D9" w:rsidRDefault="00C25346" w:rsidP="00C253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534" w:type="pct"/>
          </w:tcPr>
          <w:p w14:paraId="10856D42" w14:textId="77777777" w:rsidR="00C25346" w:rsidRPr="004670D9" w:rsidRDefault="00C25346" w:rsidP="00C253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62</w:t>
            </w:r>
          </w:p>
        </w:tc>
      </w:tr>
      <w:tr w:rsidR="00C25346" w:rsidRPr="00AC3783" w14:paraId="01B464E2" w14:textId="77777777" w:rsidTr="009D4270">
        <w:tc>
          <w:tcPr>
            <w:tcW w:w="1000" w:type="pct"/>
          </w:tcPr>
          <w:p w14:paraId="186ED588" w14:textId="19B9F956" w:rsidR="00C25346" w:rsidRPr="00AC3783" w:rsidRDefault="00C25346" w:rsidP="00C2534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22 Financial resource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6F0290EE" w14:textId="01790757" w:rsidR="00C25346" w:rsidRPr="00AC3783" w:rsidRDefault="00F06ED4" w:rsidP="00C2534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NCS</w:t>
            </w:r>
            <w:r w:rsidR="00C25346">
              <w:rPr>
                <w:rFonts w:cstheme="minorHAnsi"/>
                <w:sz w:val="20"/>
                <w:szCs w:val="20"/>
                <w:lang w:val="en-US"/>
              </w:rPr>
              <w:t xml:space="preserve"> is supported by sufficient financial resources </w:t>
            </w:r>
          </w:p>
        </w:tc>
        <w:tc>
          <w:tcPr>
            <w:tcW w:w="246" w:type="pct"/>
          </w:tcPr>
          <w:p w14:paraId="507EE216" w14:textId="77777777" w:rsidR="00C25346" w:rsidRPr="00AC3783" w:rsidRDefault="00C25346" w:rsidP="00C2534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3.40</w:t>
            </w:r>
          </w:p>
        </w:tc>
        <w:tc>
          <w:tcPr>
            <w:tcW w:w="244" w:type="pct"/>
          </w:tcPr>
          <w:p w14:paraId="2EB447ED" w14:textId="77777777" w:rsidR="00C25346" w:rsidRPr="00AC3783" w:rsidRDefault="00C25346" w:rsidP="00C25346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0.88)</w:t>
            </w:r>
          </w:p>
        </w:tc>
        <w:tc>
          <w:tcPr>
            <w:tcW w:w="301" w:type="pct"/>
          </w:tcPr>
          <w:p w14:paraId="55381215" w14:textId="77777777" w:rsidR="00C25346" w:rsidRPr="00AC3783" w:rsidRDefault="00C25346" w:rsidP="00C2534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58" w:type="pct"/>
          </w:tcPr>
          <w:p w14:paraId="631A984D" w14:textId="77777777" w:rsidR="00C25346" w:rsidRPr="00AC3783" w:rsidRDefault="00C25346" w:rsidP="00C25346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0E51B8AA" w14:textId="77777777" w:rsidR="00C25346" w:rsidRPr="00AC3783" w:rsidRDefault="00C25346" w:rsidP="00C25346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356" w:type="pct"/>
          </w:tcPr>
          <w:p w14:paraId="7025FA71" w14:textId="77777777" w:rsidR="00C25346" w:rsidRPr="004670D9" w:rsidRDefault="00C25346" w:rsidP="00C253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534" w:type="pct"/>
          </w:tcPr>
          <w:p w14:paraId="7C05B317" w14:textId="77777777" w:rsidR="00C25346" w:rsidRPr="004670D9" w:rsidRDefault="00C25346" w:rsidP="00C253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48</w:t>
            </w:r>
          </w:p>
        </w:tc>
      </w:tr>
      <w:tr w:rsidR="00C25346" w:rsidRPr="00AC3783" w14:paraId="4B2E0A22" w14:textId="77777777" w:rsidTr="009D4270">
        <w:tc>
          <w:tcPr>
            <w:tcW w:w="1000" w:type="pct"/>
          </w:tcPr>
          <w:p w14:paraId="008ED865" w14:textId="1D1443DE" w:rsidR="00C25346" w:rsidRPr="00AC3783" w:rsidRDefault="00C25346" w:rsidP="00C2534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23 Time availabl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03104735" w14:textId="02EAE550" w:rsidR="00C25346" w:rsidRPr="00AC3783" w:rsidRDefault="00C25346" w:rsidP="00C2534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I have enough time available to us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6" w:type="pct"/>
          </w:tcPr>
          <w:p w14:paraId="22885C52" w14:textId="77777777" w:rsidR="00C25346" w:rsidRPr="00AC3783" w:rsidRDefault="00C25346" w:rsidP="00C2534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3.56</w:t>
            </w:r>
          </w:p>
        </w:tc>
        <w:tc>
          <w:tcPr>
            <w:tcW w:w="244" w:type="pct"/>
          </w:tcPr>
          <w:p w14:paraId="644A729D" w14:textId="77777777" w:rsidR="00C25346" w:rsidRPr="00AC3783" w:rsidRDefault="00C25346" w:rsidP="00C25346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0.99)</w:t>
            </w:r>
          </w:p>
        </w:tc>
        <w:tc>
          <w:tcPr>
            <w:tcW w:w="301" w:type="pct"/>
          </w:tcPr>
          <w:p w14:paraId="171BD63B" w14:textId="77777777" w:rsidR="00C25346" w:rsidRPr="00AC3783" w:rsidRDefault="00C25346" w:rsidP="00C25346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14:paraId="21F6417E" w14:textId="77777777" w:rsidR="00C25346" w:rsidRPr="00AC3783" w:rsidRDefault="00C25346" w:rsidP="00C25346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7F3B511E" w14:textId="77777777" w:rsidR="00C25346" w:rsidRPr="00AC3783" w:rsidRDefault="00C25346" w:rsidP="00C25346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356" w:type="pct"/>
          </w:tcPr>
          <w:p w14:paraId="21A3DDA4" w14:textId="77777777" w:rsidR="00C25346" w:rsidRPr="004670D9" w:rsidRDefault="00C25346" w:rsidP="00C253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534" w:type="pct"/>
          </w:tcPr>
          <w:p w14:paraId="267AAC3B" w14:textId="77777777" w:rsidR="00C25346" w:rsidRPr="004670D9" w:rsidRDefault="00C25346" w:rsidP="00C253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55</w:t>
            </w:r>
          </w:p>
        </w:tc>
      </w:tr>
      <w:tr w:rsidR="00C25346" w:rsidRPr="003F7D57" w14:paraId="32D7C47B" w14:textId="77777777" w:rsidTr="009D4270">
        <w:tc>
          <w:tcPr>
            <w:tcW w:w="1000" w:type="pct"/>
          </w:tcPr>
          <w:p w14:paraId="404784C1" w14:textId="229908E6" w:rsidR="00C25346" w:rsidRPr="00AC3783" w:rsidRDefault="00C25346" w:rsidP="00C2534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 xml:space="preserve">D24 Material resources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12BCC81E" w14:textId="2BF940EB" w:rsidR="00C25346" w:rsidRPr="00AC3783" w:rsidRDefault="00C25346" w:rsidP="00C2534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I have enough equipment to use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</w:p>
        </w:tc>
        <w:tc>
          <w:tcPr>
            <w:tcW w:w="246" w:type="pct"/>
          </w:tcPr>
          <w:p w14:paraId="6F55DEDE" w14:textId="77777777" w:rsidR="00C25346" w:rsidRPr="00AC3783" w:rsidRDefault="00C25346" w:rsidP="00C25346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3.67</w:t>
            </w:r>
          </w:p>
        </w:tc>
        <w:tc>
          <w:tcPr>
            <w:tcW w:w="244" w:type="pct"/>
          </w:tcPr>
          <w:p w14:paraId="4C53DEC9" w14:textId="77777777" w:rsidR="00C25346" w:rsidRPr="00AC3783" w:rsidRDefault="00C25346" w:rsidP="00C2534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.00)</w:t>
            </w:r>
          </w:p>
        </w:tc>
        <w:tc>
          <w:tcPr>
            <w:tcW w:w="301" w:type="pct"/>
          </w:tcPr>
          <w:p w14:paraId="4896B3D7" w14:textId="77777777" w:rsidR="00C25346" w:rsidRPr="00AC3783" w:rsidRDefault="00C25346" w:rsidP="00C25346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14:paraId="587E0B62" w14:textId="77777777" w:rsidR="00C25346" w:rsidRPr="00AC3783" w:rsidRDefault="00C25346" w:rsidP="00C25346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768784FE" w14:textId="77777777" w:rsidR="00C25346" w:rsidRPr="00AC3783" w:rsidRDefault="00C25346" w:rsidP="00C25346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356" w:type="pct"/>
          </w:tcPr>
          <w:p w14:paraId="4805EEAC" w14:textId="77777777" w:rsidR="00C25346" w:rsidRPr="004670D9" w:rsidRDefault="00C25346" w:rsidP="00C253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534" w:type="pct"/>
          </w:tcPr>
          <w:p w14:paraId="26A213A1" w14:textId="77777777" w:rsidR="00C25346" w:rsidRPr="004670D9" w:rsidRDefault="00C25346" w:rsidP="00C253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65</w:t>
            </w:r>
          </w:p>
        </w:tc>
      </w:tr>
      <w:tr w:rsidR="00C25346" w:rsidRPr="00382C37" w14:paraId="71FF00F7" w14:textId="77777777" w:rsidTr="009D4270">
        <w:tc>
          <w:tcPr>
            <w:tcW w:w="1000" w:type="pct"/>
          </w:tcPr>
          <w:p w14:paraId="1A9976FB" w14:textId="068BFCDC" w:rsidR="00C25346" w:rsidRPr="007C7719" w:rsidRDefault="00C25346" w:rsidP="00F35A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25 Coordinator </w:t>
            </w:r>
            <w:r w:rsidR="00F35AC3" w:rsidRPr="00F35AC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7</w:t>
            </w:r>
            <w:r w:rsidR="00F35AC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, 9</w:t>
            </w:r>
          </w:p>
        </w:tc>
        <w:tc>
          <w:tcPr>
            <w:tcW w:w="1859" w:type="pct"/>
          </w:tcPr>
          <w:p w14:paraId="0C763BED" w14:textId="67D1D816" w:rsidR="00C25346" w:rsidRPr="007C7719" w:rsidRDefault="009D4270" w:rsidP="009D427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="00382C37">
              <w:rPr>
                <w:rFonts w:cstheme="minorHAnsi"/>
                <w:sz w:val="20"/>
                <w:szCs w:val="20"/>
                <w:lang w:val="en-US"/>
              </w:rPr>
              <w:t>anager</w:t>
            </w:r>
            <w:r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="00382C37">
              <w:rPr>
                <w:rFonts w:cstheme="minorHAnsi"/>
                <w:sz w:val="20"/>
                <w:szCs w:val="20"/>
                <w:lang w:val="en-US"/>
              </w:rPr>
              <w:t>super user</w:t>
            </w:r>
            <w:r w:rsidR="00C25346">
              <w:rPr>
                <w:rFonts w:cstheme="minorHAnsi"/>
                <w:sz w:val="20"/>
                <w:szCs w:val="20"/>
                <w:lang w:val="en-US"/>
              </w:rPr>
              <w:t xml:space="preserve"> is responsible for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 w:rsidR="00C25346">
              <w:rPr>
                <w:rFonts w:cstheme="minorHAnsi"/>
                <w:sz w:val="20"/>
                <w:szCs w:val="20"/>
                <w:lang w:val="en-US"/>
              </w:rPr>
              <w:t xml:space="preserve"> implementation</w:t>
            </w:r>
          </w:p>
        </w:tc>
        <w:tc>
          <w:tcPr>
            <w:tcW w:w="246" w:type="pct"/>
          </w:tcPr>
          <w:p w14:paraId="2EE5A42D" w14:textId="77777777" w:rsidR="00C25346" w:rsidRPr="00382C37" w:rsidRDefault="00C25346" w:rsidP="00C25346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</w:tcPr>
          <w:p w14:paraId="3AD82B37" w14:textId="77777777" w:rsidR="00C25346" w:rsidRPr="00382C37" w:rsidRDefault="00C25346" w:rsidP="00C2534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</w:tcPr>
          <w:p w14:paraId="11FEA0CB" w14:textId="77777777" w:rsidR="00C25346" w:rsidRPr="00382C37" w:rsidRDefault="00C25346" w:rsidP="00C25346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</w:tcPr>
          <w:p w14:paraId="706B4DFB" w14:textId="77777777" w:rsidR="00C25346" w:rsidRPr="00382C37" w:rsidRDefault="00C25346" w:rsidP="00C25346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1" w:type="pct"/>
          </w:tcPr>
          <w:p w14:paraId="5F9B85E6" w14:textId="77777777" w:rsidR="00C25346" w:rsidRPr="00AC3783" w:rsidRDefault="00382C37" w:rsidP="00C25346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356" w:type="pct"/>
          </w:tcPr>
          <w:p w14:paraId="6C6CC229" w14:textId="77777777" w:rsidR="00C25346" w:rsidRPr="004670D9" w:rsidRDefault="00382C37" w:rsidP="00C253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534" w:type="pct"/>
          </w:tcPr>
          <w:p w14:paraId="23619788" w14:textId="77777777" w:rsidR="00C25346" w:rsidRPr="004670D9" w:rsidRDefault="00382C37" w:rsidP="00C253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61</w:t>
            </w:r>
          </w:p>
        </w:tc>
      </w:tr>
      <w:tr w:rsidR="00382C37" w:rsidRPr="003F7EC1" w14:paraId="7AF2886E" w14:textId="77777777" w:rsidTr="009D4270">
        <w:tc>
          <w:tcPr>
            <w:tcW w:w="1000" w:type="pct"/>
          </w:tcPr>
          <w:p w14:paraId="5ED4E549" w14:textId="32158786" w:rsidR="00382C37" w:rsidRPr="007C7719" w:rsidRDefault="00382C37" w:rsidP="00F35A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25 Coordinator </w:t>
            </w:r>
            <w:r w:rsidR="00F35AC3" w:rsidRPr="00F35AC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7</w:t>
            </w:r>
            <w:r w:rsidR="00F35AC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, 10</w:t>
            </w:r>
          </w:p>
        </w:tc>
        <w:tc>
          <w:tcPr>
            <w:tcW w:w="1859" w:type="pct"/>
          </w:tcPr>
          <w:p w14:paraId="286D0E8B" w14:textId="706EE745" w:rsidR="00382C37" w:rsidRDefault="00382C37" w:rsidP="00382C3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The IT service bears responsibility in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implementation</w:t>
            </w:r>
          </w:p>
        </w:tc>
        <w:tc>
          <w:tcPr>
            <w:tcW w:w="246" w:type="pct"/>
          </w:tcPr>
          <w:p w14:paraId="7AD3A8FC" w14:textId="77777777" w:rsidR="00382C37" w:rsidRPr="003F7EC1" w:rsidRDefault="00382C37" w:rsidP="00382C37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</w:tcPr>
          <w:p w14:paraId="2506B81F" w14:textId="77777777" w:rsidR="00382C37" w:rsidRPr="003F7EC1" w:rsidRDefault="00382C37" w:rsidP="00382C3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</w:tcPr>
          <w:p w14:paraId="0DD23862" w14:textId="77777777" w:rsidR="00382C37" w:rsidRPr="003F7EC1" w:rsidRDefault="00382C37" w:rsidP="00382C37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</w:tcPr>
          <w:p w14:paraId="54C9C724" w14:textId="77777777" w:rsidR="00382C37" w:rsidRPr="003F7EC1" w:rsidRDefault="00382C37" w:rsidP="00382C3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1" w:type="pct"/>
          </w:tcPr>
          <w:p w14:paraId="5BE98B1D" w14:textId="77777777" w:rsidR="00382C37" w:rsidRPr="003F7EC1" w:rsidRDefault="00382C37" w:rsidP="00382C3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5</w:t>
            </w:r>
          </w:p>
        </w:tc>
        <w:tc>
          <w:tcPr>
            <w:tcW w:w="356" w:type="pct"/>
          </w:tcPr>
          <w:p w14:paraId="298ACBFA" w14:textId="77777777" w:rsidR="00382C37" w:rsidRPr="004670D9" w:rsidRDefault="00382C37" w:rsidP="00382C3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534" w:type="pct"/>
          </w:tcPr>
          <w:p w14:paraId="4CBFF3A3" w14:textId="77777777" w:rsidR="00382C37" w:rsidRPr="004670D9" w:rsidRDefault="00382C37" w:rsidP="00382C3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36</w:t>
            </w:r>
          </w:p>
        </w:tc>
      </w:tr>
      <w:tr w:rsidR="00382C37" w:rsidRPr="003F7EC1" w14:paraId="707AF132" w14:textId="77777777" w:rsidTr="009D4270">
        <w:tc>
          <w:tcPr>
            <w:tcW w:w="1000" w:type="pct"/>
          </w:tcPr>
          <w:p w14:paraId="4568EA75" w14:textId="5E6390EC" w:rsidR="00382C37" w:rsidRDefault="00382C37" w:rsidP="00F35A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26 Unsettled organization </w:t>
            </w:r>
            <w:r w:rsidR="00F35AC3" w:rsidRPr="00F35AC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7</w:t>
            </w:r>
            <w:r w:rsidR="00F35AC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,11</w:t>
            </w:r>
          </w:p>
        </w:tc>
        <w:tc>
          <w:tcPr>
            <w:tcW w:w="1859" w:type="pct"/>
          </w:tcPr>
          <w:p w14:paraId="64F76624" w14:textId="66C74917" w:rsidR="009D4270" w:rsidRDefault="009D4270" w:rsidP="0005019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ajor changes are ongoing in parallel to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implementation</w:t>
            </w:r>
          </w:p>
        </w:tc>
        <w:tc>
          <w:tcPr>
            <w:tcW w:w="246" w:type="pct"/>
          </w:tcPr>
          <w:p w14:paraId="0216528A" w14:textId="77777777" w:rsidR="00382C37" w:rsidRPr="003F7EC1" w:rsidRDefault="00382C37" w:rsidP="00382C37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</w:tcPr>
          <w:p w14:paraId="2D693B58" w14:textId="77777777" w:rsidR="00382C37" w:rsidRPr="003F7EC1" w:rsidRDefault="00382C37" w:rsidP="00382C3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</w:tcPr>
          <w:p w14:paraId="39167630" w14:textId="77777777" w:rsidR="00382C37" w:rsidRPr="003F7EC1" w:rsidRDefault="00382C37" w:rsidP="00382C37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</w:tcPr>
          <w:p w14:paraId="2DC0EA67" w14:textId="77777777" w:rsidR="00382C37" w:rsidRPr="003F7EC1" w:rsidRDefault="00382C37" w:rsidP="00382C3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1" w:type="pct"/>
          </w:tcPr>
          <w:p w14:paraId="5CED3886" w14:textId="77777777" w:rsidR="00382C37" w:rsidRPr="003F7EC1" w:rsidRDefault="00382C37" w:rsidP="00382C3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0</w:t>
            </w:r>
          </w:p>
        </w:tc>
        <w:tc>
          <w:tcPr>
            <w:tcW w:w="356" w:type="pct"/>
          </w:tcPr>
          <w:p w14:paraId="139E54FC" w14:textId="77777777" w:rsidR="00382C37" w:rsidRPr="004670D9" w:rsidRDefault="00F106F2" w:rsidP="00382C3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534" w:type="pct"/>
          </w:tcPr>
          <w:p w14:paraId="3C2EF507" w14:textId="77777777" w:rsidR="00382C37" w:rsidRPr="004670D9" w:rsidRDefault="00F106F2" w:rsidP="00382C3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</w:tr>
      <w:tr w:rsidR="00382C37" w:rsidRPr="00944DB4" w14:paraId="43CDF9D6" w14:textId="77777777" w:rsidTr="009D4270">
        <w:tc>
          <w:tcPr>
            <w:tcW w:w="1000" w:type="pct"/>
          </w:tcPr>
          <w:p w14:paraId="3783FB55" w14:textId="2B341CD2" w:rsidR="00382C37" w:rsidRPr="00DD26C4" w:rsidRDefault="00382C37" w:rsidP="00E318A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6C4">
              <w:rPr>
                <w:rFonts w:cstheme="minorHAnsi"/>
                <w:sz w:val="20"/>
                <w:szCs w:val="20"/>
                <w:lang w:val="en-US"/>
              </w:rPr>
              <w:t xml:space="preserve">D27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 w:rsidRPr="00DD26C4">
              <w:rPr>
                <w:rFonts w:cstheme="minorHAnsi"/>
                <w:sz w:val="20"/>
                <w:szCs w:val="20"/>
                <w:lang w:val="en-US"/>
              </w:rPr>
              <w:t xml:space="preserve"> us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F106F2">
              <w:rPr>
                <w:rFonts w:cstheme="minorHAnsi"/>
                <w:sz w:val="20"/>
                <w:szCs w:val="20"/>
                <w:lang w:val="en-US"/>
              </w:rPr>
              <w:t>i</w:t>
            </w:r>
            <w:r w:rsidR="00F106F2" w:rsidRPr="00DD26C4">
              <w:rPr>
                <w:rFonts w:cstheme="minorHAnsi"/>
                <w:sz w:val="20"/>
                <w:szCs w:val="20"/>
                <w:lang w:val="en-US"/>
              </w:rPr>
              <w:t xml:space="preserve">nformation 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  <w:r w:rsidR="00E47E7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,</w:t>
            </w:r>
            <w:r w:rsidR="00E318A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12</w:t>
            </w:r>
          </w:p>
        </w:tc>
        <w:tc>
          <w:tcPr>
            <w:tcW w:w="1859" w:type="pct"/>
          </w:tcPr>
          <w:p w14:paraId="5D4DC292" w14:textId="55DC75F2" w:rsidR="00382C37" w:rsidRPr="00DD26C4" w:rsidRDefault="00382C37" w:rsidP="00382C3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I can easily find information about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use </w:t>
            </w:r>
          </w:p>
        </w:tc>
        <w:tc>
          <w:tcPr>
            <w:tcW w:w="246" w:type="pct"/>
          </w:tcPr>
          <w:p w14:paraId="0B2E3AF3" w14:textId="77777777" w:rsidR="00382C37" w:rsidRPr="00DD26C4" w:rsidRDefault="00382C37" w:rsidP="00382C37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D26C4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DD26C4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244" w:type="pct"/>
          </w:tcPr>
          <w:p w14:paraId="079842F0" w14:textId="77777777" w:rsidR="00382C37" w:rsidRPr="00DD26C4" w:rsidRDefault="00382C37" w:rsidP="00382C3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D26C4">
              <w:rPr>
                <w:rFonts w:cstheme="minorHAnsi"/>
                <w:sz w:val="20"/>
                <w:szCs w:val="20"/>
              </w:rPr>
              <w:t>(0.89)</w:t>
            </w:r>
          </w:p>
        </w:tc>
        <w:tc>
          <w:tcPr>
            <w:tcW w:w="301" w:type="pct"/>
          </w:tcPr>
          <w:p w14:paraId="774CAFAD" w14:textId="77777777" w:rsidR="00382C37" w:rsidRPr="00DD26C4" w:rsidRDefault="00382C37" w:rsidP="00382C37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DD26C4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258" w:type="pct"/>
          </w:tcPr>
          <w:p w14:paraId="53FC6C6B" w14:textId="77777777" w:rsidR="00382C37" w:rsidRPr="00DD26C4" w:rsidRDefault="00382C37" w:rsidP="00382C3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D26C4">
              <w:rPr>
                <w:rFonts w:cstheme="minorHAnsi"/>
                <w:sz w:val="20"/>
                <w:szCs w:val="20"/>
              </w:rPr>
              <w:t>(2-5)</w:t>
            </w:r>
          </w:p>
        </w:tc>
        <w:tc>
          <w:tcPr>
            <w:tcW w:w="201" w:type="pct"/>
          </w:tcPr>
          <w:p w14:paraId="15D8265B" w14:textId="77777777" w:rsidR="00382C37" w:rsidRPr="00DD26C4" w:rsidRDefault="00382C37" w:rsidP="00382C3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356" w:type="pct"/>
          </w:tcPr>
          <w:p w14:paraId="2044309A" w14:textId="77777777" w:rsidR="00382C37" w:rsidRPr="004670D9" w:rsidRDefault="00382C37" w:rsidP="00382C3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534" w:type="pct"/>
          </w:tcPr>
          <w:p w14:paraId="7309389E" w14:textId="77777777" w:rsidR="00382C37" w:rsidRPr="004670D9" w:rsidRDefault="00382C37" w:rsidP="00382C3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</w:tr>
      <w:tr w:rsidR="00382C37" w:rsidRPr="00AC3783" w14:paraId="68B76864" w14:textId="77777777" w:rsidTr="009D4270">
        <w:tc>
          <w:tcPr>
            <w:tcW w:w="1000" w:type="pct"/>
          </w:tcPr>
          <w:p w14:paraId="4FF66B12" w14:textId="6973B7BB" w:rsidR="00382C37" w:rsidRPr="00DD26C4" w:rsidRDefault="00382C37" w:rsidP="00382C3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D26C4">
              <w:rPr>
                <w:rFonts w:cstheme="minorHAnsi"/>
                <w:sz w:val="20"/>
                <w:szCs w:val="20"/>
                <w:lang w:val="en-US"/>
              </w:rPr>
              <w:t>D28  Performances feedback</w:t>
            </w:r>
            <w:r w:rsidR="00F45F4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F45F41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3B7673B2" w14:textId="3EE4B6FB" w:rsidR="00382C37" w:rsidRPr="003F7EC1" w:rsidRDefault="00382C37" w:rsidP="0005019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e get</w:t>
            </w:r>
            <w:r w:rsidRPr="003F7EC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050199">
              <w:rPr>
                <w:rFonts w:cstheme="minorHAnsi"/>
                <w:sz w:val="20"/>
                <w:szCs w:val="20"/>
                <w:lang w:val="en-US"/>
              </w:rPr>
              <w:t xml:space="preserve">regular </w:t>
            </w:r>
            <w:r w:rsidRPr="003F7EC1">
              <w:rPr>
                <w:rFonts w:cstheme="minorHAnsi"/>
                <w:sz w:val="20"/>
                <w:szCs w:val="20"/>
                <w:lang w:val="en-US"/>
              </w:rPr>
              <w:t xml:space="preserve">feedback </w:t>
            </w:r>
            <w:r w:rsidR="00F106F2">
              <w:rPr>
                <w:rFonts w:cstheme="minorHAnsi"/>
                <w:sz w:val="20"/>
                <w:szCs w:val="20"/>
                <w:lang w:val="en-US"/>
              </w:rPr>
              <w:t>about</w:t>
            </w:r>
            <w:r w:rsidRPr="003F7EC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F06ED4">
              <w:rPr>
                <w:rFonts w:cstheme="minorHAnsi"/>
                <w:sz w:val="20"/>
                <w:szCs w:val="20"/>
                <w:lang w:val="en-US"/>
              </w:rPr>
              <w:t>WNCS</w:t>
            </w:r>
            <w:r w:rsidRPr="003F7EC1">
              <w:rPr>
                <w:rFonts w:cstheme="minorHAnsi"/>
                <w:sz w:val="20"/>
                <w:szCs w:val="20"/>
                <w:lang w:val="en-US"/>
              </w:rPr>
              <w:t xml:space="preserve"> implementation </w:t>
            </w:r>
          </w:p>
        </w:tc>
        <w:tc>
          <w:tcPr>
            <w:tcW w:w="246" w:type="pct"/>
          </w:tcPr>
          <w:p w14:paraId="4A414B8E" w14:textId="77777777" w:rsidR="00382C37" w:rsidRPr="00DD26C4" w:rsidRDefault="00382C37" w:rsidP="00382C37">
            <w:pPr>
              <w:jc w:val="right"/>
              <w:rPr>
                <w:rFonts w:cstheme="minorHAnsi"/>
                <w:sz w:val="20"/>
                <w:szCs w:val="20"/>
              </w:rPr>
            </w:pPr>
            <w:r w:rsidRPr="00DD26C4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DD26C4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244" w:type="pct"/>
          </w:tcPr>
          <w:p w14:paraId="45FC62E6" w14:textId="77777777" w:rsidR="00382C37" w:rsidRPr="00DD26C4" w:rsidRDefault="00382C37" w:rsidP="00382C37">
            <w:pPr>
              <w:jc w:val="both"/>
              <w:rPr>
                <w:rFonts w:cstheme="minorHAnsi"/>
                <w:sz w:val="20"/>
                <w:szCs w:val="20"/>
              </w:rPr>
            </w:pPr>
            <w:r w:rsidRPr="00DD26C4">
              <w:rPr>
                <w:rFonts w:cstheme="minorHAnsi"/>
                <w:sz w:val="20"/>
                <w:szCs w:val="20"/>
              </w:rPr>
              <w:t>(0.94)</w:t>
            </w:r>
          </w:p>
        </w:tc>
        <w:tc>
          <w:tcPr>
            <w:tcW w:w="301" w:type="pct"/>
          </w:tcPr>
          <w:p w14:paraId="7E6AE300" w14:textId="77777777" w:rsidR="00382C37" w:rsidRPr="00DD26C4" w:rsidRDefault="00382C37" w:rsidP="00382C37">
            <w:pPr>
              <w:jc w:val="right"/>
              <w:rPr>
                <w:rFonts w:cstheme="minorHAnsi"/>
                <w:sz w:val="20"/>
                <w:szCs w:val="20"/>
              </w:rPr>
            </w:pPr>
            <w:r w:rsidRPr="00DD26C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58" w:type="pct"/>
          </w:tcPr>
          <w:p w14:paraId="659361D9" w14:textId="77777777" w:rsidR="00382C37" w:rsidRPr="00DD26C4" w:rsidRDefault="00382C37" w:rsidP="00382C37">
            <w:pPr>
              <w:jc w:val="both"/>
              <w:rPr>
                <w:rFonts w:cstheme="minorHAnsi"/>
                <w:sz w:val="20"/>
                <w:szCs w:val="20"/>
              </w:rPr>
            </w:pPr>
            <w:r w:rsidRPr="00DD26C4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621D9C92" w14:textId="77777777" w:rsidR="00382C37" w:rsidRPr="00DD26C4" w:rsidRDefault="00382C37" w:rsidP="00382C3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D26C4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356" w:type="pct"/>
          </w:tcPr>
          <w:p w14:paraId="250C659B" w14:textId="77777777" w:rsidR="00382C37" w:rsidRPr="004670D9" w:rsidRDefault="00382C37" w:rsidP="00382C3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534" w:type="pct"/>
          </w:tcPr>
          <w:p w14:paraId="67A2B99B" w14:textId="77777777" w:rsidR="00382C37" w:rsidRPr="004670D9" w:rsidRDefault="00382C37" w:rsidP="00382C3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670D9">
              <w:rPr>
                <w:rFonts w:cstheme="minorHAnsi"/>
                <w:sz w:val="20"/>
                <w:szCs w:val="20"/>
                <w:lang w:val="en-US"/>
              </w:rPr>
              <w:t>39</w:t>
            </w:r>
          </w:p>
        </w:tc>
      </w:tr>
      <w:tr w:rsidR="00382C37" w:rsidRPr="005600F5" w14:paraId="0681FEC2" w14:textId="77777777" w:rsidTr="009D4270">
        <w:tc>
          <w:tcPr>
            <w:tcW w:w="2859" w:type="pct"/>
            <w:gridSpan w:val="2"/>
          </w:tcPr>
          <w:p w14:paraId="5F2CB28C" w14:textId="77777777" w:rsidR="00382C37" w:rsidRPr="00915328" w:rsidRDefault="00382C37" w:rsidP="00382C3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372C0">
              <w:rPr>
                <w:rFonts w:cstheme="minorHAnsi"/>
                <w:b/>
                <w:sz w:val="20"/>
                <w:szCs w:val="20"/>
                <w:lang w:val="en-US"/>
              </w:rPr>
              <w:t>Socio-political context: Norwegian legislation</w:t>
            </w:r>
          </w:p>
        </w:tc>
        <w:tc>
          <w:tcPr>
            <w:tcW w:w="246" w:type="pct"/>
          </w:tcPr>
          <w:p w14:paraId="50CA861E" w14:textId="77777777" w:rsidR="00382C37" w:rsidRPr="00915328" w:rsidRDefault="00382C37" w:rsidP="00382C37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" w:type="pct"/>
          </w:tcPr>
          <w:p w14:paraId="0487FDE6" w14:textId="77777777" w:rsidR="00382C37" w:rsidRPr="00915328" w:rsidRDefault="00382C37" w:rsidP="00382C3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01" w:type="pct"/>
          </w:tcPr>
          <w:p w14:paraId="70242197" w14:textId="77777777" w:rsidR="00382C37" w:rsidRPr="00915328" w:rsidRDefault="00382C37" w:rsidP="00382C37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58" w:type="pct"/>
          </w:tcPr>
          <w:p w14:paraId="3529912C" w14:textId="77777777" w:rsidR="00382C37" w:rsidRPr="00915328" w:rsidRDefault="00382C37" w:rsidP="00382C3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1" w:type="pct"/>
          </w:tcPr>
          <w:p w14:paraId="16B30D71" w14:textId="77777777" w:rsidR="00382C37" w:rsidRPr="00915328" w:rsidRDefault="00382C37" w:rsidP="00382C37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6E177453" w14:textId="77777777" w:rsidR="00382C37" w:rsidRPr="004670D9" w:rsidRDefault="00382C37" w:rsidP="00382C3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34" w:type="pct"/>
          </w:tcPr>
          <w:p w14:paraId="14D690E9" w14:textId="77777777" w:rsidR="00382C37" w:rsidRPr="004670D9" w:rsidRDefault="00382C37" w:rsidP="00382C3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82C37" w:rsidRPr="00AC3783" w14:paraId="66E491EA" w14:textId="77777777" w:rsidTr="009D4270">
        <w:tc>
          <w:tcPr>
            <w:tcW w:w="1000" w:type="pct"/>
          </w:tcPr>
          <w:p w14:paraId="44171039" w14:textId="42DDACB1" w:rsidR="00382C37" w:rsidRPr="00AC3783" w:rsidRDefault="00382C37" w:rsidP="0005019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D29 Legislation and regulations</w:t>
            </w:r>
            <w:r w:rsidR="00E47E79" w:rsidRPr="007F6113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59" w:type="pct"/>
          </w:tcPr>
          <w:p w14:paraId="43D639F1" w14:textId="02062173" w:rsidR="00382C37" w:rsidRPr="00AC3783" w:rsidRDefault="00F06ED4" w:rsidP="00382C3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NCS</w:t>
            </w:r>
            <w:r w:rsidR="00382C37">
              <w:rPr>
                <w:rFonts w:cstheme="minorHAnsi"/>
                <w:sz w:val="20"/>
                <w:szCs w:val="20"/>
                <w:lang w:val="en-US"/>
              </w:rPr>
              <w:t xml:space="preserve"> activities fall within current regulations</w:t>
            </w:r>
          </w:p>
        </w:tc>
        <w:tc>
          <w:tcPr>
            <w:tcW w:w="246" w:type="pct"/>
          </w:tcPr>
          <w:p w14:paraId="0C79A739" w14:textId="77777777" w:rsidR="00382C37" w:rsidRPr="00AC3783" w:rsidRDefault="00382C37" w:rsidP="00382C37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3.71</w:t>
            </w:r>
          </w:p>
        </w:tc>
        <w:tc>
          <w:tcPr>
            <w:tcW w:w="244" w:type="pct"/>
          </w:tcPr>
          <w:p w14:paraId="3210F2ED" w14:textId="77777777" w:rsidR="00382C37" w:rsidRPr="00AC3783" w:rsidRDefault="00382C37" w:rsidP="00382C37">
            <w:pPr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0.82)</w:t>
            </w:r>
          </w:p>
        </w:tc>
        <w:tc>
          <w:tcPr>
            <w:tcW w:w="301" w:type="pct"/>
          </w:tcPr>
          <w:p w14:paraId="4F4430EF" w14:textId="77777777" w:rsidR="00382C37" w:rsidRPr="00AC3783" w:rsidRDefault="00382C37" w:rsidP="00382C37">
            <w:pPr>
              <w:jc w:val="right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58" w:type="pct"/>
          </w:tcPr>
          <w:p w14:paraId="06161B91" w14:textId="77777777" w:rsidR="00382C37" w:rsidRPr="00AC3783" w:rsidRDefault="00382C37" w:rsidP="00382C37">
            <w:pPr>
              <w:jc w:val="both"/>
              <w:rPr>
                <w:rFonts w:cstheme="minorHAnsi"/>
                <w:sz w:val="20"/>
                <w:szCs w:val="20"/>
              </w:rPr>
            </w:pPr>
            <w:r w:rsidRPr="00AC3783">
              <w:rPr>
                <w:rFonts w:cstheme="minorHAnsi"/>
                <w:sz w:val="20"/>
                <w:szCs w:val="20"/>
              </w:rPr>
              <w:t>(1-5)</w:t>
            </w:r>
          </w:p>
        </w:tc>
        <w:tc>
          <w:tcPr>
            <w:tcW w:w="201" w:type="pct"/>
          </w:tcPr>
          <w:p w14:paraId="192C3BE1" w14:textId="77777777" w:rsidR="00382C37" w:rsidRPr="00AC3783" w:rsidRDefault="00382C37" w:rsidP="00382C37">
            <w:pPr>
              <w:jc w:val="both"/>
              <w:rPr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356" w:type="pct"/>
          </w:tcPr>
          <w:p w14:paraId="5101F50A" w14:textId="77777777" w:rsidR="00382C37" w:rsidRPr="00AC3783" w:rsidRDefault="00382C37" w:rsidP="00382C3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534" w:type="pct"/>
          </w:tcPr>
          <w:p w14:paraId="5322535A" w14:textId="77777777" w:rsidR="00382C37" w:rsidRPr="00AC3783" w:rsidRDefault="00382C37" w:rsidP="00382C3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C3783">
              <w:rPr>
                <w:rFonts w:cstheme="minorHAnsi"/>
                <w:sz w:val="20"/>
                <w:szCs w:val="20"/>
                <w:lang w:val="en-US"/>
              </w:rPr>
              <w:t>55</w:t>
            </w:r>
          </w:p>
        </w:tc>
      </w:tr>
    </w:tbl>
    <w:p w14:paraId="1F70B730" w14:textId="14F9348F" w:rsidR="007F6113" w:rsidRDefault="009D25B4" w:rsidP="00F06ED4">
      <w:pPr>
        <w:spacing w:after="0" w:line="24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Abbreviations: </w:t>
      </w:r>
      <w:r w:rsidR="00915328">
        <w:rPr>
          <w:sz w:val="16"/>
          <w:szCs w:val="16"/>
          <w:lang w:val="en-US"/>
        </w:rPr>
        <w:t>D</w:t>
      </w:r>
      <w:r>
        <w:rPr>
          <w:sz w:val="16"/>
          <w:szCs w:val="16"/>
          <w:lang w:val="en-US"/>
        </w:rPr>
        <w:t xml:space="preserve">; </w:t>
      </w:r>
      <w:r w:rsidR="00915328">
        <w:rPr>
          <w:sz w:val="16"/>
          <w:szCs w:val="16"/>
          <w:lang w:val="en-US"/>
        </w:rPr>
        <w:t>determinant</w:t>
      </w:r>
      <w:r>
        <w:rPr>
          <w:sz w:val="16"/>
          <w:szCs w:val="16"/>
          <w:lang w:val="en-US"/>
        </w:rPr>
        <w:t xml:space="preserve">, </w:t>
      </w:r>
      <w:r w:rsidR="00F06ED4">
        <w:rPr>
          <w:sz w:val="16"/>
          <w:szCs w:val="16"/>
          <w:lang w:val="en-US"/>
        </w:rPr>
        <w:t>WNCS</w:t>
      </w:r>
      <w:r>
        <w:rPr>
          <w:sz w:val="16"/>
          <w:szCs w:val="16"/>
          <w:lang w:val="en-US"/>
        </w:rPr>
        <w:t xml:space="preserve">; </w:t>
      </w:r>
      <w:r w:rsidR="00F06ED4">
        <w:rPr>
          <w:sz w:val="16"/>
          <w:szCs w:val="16"/>
          <w:lang w:val="en-US"/>
        </w:rPr>
        <w:t xml:space="preserve">wireless </w:t>
      </w:r>
      <w:r w:rsidR="00944DB4">
        <w:rPr>
          <w:sz w:val="16"/>
          <w:szCs w:val="16"/>
          <w:lang w:val="en-US"/>
        </w:rPr>
        <w:t xml:space="preserve">nurse call system. </w:t>
      </w:r>
    </w:p>
    <w:p w14:paraId="1CDD5261" w14:textId="42ADA7DD" w:rsidR="00E318A5" w:rsidRDefault="00AF4683" w:rsidP="00F06ED4">
      <w:pPr>
        <w:spacing w:after="0" w:line="240" w:lineRule="auto"/>
        <w:rPr>
          <w:rFonts w:cstheme="minorHAnsi"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Response scales: </w:t>
      </w:r>
      <w:r w:rsidR="007F6113" w:rsidRPr="007F6113">
        <w:rPr>
          <w:rFonts w:cstheme="minorHAnsi"/>
          <w:sz w:val="20"/>
          <w:szCs w:val="20"/>
          <w:vertAlign w:val="superscript"/>
          <w:lang w:val="en-US"/>
        </w:rPr>
        <w:t>1</w:t>
      </w:r>
      <w:r>
        <w:rPr>
          <w:sz w:val="16"/>
          <w:szCs w:val="16"/>
          <w:lang w:val="en-US"/>
        </w:rPr>
        <w:t xml:space="preserve"> </w:t>
      </w:r>
      <w:proofErr w:type="gramStart"/>
      <w:r w:rsidR="007F6113">
        <w:rPr>
          <w:sz w:val="16"/>
          <w:szCs w:val="16"/>
          <w:lang w:val="en-US"/>
        </w:rPr>
        <w:t>1</w:t>
      </w:r>
      <w:proofErr w:type="gramEnd"/>
      <w:r w:rsidR="00E47E79">
        <w:rPr>
          <w:sz w:val="16"/>
          <w:szCs w:val="16"/>
          <w:lang w:val="en-US"/>
        </w:rPr>
        <w:t>;</w:t>
      </w:r>
      <w:r w:rsidRPr="000C394D">
        <w:rPr>
          <w:sz w:val="16"/>
          <w:szCs w:val="16"/>
          <w:lang w:val="en-US"/>
        </w:rPr>
        <w:t xml:space="preserve"> totally disagree, 2</w:t>
      </w:r>
      <w:r w:rsidR="00E47E79">
        <w:rPr>
          <w:sz w:val="16"/>
          <w:szCs w:val="16"/>
          <w:lang w:val="en-US"/>
        </w:rPr>
        <w:t>;</w:t>
      </w:r>
      <w:r w:rsidRPr="000C394D">
        <w:rPr>
          <w:sz w:val="16"/>
          <w:szCs w:val="16"/>
          <w:lang w:val="en-US"/>
        </w:rPr>
        <w:t xml:space="preserve"> disagree, 3</w:t>
      </w:r>
      <w:r w:rsidR="00E47E79">
        <w:rPr>
          <w:sz w:val="16"/>
          <w:szCs w:val="16"/>
          <w:lang w:val="en-US"/>
        </w:rPr>
        <w:t>;</w:t>
      </w:r>
      <w:r w:rsidRPr="000C394D">
        <w:rPr>
          <w:sz w:val="16"/>
          <w:szCs w:val="16"/>
          <w:lang w:val="en-US"/>
        </w:rPr>
        <w:t xml:space="preserve"> neither agree nor disagree, 4</w:t>
      </w:r>
      <w:r w:rsidR="00E47E79">
        <w:rPr>
          <w:sz w:val="16"/>
          <w:szCs w:val="16"/>
          <w:lang w:val="en-US"/>
        </w:rPr>
        <w:t>;</w:t>
      </w:r>
      <w:r w:rsidRPr="000C394D">
        <w:rPr>
          <w:sz w:val="16"/>
          <w:szCs w:val="16"/>
          <w:lang w:val="en-US"/>
        </w:rPr>
        <w:t xml:space="preserve"> agree, 5</w:t>
      </w:r>
      <w:r w:rsidR="00E47E79">
        <w:rPr>
          <w:sz w:val="16"/>
          <w:szCs w:val="16"/>
          <w:lang w:val="en-US"/>
        </w:rPr>
        <w:t>;</w:t>
      </w:r>
      <w:r w:rsidRPr="000C394D">
        <w:rPr>
          <w:sz w:val="16"/>
          <w:szCs w:val="16"/>
          <w:lang w:val="en-US"/>
        </w:rPr>
        <w:t xml:space="preserve"> totally agree</w:t>
      </w:r>
      <w:r>
        <w:rPr>
          <w:sz w:val="16"/>
          <w:szCs w:val="16"/>
          <w:lang w:val="en-US"/>
        </w:rPr>
        <w:t xml:space="preserve">. </w:t>
      </w:r>
      <w:r w:rsidR="00E47E79" w:rsidRPr="00E47E79">
        <w:rPr>
          <w:rFonts w:cstheme="minorHAnsi"/>
          <w:sz w:val="20"/>
          <w:szCs w:val="20"/>
          <w:vertAlign w:val="superscript"/>
          <w:lang w:val="en-US"/>
        </w:rPr>
        <w:t>2</w:t>
      </w:r>
      <w:r>
        <w:rPr>
          <w:sz w:val="16"/>
          <w:szCs w:val="16"/>
          <w:lang w:val="en-US"/>
        </w:rPr>
        <w:t xml:space="preserve"> </w:t>
      </w:r>
      <w:proofErr w:type="gramStart"/>
      <w:r>
        <w:rPr>
          <w:sz w:val="16"/>
          <w:szCs w:val="16"/>
          <w:lang w:val="en-US"/>
        </w:rPr>
        <w:t>1</w:t>
      </w:r>
      <w:proofErr w:type="gramEnd"/>
      <w:r w:rsidR="00E47E79">
        <w:rPr>
          <w:sz w:val="16"/>
          <w:szCs w:val="16"/>
          <w:lang w:val="en-US"/>
        </w:rPr>
        <w:t>;</w:t>
      </w:r>
      <w:r>
        <w:rPr>
          <w:sz w:val="16"/>
          <w:szCs w:val="16"/>
          <w:lang w:val="en-US"/>
        </w:rPr>
        <w:t xml:space="preserve"> totally </w:t>
      </w:r>
      <w:r w:rsidRPr="000C394D">
        <w:rPr>
          <w:sz w:val="16"/>
          <w:szCs w:val="16"/>
          <w:lang w:val="en-US"/>
        </w:rPr>
        <w:t>agree</w:t>
      </w:r>
      <w:r>
        <w:rPr>
          <w:sz w:val="16"/>
          <w:szCs w:val="16"/>
          <w:lang w:val="en-US"/>
        </w:rPr>
        <w:t>, 2</w:t>
      </w:r>
      <w:r w:rsidR="00E47E79">
        <w:rPr>
          <w:sz w:val="16"/>
          <w:szCs w:val="16"/>
          <w:lang w:val="en-US"/>
        </w:rPr>
        <w:t>;</w:t>
      </w:r>
      <w:r>
        <w:rPr>
          <w:sz w:val="16"/>
          <w:szCs w:val="16"/>
          <w:lang w:val="en-US"/>
        </w:rPr>
        <w:t xml:space="preserve"> </w:t>
      </w:r>
      <w:r w:rsidRPr="000C394D">
        <w:rPr>
          <w:sz w:val="16"/>
          <w:szCs w:val="16"/>
          <w:lang w:val="en-US"/>
        </w:rPr>
        <w:t>agree</w:t>
      </w:r>
      <w:r>
        <w:rPr>
          <w:sz w:val="16"/>
          <w:szCs w:val="16"/>
          <w:lang w:val="en-US"/>
        </w:rPr>
        <w:t>, 3</w:t>
      </w:r>
      <w:r w:rsidR="00E47E79">
        <w:rPr>
          <w:sz w:val="16"/>
          <w:szCs w:val="16"/>
          <w:lang w:val="en-US"/>
        </w:rPr>
        <w:t>;</w:t>
      </w:r>
      <w:r>
        <w:rPr>
          <w:sz w:val="16"/>
          <w:szCs w:val="16"/>
          <w:lang w:val="en-US"/>
        </w:rPr>
        <w:t xml:space="preserve"> </w:t>
      </w:r>
      <w:r w:rsidRPr="000C394D">
        <w:rPr>
          <w:sz w:val="16"/>
          <w:szCs w:val="16"/>
          <w:lang w:val="en-US"/>
        </w:rPr>
        <w:t>neither agree nor disagree</w:t>
      </w:r>
      <w:r>
        <w:rPr>
          <w:sz w:val="16"/>
          <w:szCs w:val="16"/>
          <w:lang w:val="en-US"/>
        </w:rPr>
        <w:t>, 4</w:t>
      </w:r>
      <w:r w:rsidR="00E47E79">
        <w:rPr>
          <w:sz w:val="16"/>
          <w:szCs w:val="16"/>
          <w:lang w:val="en-US"/>
        </w:rPr>
        <w:t>;</w:t>
      </w:r>
      <w:r>
        <w:rPr>
          <w:sz w:val="16"/>
          <w:szCs w:val="16"/>
          <w:lang w:val="en-US"/>
        </w:rPr>
        <w:t xml:space="preserve"> </w:t>
      </w:r>
      <w:r w:rsidRPr="000C394D">
        <w:rPr>
          <w:sz w:val="16"/>
          <w:szCs w:val="16"/>
          <w:lang w:val="en-US"/>
        </w:rPr>
        <w:t>disagree</w:t>
      </w:r>
      <w:r>
        <w:rPr>
          <w:sz w:val="16"/>
          <w:szCs w:val="16"/>
          <w:lang w:val="en-US"/>
        </w:rPr>
        <w:t>, 5</w:t>
      </w:r>
      <w:r w:rsidR="00E47E79">
        <w:rPr>
          <w:sz w:val="16"/>
          <w:szCs w:val="16"/>
          <w:lang w:val="en-US"/>
        </w:rPr>
        <w:t>;</w:t>
      </w:r>
      <w:r>
        <w:rPr>
          <w:sz w:val="16"/>
          <w:szCs w:val="16"/>
          <w:lang w:val="en-US"/>
        </w:rPr>
        <w:t xml:space="preserve"> </w:t>
      </w:r>
      <w:r w:rsidRPr="000C394D">
        <w:rPr>
          <w:sz w:val="16"/>
          <w:szCs w:val="16"/>
          <w:lang w:val="en-US"/>
        </w:rPr>
        <w:t>totally disagree</w:t>
      </w:r>
      <w:r>
        <w:rPr>
          <w:sz w:val="16"/>
          <w:szCs w:val="16"/>
          <w:lang w:val="en-US"/>
        </w:rPr>
        <w:t xml:space="preserve">. </w:t>
      </w:r>
      <w:r w:rsidR="00F45F41" w:rsidRPr="00E47E79">
        <w:rPr>
          <w:rFonts w:cstheme="minorHAnsi"/>
          <w:sz w:val="20"/>
          <w:szCs w:val="20"/>
          <w:vertAlign w:val="superscript"/>
          <w:lang w:val="en-US"/>
        </w:rPr>
        <w:t>3</w:t>
      </w:r>
      <w:r>
        <w:rPr>
          <w:sz w:val="16"/>
          <w:szCs w:val="16"/>
          <w:lang w:val="en-US"/>
        </w:rPr>
        <w:t xml:space="preserve"> </w:t>
      </w:r>
      <w:proofErr w:type="gramStart"/>
      <w:r>
        <w:rPr>
          <w:sz w:val="16"/>
          <w:szCs w:val="16"/>
          <w:lang w:val="en-US"/>
        </w:rPr>
        <w:t>1</w:t>
      </w:r>
      <w:proofErr w:type="gramEnd"/>
      <w:r w:rsidR="00F45F41">
        <w:rPr>
          <w:sz w:val="16"/>
          <w:szCs w:val="16"/>
          <w:lang w:val="en-US"/>
        </w:rPr>
        <w:t>;</w:t>
      </w:r>
      <w:r>
        <w:rPr>
          <w:sz w:val="16"/>
          <w:szCs w:val="16"/>
          <w:lang w:val="en-US"/>
        </w:rPr>
        <w:t xml:space="preserve"> </w:t>
      </w:r>
      <w:r w:rsidRPr="00770F36">
        <w:rPr>
          <w:sz w:val="16"/>
          <w:szCs w:val="16"/>
          <w:lang w:val="en-US"/>
        </w:rPr>
        <w:t>most definitely not, 2</w:t>
      </w:r>
      <w:r w:rsidR="00F45F41">
        <w:rPr>
          <w:sz w:val="16"/>
          <w:szCs w:val="16"/>
          <w:lang w:val="en-US"/>
        </w:rPr>
        <w:t>;</w:t>
      </w:r>
      <w:r w:rsidRPr="00770F36">
        <w:rPr>
          <w:sz w:val="16"/>
          <w:szCs w:val="16"/>
          <w:lang w:val="en-US"/>
        </w:rPr>
        <w:t xml:space="preserve"> definitely not, 3</w:t>
      </w:r>
      <w:r w:rsidR="00F45F41">
        <w:rPr>
          <w:sz w:val="16"/>
          <w:szCs w:val="16"/>
          <w:lang w:val="en-US"/>
        </w:rPr>
        <w:t>;</w:t>
      </w:r>
      <w:r w:rsidRPr="00770F36">
        <w:rPr>
          <w:sz w:val="16"/>
          <w:szCs w:val="16"/>
          <w:lang w:val="en-US"/>
        </w:rPr>
        <w:t xml:space="preserve"> perhaps, perhaps not, 4</w:t>
      </w:r>
      <w:r w:rsidR="00F45F41">
        <w:rPr>
          <w:sz w:val="16"/>
          <w:szCs w:val="16"/>
          <w:lang w:val="en-US"/>
        </w:rPr>
        <w:t>;</w:t>
      </w:r>
      <w:r w:rsidRPr="00770F36">
        <w:rPr>
          <w:sz w:val="16"/>
          <w:szCs w:val="16"/>
          <w:lang w:val="en-US"/>
        </w:rPr>
        <w:t xml:space="preserve"> definitely, 5</w:t>
      </w:r>
      <w:r w:rsidR="00F45F41">
        <w:rPr>
          <w:sz w:val="16"/>
          <w:szCs w:val="16"/>
          <w:lang w:val="en-US"/>
        </w:rPr>
        <w:t>;</w:t>
      </w:r>
      <w:r w:rsidRPr="00770F36">
        <w:rPr>
          <w:sz w:val="16"/>
          <w:szCs w:val="16"/>
          <w:lang w:val="en-US"/>
        </w:rPr>
        <w:t xml:space="preserve"> most definitely</w:t>
      </w:r>
      <w:r>
        <w:rPr>
          <w:sz w:val="16"/>
          <w:szCs w:val="16"/>
          <w:lang w:val="en-US"/>
        </w:rPr>
        <w:t xml:space="preserve">. </w:t>
      </w:r>
      <w:r w:rsidR="00E37303" w:rsidRPr="00E37303">
        <w:rPr>
          <w:rFonts w:cstheme="minorHAnsi"/>
          <w:sz w:val="20"/>
          <w:szCs w:val="20"/>
          <w:vertAlign w:val="superscript"/>
          <w:lang w:val="en-US"/>
        </w:rPr>
        <w:t>4</w:t>
      </w:r>
      <w:r>
        <w:rPr>
          <w:sz w:val="16"/>
          <w:szCs w:val="16"/>
          <w:lang w:val="en-US"/>
        </w:rPr>
        <w:t xml:space="preserve"> </w:t>
      </w:r>
      <w:r w:rsidRPr="00770F36">
        <w:rPr>
          <w:sz w:val="16"/>
          <w:szCs w:val="16"/>
          <w:lang w:val="en-US"/>
        </w:rPr>
        <w:t>1</w:t>
      </w:r>
      <w:r w:rsidR="00E37303">
        <w:rPr>
          <w:sz w:val="16"/>
          <w:szCs w:val="16"/>
          <w:lang w:val="en-US"/>
        </w:rPr>
        <w:t>;</w:t>
      </w:r>
      <w:r w:rsidRPr="00770F36">
        <w:rPr>
          <w:sz w:val="16"/>
          <w:szCs w:val="16"/>
          <w:lang w:val="en-US"/>
        </w:rPr>
        <w:t xml:space="preserve"> not a single colleague, 2</w:t>
      </w:r>
      <w:r w:rsidR="00E37303">
        <w:rPr>
          <w:sz w:val="16"/>
          <w:szCs w:val="16"/>
          <w:lang w:val="en-US"/>
        </w:rPr>
        <w:t>;</w:t>
      </w:r>
      <w:r w:rsidRPr="00770F36">
        <w:rPr>
          <w:sz w:val="16"/>
          <w:szCs w:val="16"/>
          <w:lang w:val="en-US"/>
        </w:rPr>
        <w:t xml:space="preserve"> almost no colleagues, 3</w:t>
      </w:r>
      <w:r w:rsidR="00E37303">
        <w:rPr>
          <w:sz w:val="16"/>
          <w:szCs w:val="16"/>
          <w:lang w:val="en-US"/>
        </w:rPr>
        <w:t>;</w:t>
      </w:r>
      <w:r w:rsidRPr="00770F36">
        <w:rPr>
          <w:sz w:val="16"/>
          <w:szCs w:val="16"/>
          <w:lang w:val="en-US"/>
        </w:rPr>
        <w:t xml:space="preserve"> a minority, 4</w:t>
      </w:r>
      <w:r w:rsidR="00E37303">
        <w:rPr>
          <w:sz w:val="16"/>
          <w:szCs w:val="16"/>
          <w:lang w:val="en-US"/>
        </w:rPr>
        <w:t>;</w:t>
      </w:r>
      <w:r w:rsidRPr="00770F36">
        <w:rPr>
          <w:sz w:val="16"/>
          <w:szCs w:val="16"/>
          <w:lang w:val="en-US"/>
        </w:rPr>
        <w:t xml:space="preserve"> half, 5</w:t>
      </w:r>
      <w:r w:rsidR="00E37303">
        <w:rPr>
          <w:sz w:val="16"/>
          <w:szCs w:val="16"/>
          <w:lang w:val="en-US"/>
        </w:rPr>
        <w:t>;</w:t>
      </w:r>
      <w:r w:rsidRPr="00770F36">
        <w:rPr>
          <w:sz w:val="16"/>
          <w:szCs w:val="16"/>
          <w:lang w:val="en-US"/>
        </w:rPr>
        <w:t xml:space="preserve"> a majority, 6</w:t>
      </w:r>
      <w:r w:rsidR="00E37303">
        <w:rPr>
          <w:sz w:val="16"/>
          <w:szCs w:val="16"/>
          <w:lang w:val="en-US"/>
        </w:rPr>
        <w:t>;</w:t>
      </w:r>
      <w:r w:rsidRPr="00770F36">
        <w:rPr>
          <w:sz w:val="16"/>
          <w:szCs w:val="16"/>
          <w:lang w:val="en-US"/>
        </w:rPr>
        <w:t xml:space="preserve"> almost all colleagues, 7</w:t>
      </w:r>
      <w:r w:rsidR="00E37303">
        <w:rPr>
          <w:sz w:val="16"/>
          <w:szCs w:val="16"/>
          <w:lang w:val="en-US"/>
        </w:rPr>
        <w:t>;</w:t>
      </w:r>
      <w:r w:rsidRPr="00770F36">
        <w:rPr>
          <w:sz w:val="16"/>
          <w:szCs w:val="16"/>
          <w:lang w:val="en-US"/>
        </w:rPr>
        <w:t xml:space="preserve"> all colleagues</w:t>
      </w:r>
      <w:r>
        <w:rPr>
          <w:sz w:val="16"/>
          <w:szCs w:val="16"/>
          <w:lang w:val="en-US"/>
        </w:rPr>
        <w:t xml:space="preserve">. </w:t>
      </w:r>
      <w:r w:rsidR="00D95619" w:rsidRPr="00F35AC3">
        <w:rPr>
          <w:sz w:val="20"/>
          <w:szCs w:val="20"/>
          <w:vertAlign w:val="superscript"/>
          <w:lang w:val="en-US"/>
        </w:rPr>
        <w:t>5</w:t>
      </w:r>
      <w:r w:rsidR="00D95619">
        <w:rPr>
          <w:sz w:val="16"/>
          <w:szCs w:val="16"/>
          <w:lang w:val="en-US"/>
        </w:rPr>
        <w:t xml:space="preserve"> </w:t>
      </w:r>
      <w:proofErr w:type="gramStart"/>
      <w:r>
        <w:rPr>
          <w:sz w:val="16"/>
          <w:szCs w:val="16"/>
          <w:lang w:val="en-US"/>
        </w:rPr>
        <w:t>1</w:t>
      </w:r>
      <w:proofErr w:type="gramEnd"/>
      <w:r w:rsidR="00D95619">
        <w:rPr>
          <w:sz w:val="16"/>
          <w:szCs w:val="16"/>
          <w:lang w:val="en-US"/>
        </w:rPr>
        <w:t>;</w:t>
      </w:r>
      <w:r>
        <w:rPr>
          <w:sz w:val="16"/>
          <w:szCs w:val="16"/>
          <w:lang w:val="en-US"/>
        </w:rPr>
        <w:t xml:space="preserve"> very little, 2</w:t>
      </w:r>
      <w:r w:rsidR="00D95619">
        <w:rPr>
          <w:sz w:val="16"/>
          <w:szCs w:val="16"/>
          <w:lang w:val="en-US"/>
        </w:rPr>
        <w:t>;</w:t>
      </w:r>
      <w:r>
        <w:rPr>
          <w:sz w:val="16"/>
          <w:szCs w:val="16"/>
          <w:lang w:val="en-US"/>
        </w:rPr>
        <w:t xml:space="preserve"> little, 3</w:t>
      </w:r>
      <w:r w:rsidR="00D95619">
        <w:rPr>
          <w:sz w:val="16"/>
          <w:szCs w:val="16"/>
          <w:lang w:val="en-US"/>
        </w:rPr>
        <w:t>;</w:t>
      </w:r>
      <w:r>
        <w:rPr>
          <w:sz w:val="16"/>
          <w:szCs w:val="16"/>
          <w:lang w:val="en-US"/>
        </w:rPr>
        <w:t xml:space="preserve"> not a little, not a lot, 4</w:t>
      </w:r>
      <w:r w:rsidR="00D95619">
        <w:rPr>
          <w:sz w:val="16"/>
          <w:szCs w:val="16"/>
          <w:lang w:val="en-US"/>
        </w:rPr>
        <w:t>;</w:t>
      </w:r>
      <w:r>
        <w:rPr>
          <w:sz w:val="16"/>
          <w:szCs w:val="16"/>
          <w:lang w:val="en-US"/>
        </w:rPr>
        <w:t xml:space="preserve"> a lot, 5</w:t>
      </w:r>
      <w:r w:rsidR="00D95619">
        <w:rPr>
          <w:sz w:val="16"/>
          <w:szCs w:val="16"/>
          <w:lang w:val="en-US"/>
        </w:rPr>
        <w:t>;</w:t>
      </w:r>
      <w:r>
        <w:rPr>
          <w:sz w:val="16"/>
          <w:szCs w:val="16"/>
          <w:lang w:val="en-US"/>
        </w:rPr>
        <w:t xml:space="preserve"> a great deal. </w:t>
      </w:r>
      <w:r w:rsidR="00F35AC3" w:rsidRPr="00F35AC3">
        <w:rPr>
          <w:sz w:val="20"/>
          <w:szCs w:val="20"/>
          <w:vertAlign w:val="superscript"/>
          <w:lang w:val="en-US"/>
        </w:rPr>
        <w:t>6</w:t>
      </w:r>
      <w:r>
        <w:rPr>
          <w:sz w:val="16"/>
          <w:szCs w:val="16"/>
          <w:lang w:val="en-US"/>
        </w:rPr>
        <w:t xml:space="preserve"> </w:t>
      </w:r>
      <w:proofErr w:type="gramStart"/>
      <w:r w:rsidRPr="000C394D">
        <w:rPr>
          <w:sz w:val="16"/>
          <w:szCs w:val="16"/>
          <w:lang w:val="en-US"/>
        </w:rPr>
        <w:t>1</w:t>
      </w:r>
      <w:proofErr w:type="gramEnd"/>
      <w:r w:rsidR="00F35AC3">
        <w:rPr>
          <w:sz w:val="16"/>
          <w:szCs w:val="16"/>
          <w:lang w:val="en-US"/>
        </w:rPr>
        <w:t>;</w:t>
      </w:r>
      <w:r w:rsidRPr="000C394D">
        <w:rPr>
          <w:sz w:val="16"/>
          <w:szCs w:val="16"/>
          <w:lang w:val="en-US"/>
        </w:rPr>
        <w:t xml:space="preserve"> I’m not familiar with the </w:t>
      </w:r>
      <w:r w:rsidR="00F06ED4">
        <w:rPr>
          <w:sz w:val="16"/>
          <w:szCs w:val="16"/>
          <w:lang w:val="en-US"/>
        </w:rPr>
        <w:t>WNCS</w:t>
      </w:r>
      <w:r w:rsidRPr="000C394D">
        <w:rPr>
          <w:sz w:val="16"/>
          <w:szCs w:val="16"/>
          <w:lang w:val="en-US"/>
        </w:rPr>
        <w:t>, 2</w:t>
      </w:r>
      <w:r w:rsidR="00F35AC3">
        <w:rPr>
          <w:sz w:val="16"/>
          <w:szCs w:val="16"/>
          <w:lang w:val="en-US"/>
        </w:rPr>
        <w:t>;</w:t>
      </w:r>
      <w:r w:rsidRPr="000C394D">
        <w:rPr>
          <w:sz w:val="16"/>
          <w:szCs w:val="16"/>
          <w:lang w:val="en-US"/>
        </w:rPr>
        <w:t xml:space="preserve"> I’m familiar with the </w:t>
      </w:r>
      <w:r w:rsidR="00F06ED4">
        <w:rPr>
          <w:sz w:val="16"/>
          <w:szCs w:val="16"/>
          <w:lang w:val="en-US"/>
        </w:rPr>
        <w:t>WNCS</w:t>
      </w:r>
      <w:r w:rsidRPr="000C394D">
        <w:rPr>
          <w:sz w:val="16"/>
          <w:szCs w:val="16"/>
          <w:lang w:val="en-US"/>
        </w:rPr>
        <w:t>, but have not explored it, 3</w:t>
      </w:r>
      <w:r w:rsidR="00F35AC3">
        <w:rPr>
          <w:sz w:val="16"/>
          <w:szCs w:val="16"/>
          <w:lang w:val="en-US"/>
        </w:rPr>
        <w:t>;</w:t>
      </w:r>
      <w:r w:rsidRPr="000C394D">
        <w:rPr>
          <w:sz w:val="16"/>
          <w:szCs w:val="16"/>
          <w:lang w:val="en-US"/>
        </w:rPr>
        <w:t xml:space="preserve"> I’m familiar with the </w:t>
      </w:r>
      <w:r w:rsidR="00F06ED4">
        <w:rPr>
          <w:sz w:val="16"/>
          <w:szCs w:val="16"/>
          <w:lang w:val="en-US"/>
        </w:rPr>
        <w:t>WNCS</w:t>
      </w:r>
      <w:r w:rsidRPr="000C394D">
        <w:rPr>
          <w:sz w:val="16"/>
          <w:szCs w:val="16"/>
          <w:lang w:val="en-US"/>
        </w:rPr>
        <w:t xml:space="preserve"> and have some experience with it, 4</w:t>
      </w:r>
      <w:r w:rsidR="00F35AC3">
        <w:rPr>
          <w:sz w:val="16"/>
          <w:szCs w:val="16"/>
          <w:lang w:val="en-US"/>
        </w:rPr>
        <w:t>;</w:t>
      </w:r>
      <w:r w:rsidRPr="000C394D">
        <w:rPr>
          <w:sz w:val="16"/>
          <w:szCs w:val="16"/>
          <w:lang w:val="en-US"/>
        </w:rPr>
        <w:t xml:space="preserve"> I’m well acquainted with and use the </w:t>
      </w:r>
      <w:r w:rsidR="00F06ED4">
        <w:rPr>
          <w:sz w:val="16"/>
          <w:szCs w:val="16"/>
          <w:lang w:val="en-US"/>
        </w:rPr>
        <w:t>WNCS</w:t>
      </w:r>
      <w:r w:rsidRPr="000C394D">
        <w:rPr>
          <w:sz w:val="16"/>
          <w:szCs w:val="16"/>
          <w:lang w:val="en-US"/>
        </w:rPr>
        <w:t>.</w:t>
      </w:r>
      <w:r>
        <w:rPr>
          <w:sz w:val="16"/>
          <w:szCs w:val="16"/>
          <w:lang w:val="en-US"/>
        </w:rPr>
        <w:t xml:space="preserve"> </w:t>
      </w:r>
      <w:r w:rsidR="00F35AC3" w:rsidRPr="00F35AC3">
        <w:rPr>
          <w:rFonts w:cstheme="minorHAnsi"/>
          <w:sz w:val="20"/>
          <w:szCs w:val="20"/>
          <w:vertAlign w:val="superscript"/>
          <w:lang w:val="en-US"/>
        </w:rPr>
        <w:t>7</w:t>
      </w:r>
      <w:r w:rsidR="00F35AC3">
        <w:rPr>
          <w:sz w:val="16"/>
          <w:szCs w:val="16"/>
          <w:lang w:val="en-US"/>
        </w:rPr>
        <w:t xml:space="preserve"> </w:t>
      </w:r>
      <w:proofErr w:type="gramStart"/>
      <w:r>
        <w:rPr>
          <w:sz w:val="16"/>
          <w:szCs w:val="16"/>
          <w:lang w:val="en-US"/>
        </w:rPr>
        <w:t>1</w:t>
      </w:r>
      <w:proofErr w:type="gramEnd"/>
      <w:r w:rsidR="00F35AC3">
        <w:rPr>
          <w:sz w:val="16"/>
          <w:szCs w:val="16"/>
          <w:lang w:val="en-US"/>
        </w:rPr>
        <w:t xml:space="preserve">; no, </w:t>
      </w:r>
      <w:r>
        <w:rPr>
          <w:sz w:val="16"/>
          <w:szCs w:val="16"/>
          <w:lang w:val="en-US"/>
        </w:rPr>
        <w:t>2</w:t>
      </w:r>
      <w:r w:rsidR="00F35AC3">
        <w:rPr>
          <w:sz w:val="16"/>
          <w:szCs w:val="16"/>
          <w:lang w:val="en-US"/>
        </w:rPr>
        <w:t>;</w:t>
      </w:r>
      <w:r>
        <w:rPr>
          <w:sz w:val="16"/>
          <w:szCs w:val="16"/>
          <w:lang w:val="en-US"/>
        </w:rPr>
        <w:t xml:space="preserve"> yes, 3</w:t>
      </w:r>
      <w:r w:rsidR="00F35AC3">
        <w:rPr>
          <w:sz w:val="16"/>
          <w:szCs w:val="16"/>
          <w:lang w:val="en-US"/>
        </w:rPr>
        <w:t>;</w:t>
      </w:r>
      <w:r>
        <w:rPr>
          <w:sz w:val="16"/>
          <w:szCs w:val="16"/>
          <w:lang w:val="en-US"/>
        </w:rPr>
        <w:t xml:space="preserve"> I</w:t>
      </w:r>
      <w:r w:rsidRPr="000C394D">
        <w:rPr>
          <w:rFonts w:cstheme="minorHAnsi"/>
          <w:sz w:val="16"/>
          <w:szCs w:val="16"/>
          <w:lang w:val="en-US"/>
        </w:rPr>
        <w:t xml:space="preserve"> don’t know. </w:t>
      </w:r>
    </w:p>
    <w:p w14:paraId="24F9C8D2" w14:textId="11333AC2" w:rsidR="00F35AC3" w:rsidRDefault="00E318A5" w:rsidP="00AF4683">
      <w:pPr>
        <w:rPr>
          <w:rFonts w:cstheme="minorHAnsi"/>
          <w:sz w:val="16"/>
          <w:szCs w:val="16"/>
          <w:lang w:val="en-US"/>
        </w:rPr>
      </w:pPr>
      <w:r w:rsidRPr="00E318A5">
        <w:rPr>
          <w:rFonts w:cstheme="minorHAnsi"/>
          <w:sz w:val="16"/>
          <w:szCs w:val="16"/>
          <w:lang w:val="en-US"/>
        </w:rPr>
        <w:t>Other comments:</w:t>
      </w:r>
      <w:r>
        <w:rPr>
          <w:rFonts w:cstheme="minorHAnsi"/>
          <w:sz w:val="20"/>
          <w:szCs w:val="20"/>
          <w:vertAlign w:val="superscript"/>
          <w:lang w:val="en-US"/>
        </w:rPr>
        <w:t xml:space="preserve"> </w:t>
      </w:r>
      <w:r w:rsidR="00F35AC3">
        <w:rPr>
          <w:rFonts w:cstheme="minorHAnsi"/>
          <w:sz w:val="20"/>
          <w:szCs w:val="20"/>
          <w:vertAlign w:val="superscript"/>
          <w:lang w:val="en-US"/>
        </w:rPr>
        <w:t>8</w:t>
      </w:r>
      <w:r w:rsidR="00382C37">
        <w:rPr>
          <w:rFonts w:cstheme="minorHAnsi"/>
          <w:sz w:val="16"/>
          <w:szCs w:val="16"/>
          <w:lang w:val="en-US"/>
        </w:rPr>
        <w:t xml:space="preserve"> 38% replied I </w:t>
      </w:r>
      <w:proofErr w:type="gramStart"/>
      <w:r w:rsidR="00382C37">
        <w:rPr>
          <w:rFonts w:cstheme="minorHAnsi"/>
          <w:sz w:val="16"/>
          <w:szCs w:val="16"/>
          <w:lang w:val="en-US"/>
        </w:rPr>
        <w:t>don’t</w:t>
      </w:r>
      <w:proofErr w:type="gramEnd"/>
      <w:r w:rsidR="00382C37">
        <w:rPr>
          <w:rFonts w:cstheme="minorHAnsi"/>
          <w:sz w:val="16"/>
          <w:szCs w:val="16"/>
          <w:lang w:val="en-US"/>
        </w:rPr>
        <w:t xml:space="preserve"> know. </w:t>
      </w:r>
      <w:r w:rsidR="00F35AC3">
        <w:rPr>
          <w:rFonts w:cstheme="minorHAnsi"/>
          <w:sz w:val="20"/>
          <w:szCs w:val="20"/>
          <w:vertAlign w:val="superscript"/>
          <w:lang w:val="en-US"/>
        </w:rPr>
        <w:t xml:space="preserve"> 9 </w:t>
      </w:r>
      <w:r w:rsidR="00382C37">
        <w:rPr>
          <w:rFonts w:cstheme="minorHAnsi"/>
          <w:sz w:val="16"/>
          <w:szCs w:val="16"/>
          <w:lang w:val="en-US"/>
        </w:rPr>
        <w:t xml:space="preserve">34% replied I </w:t>
      </w:r>
      <w:proofErr w:type="gramStart"/>
      <w:r w:rsidR="00382C37">
        <w:rPr>
          <w:rFonts w:cstheme="minorHAnsi"/>
          <w:sz w:val="16"/>
          <w:szCs w:val="16"/>
          <w:lang w:val="en-US"/>
        </w:rPr>
        <w:t>don’t</w:t>
      </w:r>
      <w:proofErr w:type="gramEnd"/>
      <w:r w:rsidR="00382C37">
        <w:rPr>
          <w:rFonts w:cstheme="minorHAnsi"/>
          <w:sz w:val="16"/>
          <w:szCs w:val="16"/>
          <w:lang w:val="en-US"/>
        </w:rPr>
        <w:t xml:space="preserve"> know.  </w:t>
      </w:r>
      <w:r w:rsidR="00F35AC3">
        <w:rPr>
          <w:rFonts w:cstheme="minorHAnsi"/>
          <w:sz w:val="20"/>
          <w:szCs w:val="20"/>
          <w:vertAlign w:val="superscript"/>
          <w:lang w:val="en-US"/>
        </w:rPr>
        <w:t>10</w:t>
      </w:r>
      <w:r w:rsidR="00382C37">
        <w:rPr>
          <w:rFonts w:cstheme="minorHAnsi"/>
          <w:sz w:val="16"/>
          <w:szCs w:val="16"/>
          <w:lang w:val="en-US"/>
        </w:rPr>
        <w:t xml:space="preserve"> 50% replied I </w:t>
      </w:r>
      <w:proofErr w:type="gramStart"/>
      <w:r w:rsidR="00382C37">
        <w:rPr>
          <w:rFonts w:cstheme="minorHAnsi"/>
          <w:sz w:val="16"/>
          <w:szCs w:val="16"/>
          <w:lang w:val="en-US"/>
        </w:rPr>
        <w:t>don’t</w:t>
      </w:r>
      <w:proofErr w:type="gramEnd"/>
      <w:r w:rsidR="00382C37">
        <w:rPr>
          <w:rFonts w:cstheme="minorHAnsi"/>
          <w:sz w:val="16"/>
          <w:szCs w:val="16"/>
          <w:lang w:val="en-US"/>
        </w:rPr>
        <w:t xml:space="preserve"> know.  </w:t>
      </w:r>
      <w:r w:rsidR="00F35AC3">
        <w:rPr>
          <w:rFonts w:cstheme="minorHAnsi"/>
          <w:sz w:val="20"/>
          <w:szCs w:val="20"/>
          <w:vertAlign w:val="superscript"/>
          <w:lang w:val="en-US"/>
        </w:rPr>
        <w:t>11</w:t>
      </w:r>
      <w:r w:rsidR="00F106F2">
        <w:rPr>
          <w:rFonts w:cstheme="minorHAnsi"/>
          <w:sz w:val="16"/>
          <w:szCs w:val="16"/>
          <w:lang w:val="en-US"/>
        </w:rPr>
        <w:t xml:space="preserve"> 48% replied I </w:t>
      </w:r>
      <w:proofErr w:type="gramStart"/>
      <w:r w:rsidR="00F106F2">
        <w:rPr>
          <w:rFonts w:cstheme="minorHAnsi"/>
          <w:sz w:val="16"/>
          <w:szCs w:val="16"/>
          <w:lang w:val="en-US"/>
        </w:rPr>
        <w:t>do</w:t>
      </w:r>
      <w:bookmarkStart w:id="0" w:name="_GoBack"/>
      <w:bookmarkEnd w:id="0"/>
      <w:r w:rsidR="00F106F2">
        <w:rPr>
          <w:rFonts w:cstheme="minorHAnsi"/>
          <w:sz w:val="16"/>
          <w:szCs w:val="16"/>
          <w:lang w:val="en-US"/>
        </w:rPr>
        <w:t>n’t</w:t>
      </w:r>
      <w:proofErr w:type="gramEnd"/>
      <w:r w:rsidR="00F106F2">
        <w:rPr>
          <w:rFonts w:cstheme="minorHAnsi"/>
          <w:sz w:val="16"/>
          <w:szCs w:val="16"/>
          <w:lang w:val="en-US"/>
        </w:rPr>
        <w:t xml:space="preserve"> know. </w:t>
      </w:r>
      <w:proofErr w:type="gramStart"/>
      <w:r>
        <w:rPr>
          <w:rFonts w:cstheme="minorHAnsi"/>
          <w:sz w:val="20"/>
          <w:szCs w:val="20"/>
          <w:vertAlign w:val="superscript"/>
          <w:lang w:val="en-US"/>
        </w:rPr>
        <w:t>12</w:t>
      </w:r>
      <w:proofErr w:type="gramEnd"/>
      <w:r w:rsidR="003F7EC1">
        <w:rPr>
          <w:rFonts w:cstheme="minorHAnsi"/>
          <w:sz w:val="16"/>
          <w:szCs w:val="16"/>
          <w:lang w:val="en-US"/>
        </w:rPr>
        <w:t xml:space="preserve"> </w:t>
      </w:r>
      <w:r w:rsidR="00050199">
        <w:rPr>
          <w:rFonts w:cstheme="minorHAnsi"/>
          <w:sz w:val="16"/>
          <w:szCs w:val="16"/>
          <w:lang w:val="en-US"/>
        </w:rPr>
        <w:t xml:space="preserve">only </w:t>
      </w:r>
      <w:r w:rsidR="003F7EC1">
        <w:rPr>
          <w:rFonts w:cstheme="minorHAnsi"/>
          <w:sz w:val="16"/>
          <w:szCs w:val="16"/>
          <w:lang w:val="en-US"/>
        </w:rPr>
        <w:t>presented to RCF2.</w:t>
      </w:r>
      <w:r w:rsidR="009D4270">
        <w:rPr>
          <w:rFonts w:cstheme="minorHAnsi"/>
          <w:sz w:val="16"/>
          <w:szCs w:val="16"/>
          <w:lang w:val="en-US"/>
        </w:rPr>
        <w:t xml:space="preserve"> </w:t>
      </w:r>
      <w:proofErr w:type="gramStart"/>
      <w:r w:rsidR="009D4270" w:rsidRPr="009D4270">
        <w:rPr>
          <w:rFonts w:cstheme="minorHAnsi"/>
          <w:sz w:val="20"/>
          <w:szCs w:val="20"/>
          <w:vertAlign w:val="superscript"/>
          <w:lang w:val="en-US"/>
        </w:rPr>
        <w:t>13</w:t>
      </w:r>
      <w:proofErr w:type="gramEnd"/>
      <w:r w:rsidR="009D4270">
        <w:rPr>
          <w:rFonts w:cstheme="minorHAnsi"/>
          <w:sz w:val="16"/>
          <w:szCs w:val="16"/>
          <w:lang w:val="en-US"/>
        </w:rPr>
        <w:t xml:space="preserve"> not presented to RCF1.</w:t>
      </w:r>
    </w:p>
    <w:sectPr w:rsidR="00F35AC3" w:rsidSect="00D5003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5B7B87"/>
    <w:multiLevelType w:val="hybridMultilevel"/>
    <w:tmpl w:val="0B5E7C16"/>
    <w:lvl w:ilvl="0" w:tplc="322621B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color w:val="131413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03E"/>
    <w:rsid w:val="00032BA1"/>
    <w:rsid w:val="00050199"/>
    <w:rsid w:val="000D1253"/>
    <w:rsid w:val="00132C1F"/>
    <w:rsid w:val="001364AC"/>
    <w:rsid w:val="001A2CE3"/>
    <w:rsid w:val="001B5439"/>
    <w:rsid w:val="002945D8"/>
    <w:rsid w:val="002B468B"/>
    <w:rsid w:val="00342DBB"/>
    <w:rsid w:val="00355FA0"/>
    <w:rsid w:val="00382C37"/>
    <w:rsid w:val="00390F78"/>
    <w:rsid w:val="003C2946"/>
    <w:rsid w:val="003F7D57"/>
    <w:rsid w:val="003F7EC1"/>
    <w:rsid w:val="0045246A"/>
    <w:rsid w:val="004670D9"/>
    <w:rsid w:val="004E6247"/>
    <w:rsid w:val="005148FA"/>
    <w:rsid w:val="005600F5"/>
    <w:rsid w:val="006D7383"/>
    <w:rsid w:val="007771FE"/>
    <w:rsid w:val="007870AF"/>
    <w:rsid w:val="007D4D54"/>
    <w:rsid w:val="007F6113"/>
    <w:rsid w:val="00807B3A"/>
    <w:rsid w:val="008F1545"/>
    <w:rsid w:val="009108EF"/>
    <w:rsid w:val="00915328"/>
    <w:rsid w:val="00944DB4"/>
    <w:rsid w:val="00961A1E"/>
    <w:rsid w:val="009D25B4"/>
    <w:rsid w:val="009D4270"/>
    <w:rsid w:val="009F2628"/>
    <w:rsid w:val="00A011DF"/>
    <w:rsid w:val="00AC1160"/>
    <w:rsid w:val="00AC3783"/>
    <w:rsid w:val="00AF4683"/>
    <w:rsid w:val="00B915C6"/>
    <w:rsid w:val="00BB0BF3"/>
    <w:rsid w:val="00BD49C9"/>
    <w:rsid w:val="00C25346"/>
    <w:rsid w:val="00CB5FC2"/>
    <w:rsid w:val="00CD4123"/>
    <w:rsid w:val="00D5003E"/>
    <w:rsid w:val="00D53612"/>
    <w:rsid w:val="00D95619"/>
    <w:rsid w:val="00DB6F99"/>
    <w:rsid w:val="00DE4983"/>
    <w:rsid w:val="00DF745D"/>
    <w:rsid w:val="00E318A5"/>
    <w:rsid w:val="00E37303"/>
    <w:rsid w:val="00E47E79"/>
    <w:rsid w:val="00ED2073"/>
    <w:rsid w:val="00EF08AC"/>
    <w:rsid w:val="00F06ED4"/>
    <w:rsid w:val="00F106F2"/>
    <w:rsid w:val="00F35AC3"/>
    <w:rsid w:val="00F45F41"/>
    <w:rsid w:val="00F767DC"/>
    <w:rsid w:val="00FD6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37BCE"/>
  <w15:chartTrackingRefBased/>
  <w15:docId w15:val="{940DB2EC-AFEA-4E8E-8C8C-0245DC17A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2628"/>
    <w:pPr>
      <w:ind w:left="720"/>
      <w:contextualSpacing/>
    </w:pPr>
  </w:style>
  <w:style w:type="table" w:styleId="PlainTable2">
    <w:name w:val="Plain Table 2"/>
    <w:basedOn w:val="TableNormal"/>
    <w:uiPriority w:val="42"/>
    <w:rsid w:val="000D12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44DB4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106F2"/>
    <w:rPr>
      <w:color w:val="80808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25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25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5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5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5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5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61</Words>
  <Characters>8807</Characters>
  <Application>Microsoft Office Word</Application>
  <DocSecurity>4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N</Company>
  <LinksUpToDate>false</LinksUpToDate>
  <CharactersWithSpaces>10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 Herholdt Dugstad</dc:creator>
  <cp:keywords/>
  <dc:description/>
  <cp:lastModifiedBy>Janne Herholdt Dugstad</cp:lastModifiedBy>
  <cp:revision>2</cp:revision>
  <dcterms:created xsi:type="dcterms:W3CDTF">2020-02-09T10:18:00Z</dcterms:created>
  <dcterms:modified xsi:type="dcterms:W3CDTF">2020-02-09T10:18:00Z</dcterms:modified>
</cp:coreProperties>
</file>